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E18EEB6" w14:textId="7A06BC59" w:rsidR="000E788A" w:rsidRPr="00D74AEF" w:rsidRDefault="000E788A" w:rsidP="000E788A">
      <w:pPr>
        <w:rPr>
          <w:u w:val="single"/>
        </w:rPr>
      </w:pPr>
      <w:r>
        <w:rPr>
          <w:u w:val="single"/>
        </w:rPr>
        <w:t>Supplementary T</w:t>
      </w:r>
      <w:r w:rsidRPr="00D74AEF">
        <w:rPr>
          <w:u w:val="single"/>
        </w:rPr>
        <w:t xml:space="preserve">able </w:t>
      </w:r>
      <w:r>
        <w:rPr>
          <w:u w:val="single"/>
        </w:rPr>
        <w:t>2</w:t>
      </w:r>
    </w:p>
    <w:tbl>
      <w:tblPr>
        <w:tblpPr w:leftFromText="142" w:rightFromText="142" w:vertAnchor="page" w:horzAnchor="page" w:tblpX="805" w:tblpY="1935"/>
        <w:tblW w:w="10135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522"/>
        <w:gridCol w:w="427"/>
        <w:gridCol w:w="132"/>
        <w:gridCol w:w="329"/>
        <w:gridCol w:w="410"/>
        <w:gridCol w:w="411"/>
        <w:gridCol w:w="452"/>
        <w:gridCol w:w="437"/>
        <w:gridCol w:w="414"/>
        <w:gridCol w:w="415"/>
        <w:gridCol w:w="414"/>
        <w:gridCol w:w="414"/>
        <w:gridCol w:w="414"/>
        <w:gridCol w:w="414"/>
        <w:gridCol w:w="414"/>
        <w:gridCol w:w="498"/>
        <w:gridCol w:w="498"/>
        <w:gridCol w:w="498"/>
        <w:gridCol w:w="488"/>
        <w:gridCol w:w="10"/>
        <w:gridCol w:w="488"/>
        <w:gridCol w:w="10"/>
        <w:gridCol w:w="488"/>
        <w:gridCol w:w="10"/>
        <w:gridCol w:w="618"/>
        <w:gridCol w:w="10"/>
        <w:gridCol w:w="488"/>
        <w:gridCol w:w="12"/>
      </w:tblGrid>
      <w:tr w:rsidR="000E788A" w:rsidRPr="00D74AEF" w14:paraId="098366D6" w14:textId="77777777">
        <w:trPr>
          <w:gridAfter w:val="1"/>
          <w:wAfter w:w="12" w:type="dxa"/>
          <w:trHeight w:val="147"/>
        </w:trPr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4D8AB982" w14:textId="77777777" w:rsidR="000E788A" w:rsidRPr="000A69B5" w:rsidRDefault="000E788A" w:rsidP="008766D2">
            <w:pPr>
              <w:spacing w:line="240" w:lineRule="exact"/>
              <w:jc w:val="center"/>
              <w:rPr>
                <w:sz w:val="14"/>
                <w:szCs w:val="18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5DFB9C59" w14:textId="77777777" w:rsidR="000E788A" w:rsidRPr="00D74AEF" w:rsidRDefault="000E788A" w:rsidP="008766D2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13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18A9E04B" w14:textId="77777777" w:rsidR="000E788A" w:rsidRPr="00D74AEF" w:rsidRDefault="000E788A" w:rsidP="008766D2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32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480E6E8B" w14:textId="77777777" w:rsidR="000E788A" w:rsidRPr="00D74AEF" w:rsidRDefault="000E788A" w:rsidP="008766D2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6CB3A768" w14:textId="77777777" w:rsidR="000E788A" w:rsidRPr="00D74AEF" w:rsidRDefault="000E788A" w:rsidP="008766D2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432A239D" w14:textId="77777777" w:rsidR="000E788A" w:rsidRPr="00D74AEF" w:rsidRDefault="000E788A" w:rsidP="008766D2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1718" w:type="dxa"/>
            <w:gridSpan w:val="4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000000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42A507FD" w14:textId="77777777" w:rsidR="000E788A" w:rsidRPr="00D74AEF" w:rsidRDefault="000E788A" w:rsidP="008766D2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D74AEF">
              <w:rPr>
                <w:sz w:val="18"/>
                <w:szCs w:val="18"/>
              </w:rPr>
              <w:t>Gemcitabine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50305977" w14:textId="77777777" w:rsidR="000E788A" w:rsidRPr="00D74AEF" w:rsidRDefault="000E788A" w:rsidP="008766D2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69E4FAED" w14:textId="77777777" w:rsidR="000E788A" w:rsidRPr="00D74AEF" w:rsidRDefault="000E788A" w:rsidP="008766D2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107B47FE" w14:textId="77777777" w:rsidR="000E788A" w:rsidRPr="00D74AEF" w:rsidRDefault="000E788A" w:rsidP="008766D2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64859258" w14:textId="77777777" w:rsidR="000E788A" w:rsidRPr="00D74AEF" w:rsidRDefault="000E788A" w:rsidP="008766D2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734C2736" w14:textId="77777777" w:rsidR="000E788A" w:rsidRPr="00D74AEF" w:rsidRDefault="000E788A" w:rsidP="008766D2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1982" w:type="dxa"/>
            <w:gridSpan w:val="4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000000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4B893C60" w14:textId="77777777" w:rsidR="000E788A" w:rsidRPr="00D74AEF" w:rsidRDefault="000E788A" w:rsidP="008766D2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D74AEF">
              <w:rPr>
                <w:sz w:val="18"/>
                <w:szCs w:val="18"/>
              </w:rPr>
              <w:t>Gemcitabine</w:t>
            </w:r>
          </w:p>
        </w:tc>
        <w:tc>
          <w:tcPr>
            <w:tcW w:w="498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6ADE0F28" w14:textId="77777777" w:rsidR="000E788A" w:rsidRPr="00D74AEF" w:rsidRDefault="000E788A" w:rsidP="008766D2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498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63F85B07" w14:textId="77777777" w:rsidR="000E788A" w:rsidRPr="00D74AEF" w:rsidRDefault="000E788A" w:rsidP="008766D2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628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49C91227" w14:textId="77777777" w:rsidR="000E788A" w:rsidRPr="00D74AEF" w:rsidRDefault="000E788A" w:rsidP="008766D2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498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41CA509D" w14:textId="77777777" w:rsidR="000E788A" w:rsidRPr="00D74AEF" w:rsidRDefault="000E788A" w:rsidP="008766D2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</w:tr>
      <w:tr w:rsidR="000E788A" w:rsidRPr="00D74AEF" w14:paraId="17E1CC87" w14:textId="77777777">
        <w:trPr>
          <w:trHeight w:val="124"/>
        </w:trPr>
        <w:tc>
          <w:tcPr>
            <w:tcW w:w="522" w:type="dxa"/>
            <w:tcBorders>
              <w:top w:val="nil"/>
              <w:left w:val="nil"/>
              <w:bottom w:val="single" w:sz="6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10CE461" w14:textId="77777777" w:rsidR="000E788A" w:rsidRPr="00D74AEF" w:rsidRDefault="000E788A" w:rsidP="008766D2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6A21F67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weeks</w:t>
            </w:r>
          </w:p>
        </w:tc>
        <w:tc>
          <w:tcPr>
            <w:tcW w:w="132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049B74CF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0</w:t>
            </w:r>
          </w:p>
        </w:tc>
        <w:tc>
          <w:tcPr>
            <w:tcW w:w="329" w:type="dxa"/>
            <w:tcBorders>
              <w:top w:val="single" w:sz="4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5ADCDA20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1</w:t>
            </w:r>
          </w:p>
        </w:tc>
        <w:tc>
          <w:tcPr>
            <w:tcW w:w="410" w:type="dxa"/>
            <w:tcBorders>
              <w:top w:val="single" w:sz="4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65A8EEEA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2</w:t>
            </w:r>
          </w:p>
        </w:tc>
        <w:tc>
          <w:tcPr>
            <w:tcW w:w="411" w:type="dxa"/>
            <w:tcBorders>
              <w:top w:val="single" w:sz="4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1CE2796D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3</w:t>
            </w:r>
          </w:p>
        </w:tc>
        <w:tc>
          <w:tcPr>
            <w:tcW w:w="452" w:type="dxa"/>
            <w:tcBorders>
              <w:top w:val="single" w:sz="4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37590C16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4</w:t>
            </w:r>
          </w:p>
        </w:tc>
        <w:tc>
          <w:tcPr>
            <w:tcW w:w="437" w:type="dxa"/>
            <w:tcBorders>
              <w:top w:val="single" w:sz="4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6E317863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5</w:t>
            </w:r>
          </w:p>
        </w:tc>
        <w:tc>
          <w:tcPr>
            <w:tcW w:w="414" w:type="dxa"/>
            <w:tcBorders>
              <w:top w:val="single" w:sz="4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7AE46A58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6</w:t>
            </w:r>
          </w:p>
        </w:tc>
        <w:tc>
          <w:tcPr>
            <w:tcW w:w="415" w:type="dxa"/>
            <w:tcBorders>
              <w:top w:val="single" w:sz="4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27D09FE4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7</w:t>
            </w:r>
          </w:p>
        </w:tc>
        <w:tc>
          <w:tcPr>
            <w:tcW w:w="414" w:type="dxa"/>
            <w:tcBorders>
              <w:top w:val="single" w:sz="4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0992B34A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8</w:t>
            </w:r>
          </w:p>
        </w:tc>
        <w:tc>
          <w:tcPr>
            <w:tcW w:w="414" w:type="dxa"/>
            <w:tcBorders>
              <w:top w:val="single" w:sz="4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5BF4DFF8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9</w:t>
            </w:r>
          </w:p>
        </w:tc>
        <w:tc>
          <w:tcPr>
            <w:tcW w:w="414" w:type="dxa"/>
            <w:tcBorders>
              <w:top w:val="single" w:sz="4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5C410EE0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10</w:t>
            </w:r>
          </w:p>
        </w:tc>
        <w:tc>
          <w:tcPr>
            <w:tcW w:w="414" w:type="dxa"/>
            <w:tcBorders>
              <w:top w:val="single" w:sz="4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46E482CA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11</w:t>
            </w:r>
          </w:p>
        </w:tc>
        <w:tc>
          <w:tcPr>
            <w:tcW w:w="414" w:type="dxa"/>
            <w:tcBorders>
              <w:top w:val="single" w:sz="4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477A49F0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12</w:t>
            </w:r>
          </w:p>
        </w:tc>
        <w:tc>
          <w:tcPr>
            <w:tcW w:w="498" w:type="dxa"/>
            <w:tcBorders>
              <w:top w:val="single" w:sz="4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39734BC3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13</w:t>
            </w:r>
          </w:p>
        </w:tc>
        <w:tc>
          <w:tcPr>
            <w:tcW w:w="498" w:type="dxa"/>
            <w:tcBorders>
              <w:top w:val="single" w:sz="4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172E4DEF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14</w:t>
            </w:r>
          </w:p>
        </w:tc>
        <w:tc>
          <w:tcPr>
            <w:tcW w:w="498" w:type="dxa"/>
            <w:tcBorders>
              <w:top w:val="single" w:sz="4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66709859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15</w:t>
            </w:r>
          </w:p>
        </w:tc>
        <w:tc>
          <w:tcPr>
            <w:tcW w:w="498" w:type="dxa"/>
            <w:gridSpan w:val="2"/>
            <w:tcBorders>
              <w:top w:val="single" w:sz="4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089175F6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16</w:t>
            </w:r>
          </w:p>
        </w:tc>
        <w:tc>
          <w:tcPr>
            <w:tcW w:w="498" w:type="dxa"/>
            <w:gridSpan w:val="2"/>
            <w:tcBorders>
              <w:top w:val="single" w:sz="4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4F6719DC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17</w:t>
            </w:r>
          </w:p>
        </w:tc>
        <w:tc>
          <w:tcPr>
            <w:tcW w:w="498" w:type="dxa"/>
            <w:gridSpan w:val="2"/>
            <w:tcBorders>
              <w:top w:val="single" w:sz="4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4157EF4E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18</w:t>
            </w:r>
          </w:p>
        </w:tc>
        <w:tc>
          <w:tcPr>
            <w:tcW w:w="628" w:type="dxa"/>
            <w:gridSpan w:val="2"/>
            <w:tcBorders>
              <w:top w:val="single" w:sz="4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658449C4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19</w:t>
            </w:r>
          </w:p>
        </w:tc>
        <w:tc>
          <w:tcPr>
            <w:tcW w:w="500" w:type="dxa"/>
            <w:gridSpan w:val="2"/>
            <w:tcBorders>
              <w:top w:val="single" w:sz="4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1F0EDA84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20</w:t>
            </w:r>
          </w:p>
        </w:tc>
      </w:tr>
      <w:tr w:rsidR="000E788A" w:rsidRPr="00D74AEF" w14:paraId="001F53F0" w14:textId="77777777">
        <w:trPr>
          <w:trHeight w:val="124"/>
        </w:trPr>
        <w:tc>
          <w:tcPr>
            <w:tcW w:w="522" w:type="dxa"/>
            <w:vMerge w:val="restart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C7010F6" w14:textId="77777777" w:rsidR="000E788A" w:rsidRPr="00D74AEF" w:rsidRDefault="000E788A" w:rsidP="008766D2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D74AEF">
              <w:rPr>
                <w:sz w:val="18"/>
                <w:szCs w:val="18"/>
              </w:rPr>
              <w:t>GEM</w:t>
            </w:r>
          </w:p>
        </w:tc>
        <w:tc>
          <w:tcPr>
            <w:tcW w:w="427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24796DF" w14:textId="77777777" w:rsidR="000E788A" w:rsidRPr="00D74AEF" w:rsidRDefault="000E788A" w:rsidP="008766D2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D74AEF">
              <w:rPr>
                <w:sz w:val="18"/>
                <w:szCs w:val="18"/>
              </w:rPr>
              <w:t>R</w:t>
            </w:r>
          </w:p>
        </w:tc>
        <w:tc>
          <w:tcPr>
            <w:tcW w:w="132" w:type="dxa"/>
            <w:tcBorders>
              <w:top w:val="single" w:sz="6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0F7392E6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D749A3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0</w:t>
            </w:r>
          </w:p>
        </w:tc>
        <w:tc>
          <w:tcPr>
            <w:tcW w:w="410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30D904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75.0</w:t>
            </w:r>
          </w:p>
        </w:tc>
        <w:tc>
          <w:tcPr>
            <w:tcW w:w="411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025063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162.0</w:t>
            </w:r>
          </w:p>
        </w:tc>
        <w:tc>
          <w:tcPr>
            <w:tcW w:w="452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D2A8F4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144.0</w:t>
            </w:r>
          </w:p>
        </w:tc>
        <w:tc>
          <w:tcPr>
            <w:tcW w:w="437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A85AF3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62.5</w:t>
            </w:r>
          </w:p>
        </w:tc>
        <w:tc>
          <w:tcPr>
            <w:tcW w:w="414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B612F6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108.0</w:t>
            </w:r>
          </w:p>
        </w:tc>
        <w:tc>
          <w:tcPr>
            <w:tcW w:w="415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025CC7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87.5</w:t>
            </w:r>
          </w:p>
        </w:tc>
        <w:tc>
          <w:tcPr>
            <w:tcW w:w="414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AE3069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126.0</w:t>
            </w:r>
          </w:p>
        </w:tc>
        <w:tc>
          <w:tcPr>
            <w:tcW w:w="414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83F81F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75.0</w:t>
            </w:r>
          </w:p>
        </w:tc>
        <w:tc>
          <w:tcPr>
            <w:tcW w:w="414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D29E25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75.0</w:t>
            </w:r>
          </w:p>
        </w:tc>
        <w:tc>
          <w:tcPr>
            <w:tcW w:w="414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09C5F6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126.0</w:t>
            </w:r>
          </w:p>
        </w:tc>
        <w:tc>
          <w:tcPr>
            <w:tcW w:w="414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FC4403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126.0</w:t>
            </w:r>
          </w:p>
        </w:tc>
        <w:tc>
          <w:tcPr>
            <w:tcW w:w="498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C9F22C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269.5</w:t>
            </w:r>
          </w:p>
        </w:tc>
        <w:tc>
          <w:tcPr>
            <w:tcW w:w="498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675C359C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294.0</w:t>
            </w:r>
          </w:p>
        </w:tc>
        <w:tc>
          <w:tcPr>
            <w:tcW w:w="498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57818147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125.0</w:t>
            </w:r>
          </w:p>
        </w:tc>
        <w:tc>
          <w:tcPr>
            <w:tcW w:w="498" w:type="dxa"/>
            <w:gridSpan w:val="2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1E49784E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245.0</w:t>
            </w:r>
          </w:p>
        </w:tc>
        <w:tc>
          <w:tcPr>
            <w:tcW w:w="498" w:type="dxa"/>
            <w:gridSpan w:val="2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03991750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220.5</w:t>
            </w:r>
          </w:p>
        </w:tc>
        <w:tc>
          <w:tcPr>
            <w:tcW w:w="498" w:type="dxa"/>
            <w:gridSpan w:val="2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23201CC6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162.0</w:t>
            </w:r>
          </w:p>
        </w:tc>
        <w:tc>
          <w:tcPr>
            <w:tcW w:w="628" w:type="dxa"/>
            <w:gridSpan w:val="2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21FCA110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162.0</w:t>
            </w:r>
          </w:p>
        </w:tc>
        <w:tc>
          <w:tcPr>
            <w:tcW w:w="500" w:type="dxa"/>
            <w:gridSpan w:val="2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73BBA113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245.0</w:t>
            </w:r>
          </w:p>
        </w:tc>
      </w:tr>
      <w:tr w:rsidR="000E788A" w:rsidRPr="00D74AEF" w14:paraId="2F36CAE2" w14:textId="77777777">
        <w:trPr>
          <w:trHeight w:val="124"/>
        </w:trPr>
        <w:tc>
          <w:tcPr>
            <w:tcW w:w="522" w:type="dxa"/>
            <w:vMerge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4CE3BF61" w14:textId="77777777" w:rsidR="000E788A" w:rsidRPr="00D74AEF" w:rsidRDefault="000E788A" w:rsidP="008766D2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831D7FC" w14:textId="77777777" w:rsidR="000E788A" w:rsidRPr="00D74AEF" w:rsidRDefault="000E788A" w:rsidP="008766D2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D74AEF">
              <w:rPr>
                <w:sz w:val="18"/>
                <w:szCs w:val="18"/>
              </w:rPr>
              <w:t>L</w:t>
            </w:r>
          </w:p>
        </w:tc>
        <w:tc>
          <w:tcPr>
            <w:tcW w:w="13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B37CE6B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0</w:t>
            </w:r>
          </w:p>
        </w:tc>
        <w:tc>
          <w:tcPr>
            <w:tcW w:w="32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6F6999D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0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D700575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64.0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D8E4938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87.5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69BE2F4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144.0</w:t>
            </w:r>
          </w:p>
        </w:tc>
        <w:tc>
          <w:tcPr>
            <w:tcW w:w="43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55E7CFD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112.5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4EDC14B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72.0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01D0362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126.0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41795B9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87.5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7D7D337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72.0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DCECC3C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125.0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17DD8F5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112.5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3F933EE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125.0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A49EDEF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196.0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51398D57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162.0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27F02031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87.5</w:t>
            </w:r>
          </w:p>
        </w:tc>
        <w:tc>
          <w:tcPr>
            <w:tcW w:w="498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420FCC9F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144.0</w:t>
            </w:r>
          </w:p>
        </w:tc>
        <w:tc>
          <w:tcPr>
            <w:tcW w:w="498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7329BAE9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87.5</w:t>
            </w:r>
          </w:p>
        </w:tc>
        <w:tc>
          <w:tcPr>
            <w:tcW w:w="498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22F483F8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144.0</w:t>
            </w:r>
          </w:p>
        </w:tc>
        <w:tc>
          <w:tcPr>
            <w:tcW w:w="628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1977765F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144.0</w:t>
            </w:r>
          </w:p>
        </w:tc>
        <w:tc>
          <w:tcPr>
            <w:tcW w:w="500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1704D39C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100.0</w:t>
            </w:r>
          </w:p>
        </w:tc>
      </w:tr>
      <w:tr w:rsidR="000E788A" w:rsidRPr="00D74AEF" w14:paraId="769A68A4" w14:textId="77777777">
        <w:trPr>
          <w:trHeight w:val="124"/>
        </w:trPr>
        <w:tc>
          <w:tcPr>
            <w:tcW w:w="522" w:type="dxa"/>
            <w:vMerge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64121751" w14:textId="77777777" w:rsidR="000E788A" w:rsidRPr="00D74AEF" w:rsidRDefault="000E788A" w:rsidP="008766D2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51568C0" w14:textId="77777777" w:rsidR="000E788A" w:rsidRPr="00D74AEF" w:rsidRDefault="000E788A" w:rsidP="008766D2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D74AEF">
              <w:rPr>
                <w:sz w:val="18"/>
                <w:szCs w:val="18"/>
              </w:rPr>
              <w:t>R</w:t>
            </w:r>
          </w:p>
        </w:tc>
        <w:tc>
          <w:tcPr>
            <w:tcW w:w="132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41605DEC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0</w:t>
            </w:r>
          </w:p>
        </w:tc>
        <w:tc>
          <w:tcPr>
            <w:tcW w:w="32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000E36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0</w:t>
            </w:r>
          </w:p>
        </w:tc>
        <w:tc>
          <w:tcPr>
            <w:tcW w:w="4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2E018A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64.0</w:t>
            </w:r>
          </w:p>
        </w:tc>
        <w:tc>
          <w:tcPr>
            <w:tcW w:w="41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FDCF65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126.0</w:t>
            </w:r>
          </w:p>
        </w:tc>
        <w:tc>
          <w:tcPr>
            <w:tcW w:w="45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0A1B60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108.0</w:t>
            </w:r>
          </w:p>
        </w:tc>
        <w:tc>
          <w:tcPr>
            <w:tcW w:w="43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C91FDE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27.0</w:t>
            </w:r>
          </w:p>
        </w:tc>
        <w:tc>
          <w:tcPr>
            <w:tcW w:w="41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D87A5E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48.0</w:t>
            </w:r>
          </w:p>
        </w:tc>
        <w:tc>
          <w:tcPr>
            <w:tcW w:w="41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DB1F38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4.0</w:t>
            </w:r>
          </w:p>
        </w:tc>
        <w:tc>
          <w:tcPr>
            <w:tcW w:w="41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499496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40.0</w:t>
            </w:r>
          </w:p>
        </w:tc>
        <w:tc>
          <w:tcPr>
            <w:tcW w:w="41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D63840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22.5</w:t>
            </w:r>
          </w:p>
        </w:tc>
        <w:tc>
          <w:tcPr>
            <w:tcW w:w="41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38CF75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56.0</w:t>
            </w:r>
          </w:p>
        </w:tc>
        <w:tc>
          <w:tcPr>
            <w:tcW w:w="41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7B9E0A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56.0</w:t>
            </w:r>
          </w:p>
        </w:tc>
        <w:tc>
          <w:tcPr>
            <w:tcW w:w="41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6A93A4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56.0</w:t>
            </w:r>
          </w:p>
        </w:tc>
        <w:tc>
          <w:tcPr>
            <w:tcW w:w="49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AEC249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144.0</w:t>
            </w:r>
          </w:p>
        </w:tc>
        <w:tc>
          <w:tcPr>
            <w:tcW w:w="49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18603DD8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144.0</w:t>
            </w:r>
          </w:p>
        </w:tc>
        <w:tc>
          <w:tcPr>
            <w:tcW w:w="49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3F313A58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87.5</w:t>
            </w:r>
          </w:p>
        </w:tc>
        <w:tc>
          <w:tcPr>
            <w:tcW w:w="498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5E98289E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108.0</w:t>
            </w:r>
          </w:p>
        </w:tc>
        <w:tc>
          <w:tcPr>
            <w:tcW w:w="498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0E5B2FC2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75.0</w:t>
            </w:r>
          </w:p>
        </w:tc>
        <w:tc>
          <w:tcPr>
            <w:tcW w:w="498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5B43F0B4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75.0</w:t>
            </w:r>
          </w:p>
        </w:tc>
        <w:tc>
          <w:tcPr>
            <w:tcW w:w="628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58761151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62.5</w:t>
            </w:r>
          </w:p>
        </w:tc>
        <w:tc>
          <w:tcPr>
            <w:tcW w:w="500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448327CB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75.0</w:t>
            </w:r>
          </w:p>
        </w:tc>
      </w:tr>
      <w:tr w:rsidR="000E788A" w:rsidRPr="00D74AEF" w14:paraId="46EEEA5D" w14:textId="77777777">
        <w:trPr>
          <w:trHeight w:val="124"/>
        </w:trPr>
        <w:tc>
          <w:tcPr>
            <w:tcW w:w="522" w:type="dxa"/>
            <w:vMerge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1CAD49E0" w14:textId="77777777" w:rsidR="000E788A" w:rsidRPr="00D74AEF" w:rsidRDefault="000E788A" w:rsidP="008766D2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EF7D83D" w14:textId="77777777" w:rsidR="000E788A" w:rsidRPr="00D74AEF" w:rsidRDefault="000E788A" w:rsidP="008766D2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D74AEF">
              <w:rPr>
                <w:sz w:val="18"/>
                <w:szCs w:val="18"/>
              </w:rPr>
              <w:t>L</w:t>
            </w:r>
          </w:p>
        </w:tc>
        <w:tc>
          <w:tcPr>
            <w:tcW w:w="13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52F6909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0</w:t>
            </w:r>
          </w:p>
        </w:tc>
        <w:tc>
          <w:tcPr>
            <w:tcW w:w="32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6DD660C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0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6A0A3CA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48.0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BB85685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64.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9DC19DC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80.0</w:t>
            </w:r>
          </w:p>
        </w:tc>
        <w:tc>
          <w:tcPr>
            <w:tcW w:w="43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BD8FC32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27.0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E4FB39A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22.5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2A9DF94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18.0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9F3194A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0.0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E1E14B4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0.0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30D4216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22.5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EAD3A36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48.0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69ED288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48.0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5FF65A0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48.0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21EA8A23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180.0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3DC2207B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112.5</w:t>
            </w:r>
          </w:p>
        </w:tc>
        <w:tc>
          <w:tcPr>
            <w:tcW w:w="498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5B64D843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162.0</w:t>
            </w:r>
          </w:p>
        </w:tc>
        <w:tc>
          <w:tcPr>
            <w:tcW w:w="498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46C96A6A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100.0</w:t>
            </w:r>
          </w:p>
        </w:tc>
        <w:tc>
          <w:tcPr>
            <w:tcW w:w="498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380449D0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64.0</w:t>
            </w:r>
          </w:p>
        </w:tc>
        <w:tc>
          <w:tcPr>
            <w:tcW w:w="628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17907A38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87.5</w:t>
            </w:r>
          </w:p>
        </w:tc>
        <w:tc>
          <w:tcPr>
            <w:tcW w:w="500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1CAD7F07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144.0</w:t>
            </w:r>
          </w:p>
        </w:tc>
      </w:tr>
      <w:tr w:rsidR="000E788A" w:rsidRPr="00D74AEF" w14:paraId="3784BCB9" w14:textId="77777777">
        <w:trPr>
          <w:trHeight w:val="124"/>
        </w:trPr>
        <w:tc>
          <w:tcPr>
            <w:tcW w:w="522" w:type="dxa"/>
            <w:vMerge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56A1BBD0" w14:textId="77777777" w:rsidR="000E788A" w:rsidRPr="00D74AEF" w:rsidRDefault="000E788A" w:rsidP="008766D2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5AF0616" w14:textId="77777777" w:rsidR="000E788A" w:rsidRPr="00D74AEF" w:rsidRDefault="000E788A" w:rsidP="008766D2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D74AEF">
              <w:rPr>
                <w:sz w:val="18"/>
                <w:szCs w:val="18"/>
              </w:rPr>
              <w:t>R</w:t>
            </w:r>
          </w:p>
        </w:tc>
        <w:tc>
          <w:tcPr>
            <w:tcW w:w="132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76894691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0</w:t>
            </w:r>
          </w:p>
        </w:tc>
        <w:tc>
          <w:tcPr>
            <w:tcW w:w="32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651AF2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0</w:t>
            </w:r>
          </w:p>
        </w:tc>
        <w:tc>
          <w:tcPr>
            <w:tcW w:w="4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C7698A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40.0</w:t>
            </w:r>
          </w:p>
        </w:tc>
        <w:tc>
          <w:tcPr>
            <w:tcW w:w="41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28B2BE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56.0</w:t>
            </w:r>
          </w:p>
        </w:tc>
        <w:tc>
          <w:tcPr>
            <w:tcW w:w="45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5DF42B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72.0</w:t>
            </w:r>
          </w:p>
        </w:tc>
        <w:tc>
          <w:tcPr>
            <w:tcW w:w="43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6D0AF5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87.5</w:t>
            </w:r>
          </w:p>
        </w:tc>
        <w:tc>
          <w:tcPr>
            <w:tcW w:w="41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4A4414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75.0</w:t>
            </w:r>
          </w:p>
        </w:tc>
        <w:tc>
          <w:tcPr>
            <w:tcW w:w="41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227C78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62.5</w:t>
            </w:r>
          </w:p>
        </w:tc>
        <w:tc>
          <w:tcPr>
            <w:tcW w:w="41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0DF330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40.0</w:t>
            </w:r>
          </w:p>
        </w:tc>
        <w:tc>
          <w:tcPr>
            <w:tcW w:w="41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377258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100.0</w:t>
            </w:r>
          </w:p>
        </w:tc>
        <w:tc>
          <w:tcPr>
            <w:tcW w:w="41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2A8830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144.0</w:t>
            </w:r>
          </w:p>
        </w:tc>
        <w:tc>
          <w:tcPr>
            <w:tcW w:w="41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B77AC5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245.0</w:t>
            </w:r>
          </w:p>
        </w:tc>
        <w:tc>
          <w:tcPr>
            <w:tcW w:w="41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EDAF88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245.0</w:t>
            </w:r>
          </w:p>
        </w:tc>
        <w:tc>
          <w:tcPr>
            <w:tcW w:w="49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73D7AF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245.0</w:t>
            </w:r>
          </w:p>
        </w:tc>
        <w:tc>
          <w:tcPr>
            <w:tcW w:w="49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0F264844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100.0</w:t>
            </w:r>
          </w:p>
        </w:tc>
        <w:tc>
          <w:tcPr>
            <w:tcW w:w="49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4AAF1D90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27.0</w:t>
            </w:r>
          </w:p>
        </w:tc>
        <w:tc>
          <w:tcPr>
            <w:tcW w:w="498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3B0DF461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31.5</w:t>
            </w:r>
          </w:p>
        </w:tc>
        <w:tc>
          <w:tcPr>
            <w:tcW w:w="498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216509A1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22.5</w:t>
            </w:r>
          </w:p>
        </w:tc>
        <w:tc>
          <w:tcPr>
            <w:tcW w:w="498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3C2F178A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18.0</w:t>
            </w:r>
          </w:p>
        </w:tc>
        <w:tc>
          <w:tcPr>
            <w:tcW w:w="628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75A6EFDB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40.0</w:t>
            </w:r>
          </w:p>
        </w:tc>
        <w:tc>
          <w:tcPr>
            <w:tcW w:w="500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204CA5E3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87.5</w:t>
            </w:r>
          </w:p>
        </w:tc>
      </w:tr>
      <w:tr w:rsidR="000E788A" w:rsidRPr="00D74AEF" w14:paraId="5A81DDCC" w14:textId="77777777">
        <w:trPr>
          <w:trHeight w:val="124"/>
        </w:trPr>
        <w:tc>
          <w:tcPr>
            <w:tcW w:w="522" w:type="dxa"/>
            <w:vMerge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7A48D514" w14:textId="77777777" w:rsidR="000E788A" w:rsidRPr="00D74AEF" w:rsidRDefault="000E788A" w:rsidP="008766D2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723523B" w14:textId="77777777" w:rsidR="000E788A" w:rsidRPr="00D74AEF" w:rsidRDefault="000E788A" w:rsidP="008766D2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D74AEF">
              <w:rPr>
                <w:sz w:val="18"/>
                <w:szCs w:val="18"/>
              </w:rPr>
              <w:t>L</w:t>
            </w:r>
          </w:p>
        </w:tc>
        <w:tc>
          <w:tcPr>
            <w:tcW w:w="132" w:type="dxa"/>
            <w:tcBorders>
              <w:top w:val="nil"/>
              <w:left w:val="single" w:sz="4" w:space="0" w:color="000000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011685EB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0</w:t>
            </w:r>
          </w:p>
        </w:tc>
        <w:tc>
          <w:tcPr>
            <w:tcW w:w="329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581C2BBC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0</w:t>
            </w:r>
          </w:p>
        </w:tc>
        <w:tc>
          <w:tcPr>
            <w:tcW w:w="41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4BC6C14F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56.0</w:t>
            </w:r>
          </w:p>
        </w:tc>
        <w:tc>
          <w:tcPr>
            <w:tcW w:w="411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22F2DC3A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87.5</w:t>
            </w:r>
          </w:p>
        </w:tc>
        <w:tc>
          <w:tcPr>
            <w:tcW w:w="452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59F75F75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27.0</w:t>
            </w:r>
          </w:p>
        </w:tc>
        <w:tc>
          <w:tcPr>
            <w:tcW w:w="437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0215E2CD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75.0</w:t>
            </w:r>
          </w:p>
        </w:tc>
        <w:tc>
          <w:tcPr>
            <w:tcW w:w="414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1CAA770A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108.0</w:t>
            </w:r>
          </w:p>
        </w:tc>
        <w:tc>
          <w:tcPr>
            <w:tcW w:w="41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52A586B0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64.0</w:t>
            </w:r>
          </w:p>
        </w:tc>
        <w:tc>
          <w:tcPr>
            <w:tcW w:w="414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332CE66E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64.0</w:t>
            </w:r>
          </w:p>
        </w:tc>
        <w:tc>
          <w:tcPr>
            <w:tcW w:w="414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5C90D14B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126.0</w:t>
            </w:r>
          </w:p>
        </w:tc>
        <w:tc>
          <w:tcPr>
            <w:tcW w:w="414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3ABA0117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144.0</w:t>
            </w:r>
          </w:p>
        </w:tc>
        <w:tc>
          <w:tcPr>
            <w:tcW w:w="414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0CC896D7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144.0</w:t>
            </w:r>
          </w:p>
        </w:tc>
        <w:tc>
          <w:tcPr>
            <w:tcW w:w="414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064F7486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144.0</w:t>
            </w:r>
          </w:p>
        </w:tc>
        <w:tc>
          <w:tcPr>
            <w:tcW w:w="498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3135F7EC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144.0</w:t>
            </w:r>
          </w:p>
        </w:tc>
        <w:tc>
          <w:tcPr>
            <w:tcW w:w="498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7E74D7E5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48.0</w:t>
            </w:r>
          </w:p>
        </w:tc>
        <w:tc>
          <w:tcPr>
            <w:tcW w:w="498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638B711D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22.5</w:t>
            </w:r>
          </w:p>
        </w:tc>
        <w:tc>
          <w:tcPr>
            <w:tcW w:w="498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777F485D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18.0</w:t>
            </w:r>
          </w:p>
        </w:tc>
        <w:tc>
          <w:tcPr>
            <w:tcW w:w="498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69080807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18.0</w:t>
            </w:r>
          </w:p>
        </w:tc>
        <w:tc>
          <w:tcPr>
            <w:tcW w:w="498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7428D247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18.0</w:t>
            </w:r>
          </w:p>
        </w:tc>
        <w:tc>
          <w:tcPr>
            <w:tcW w:w="628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5D17D08C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18.0</w:t>
            </w:r>
          </w:p>
        </w:tc>
        <w:tc>
          <w:tcPr>
            <w:tcW w:w="500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75A87448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40.0</w:t>
            </w:r>
          </w:p>
        </w:tc>
      </w:tr>
      <w:tr w:rsidR="000E788A" w:rsidRPr="00D74AEF" w14:paraId="3572BA32" w14:textId="77777777">
        <w:trPr>
          <w:trHeight w:val="108"/>
        </w:trPr>
        <w:tc>
          <w:tcPr>
            <w:tcW w:w="522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26CDD3" w14:textId="77777777" w:rsidR="000E788A" w:rsidRPr="00D74AEF" w:rsidRDefault="000E788A" w:rsidP="008766D2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427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B2F503" w14:textId="77777777" w:rsidR="000E788A" w:rsidRPr="00D74AEF" w:rsidRDefault="000E788A" w:rsidP="008766D2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132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6E5A5D" w14:textId="77777777" w:rsidR="000E788A" w:rsidRPr="00D74AEF" w:rsidRDefault="000E788A" w:rsidP="008766D2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329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8D9FAA" w14:textId="77777777" w:rsidR="000E788A" w:rsidRPr="00D74AEF" w:rsidRDefault="000E788A" w:rsidP="008766D2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410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331C96" w14:textId="77777777" w:rsidR="000E788A" w:rsidRPr="00D74AEF" w:rsidRDefault="000E788A" w:rsidP="008766D2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411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DCB2E9" w14:textId="77777777" w:rsidR="000E788A" w:rsidRPr="00D74AEF" w:rsidRDefault="000E788A" w:rsidP="008766D2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452" w:type="dxa"/>
            <w:tcBorders>
              <w:top w:val="single" w:sz="6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2C85767" w14:textId="77777777" w:rsidR="000E788A" w:rsidRPr="00D74AEF" w:rsidRDefault="000E788A" w:rsidP="008766D2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437" w:type="dxa"/>
            <w:tcBorders>
              <w:top w:val="single" w:sz="6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ACE048E" w14:textId="77777777" w:rsidR="000E788A" w:rsidRPr="00D74AEF" w:rsidRDefault="000E788A" w:rsidP="008766D2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414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917210" w14:textId="77777777" w:rsidR="000E788A" w:rsidRPr="00D74AEF" w:rsidRDefault="000E788A" w:rsidP="008766D2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415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D18550" w14:textId="77777777" w:rsidR="000E788A" w:rsidRPr="00D74AEF" w:rsidRDefault="000E788A" w:rsidP="008766D2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414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F41C11" w14:textId="77777777" w:rsidR="000E788A" w:rsidRPr="00D74AEF" w:rsidRDefault="000E788A" w:rsidP="008766D2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414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E56F06" w14:textId="77777777" w:rsidR="000E788A" w:rsidRPr="00D74AEF" w:rsidRDefault="000E788A" w:rsidP="008766D2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414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E11185" w14:textId="77777777" w:rsidR="000E788A" w:rsidRPr="00D74AEF" w:rsidRDefault="000E788A" w:rsidP="008766D2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414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69FB12" w14:textId="77777777" w:rsidR="000E788A" w:rsidRPr="00D74AEF" w:rsidRDefault="000E788A" w:rsidP="008766D2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414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D1E6FC" w14:textId="77777777" w:rsidR="000E788A" w:rsidRPr="00D74AEF" w:rsidRDefault="000E788A" w:rsidP="008766D2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498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973EB7" w14:textId="77777777" w:rsidR="000E788A" w:rsidRPr="00D74AEF" w:rsidRDefault="000E788A" w:rsidP="008766D2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498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764DE545" w14:textId="77777777" w:rsidR="000E788A" w:rsidRPr="00D74AEF" w:rsidRDefault="000E788A" w:rsidP="008766D2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498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25616C66" w14:textId="77777777" w:rsidR="000E788A" w:rsidRPr="00D74AEF" w:rsidRDefault="000E788A" w:rsidP="008766D2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498" w:type="dxa"/>
            <w:gridSpan w:val="2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258840ED" w14:textId="77777777" w:rsidR="000E788A" w:rsidRPr="00D74AEF" w:rsidRDefault="000E788A" w:rsidP="008766D2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498" w:type="dxa"/>
            <w:gridSpan w:val="2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772F7C97" w14:textId="77777777" w:rsidR="000E788A" w:rsidRPr="00D74AEF" w:rsidRDefault="000E788A" w:rsidP="008766D2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498" w:type="dxa"/>
            <w:gridSpan w:val="2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73CBAB68" w14:textId="77777777" w:rsidR="000E788A" w:rsidRPr="00D74AEF" w:rsidRDefault="000E788A" w:rsidP="008766D2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628" w:type="dxa"/>
            <w:gridSpan w:val="2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677BAD0A" w14:textId="77777777" w:rsidR="000E788A" w:rsidRPr="00D74AEF" w:rsidRDefault="000E788A" w:rsidP="008766D2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500" w:type="dxa"/>
            <w:gridSpan w:val="2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0EAA4701" w14:textId="77777777" w:rsidR="000E788A" w:rsidRPr="00D74AEF" w:rsidRDefault="000E788A" w:rsidP="008766D2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</w:tr>
      <w:tr w:rsidR="000E788A" w:rsidRPr="00D74AEF" w14:paraId="52231590" w14:textId="77777777">
        <w:trPr>
          <w:trHeight w:val="111"/>
        </w:trPr>
        <w:tc>
          <w:tcPr>
            <w:tcW w:w="522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0D5DD8EC" w14:textId="77777777" w:rsidR="000E788A" w:rsidRPr="00D74AEF" w:rsidRDefault="000E788A" w:rsidP="008766D2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64579785" w14:textId="77777777" w:rsidR="000E788A" w:rsidRPr="00D74AEF" w:rsidRDefault="000E788A" w:rsidP="008766D2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132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0F5CB597" w14:textId="77777777" w:rsidR="000E788A" w:rsidRPr="00D74AEF" w:rsidRDefault="000E788A" w:rsidP="008766D2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329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72AF2763" w14:textId="77777777" w:rsidR="000E788A" w:rsidRPr="00D74AEF" w:rsidRDefault="000E788A" w:rsidP="008766D2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41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4486F062" w14:textId="77777777" w:rsidR="000E788A" w:rsidRPr="00D74AEF" w:rsidRDefault="000E788A" w:rsidP="008766D2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411" w:type="dxa"/>
            <w:tcBorders>
              <w:top w:val="nil"/>
              <w:left w:val="nil"/>
              <w:bottom w:val="single" w:sz="6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7C0BD57" w14:textId="77777777" w:rsidR="000E788A" w:rsidRPr="00D74AEF" w:rsidRDefault="000E788A" w:rsidP="008766D2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8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F7F7F"/>
            <w:vAlign w:val="center"/>
          </w:tcPr>
          <w:p w14:paraId="082C6F00" w14:textId="77777777" w:rsidR="000E788A" w:rsidRPr="007F5C21" w:rsidRDefault="000E788A" w:rsidP="008766D2">
            <w:pPr>
              <w:spacing w:line="240" w:lineRule="exact"/>
              <w:jc w:val="center"/>
              <w:rPr>
                <w:color w:val="FFFFFF" w:themeColor="background1"/>
                <w:sz w:val="16"/>
                <w:szCs w:val="18"/>
              </w:rPr>
            </w:pPr>
            <w:proofErr w:type="spellStart"/>
            <w:r w:rsidRPr="007F5C21">
              <w:rPr>
                <w:color w:val="FFFFFF" w:themeColor="background1"/>
                <w:sz w:val="16"/>
                <w:szCs w:val="18"/>
              </w:rPr>
              <w:t>Hydroxyurea</w:t>
            </w:r>
            <w:proofErr w:type="spellEnd"/>
          </w:p>
        </w:tc>
        <w:tc>
          <w:tcPr>
            <w:tcW w:w="414" w:type="dxa"/>
            <w:tcBorders>
              <w:top w:val="nil"/>
              <w:left w:val="single" w:sz="4" w:space="0" w:color="000000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2BAB15EA" w14:textId="77777777" w:rsidR="000E788A" w:rsidRPr="00D74AEF" w:rsidRDefault="000E788A" w:rsidP="008766D2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41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5D746D59" w14:textId="77777777" w:rsidR="000E788A" w:rsidRPr="00D74AEF" w:rsidRDefault="000E788A" w:rsidP="008766D2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414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5693EA23" w14:textId="77777777" w:rsidR="000E788A" w:rsidRPr="00D74AEF" w:rsidRDefault="000E788A" w:rsidP="008766D2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414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038A35C2" w14:textId="77777777" w:rsidR="000E788A" w:rsidRPr="00D74AEF" w:rsidRDefault="000E788A" w:rsidP="008766D2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414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683CFC4F" w14:textId="77777777" w:rsidR="000E788A" w:rsidRPr="00D74AEF" w:rsidRDefault="000E788A" w:rsidP="008766D2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414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06A862AE" w14:textId="77777777" w:rsidR="000E788A" w:rsidRPr="00D74AEF" w:rsidRDefault="000E788A" w:rsidP="008766D2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414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04DE69FB" w14:textId="77777777" w:rsidR="000E788A" w:rsidRPr="00D74AEF" w:rsidRDefault="000E788A" w:rsidP="008766D2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63948192" w14:textId="77777777" w:rsidR="000E788A" w:rsidRPr="00D74AEF" w:rsidRDefault="000E788A" w:rsidP="008766D2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533BB181" w14:textId="77777777" w:rsidR="000E788A" w:rsidRPr="00D74AEF" w:rsidRDefault="000E788A" w:rsidP="008766D2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3415782F" w14:textId="77777777" w:rsidR="000E788A" w:rsidRPr="00D74AEF" w:rsidRDefault="000E788A" w:rsidP="008766D2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498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36B06024" w14:textId="77777777" w:rsidR="000E788A" w:rsidRPr="00D74AEF" w:rsidRDefault="000E788A" w:rsidP="008766D2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498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27652058" w14:textId="77777777" w:rsidR="000E788A" w:rsidRPr="00D74AEF" w:rsidRDefault="000E788A" w:rsidP="008766D2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498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6D968C95" w14:textId="77777777" w:rsidR="000E788A" w:rsidRPr="00D74AEF" w:rsidRDefault="000E788A" w:rsidP="008766D2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628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439C2E4F" w14:textId="77777777" w:rsidR="000E788A" w:rsidRPr="00D74AEF" w:rsidRDefault="000E788A" w:rsidP="008766D2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500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59A9620B" w14:textId="77777777" w:rsidR="000E788A" w:rsidRPr="00D74AEF" w:rsidRDefault="000E788A" w:rsidP="008766D2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</w:tr>
      <w:tr w:rsidR="000E788A" w:rsidRPr="00D74AEF" w14:paraId="62D1CB22" w14:textId="77777777">
        <w:trPr>
          <w:trHeight w:val="161"/>
        </w:trPr>
        <w:tc>
          <w:tcPr>
            <w:tcW w:w="522" w:type="dxa"/>
            <w:vMerge w:val="restart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6FF1FCA" w14:textId="77777777" w:rsidR="000E788A" w:rsidRPr="00D74AEF" w:rsidRDefault="000E788A" w:rsidP="008766D2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D74AEF">
              <w:rPr>
                <w:sz w:val="18"/>
                <w:szCs w:val="18"/>
              </w:rPr>
              <w:t>HU</w:t>
            </w:r>
          </w:p>
        </w:tc>
        <w:tc>
          <w:tcPr>
            <w:tcW w:w="427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4734022" w14:textId="77777777" w:rsidR="000E788A" w:rsidRPr="00D74AEF" w:rsidRDefault="000E788A" w:rsidP="008766D2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D74AEF">
              <w:rPr>
                <w:sz w:val="18"/>
                <w:szCs w:val="18"/>
              </w:rPr>
              <w:t>R</w:t>
            </w:r>
          </w:p>
        </w:tc>
        <w:tc>
          <w:tcPr>
            <w:tcW w:w="132" w:type="dxa"/>
            <w:tcBorders>
              <w:top w:val="single" w:sz="6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74701138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518C61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22.5</w:t>
            </w:r>
          </w:p>
        </w:tc>
        <w:tc>
          <w:tcPr>
            <w:tcW w:w="410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83229A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100.0</w:t>
            </w:r>
          </w:p>
        </w:tc>
        <w:tc>
          <w:tcPr>
            <w:tcW w:w="411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D36515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75.0</w:t>
            </w:r>
          </w:p>
        </w:tc>
        <w:tc>
          <w:tcPr>
            <w:tcW w:w="45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D9A946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144.0</w:t>
            </w:r>
          </w:p>
        </w:tc>
        <w:tc>
          <w:tcPr>
            <w:tcW w:w="43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3FC9AF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144.0</w:t>
            </w:r>
          </w:p>
        </w:tc>
        <w:tc>
          <w:tcPr>
            <w:tcW w:w="414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28FD97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196.0</w:t>
            </w:r>
          </w:p>
        </w:tc>
        <w:tc>
          <w:tcPr>
            <w:tcW w:w="415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955A7B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220.5</w:t>
            </w:r>
          </w:p>
        </w:tc>
        <w:tc>
          <w:tcPr>
            <w:tcW w:w="414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BCE53E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220.5</w:t>
            </w:r>
          </w:p>
        </w:tc>
        <w:tc>
          <w:tcPr>
            <w:tcW w:w="414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B35D14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288.0</w:t>
            </w:r>
          </w:p>
        </w:tc>
        <w:tc>
          <w:tcPr>
            <w:tcW w:w="414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06B523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352.0</w:t>
            </w:r>
          </w:p>
        </w:tc>
        <w:tc>
          <w:tcPr>
            <w:tcW w:w="414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5FD6A2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352.0</w:t>
            </w:r>
          </w:p>
        </w:tc>
        <w:tc>
          <w:tcPr>
            <w:tcW w:w="414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B9D34D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500.0</w:t>
            </w:r>
          </w:p>
        </w:tc>
        <w:tc>
          <w:tcPr>
            <w:tcW w:w="498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EC11A1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486.0</w:t>
            </w:r>
          </w:p>
        </w:tc>
        <w:tc>
          <w:tcPr>
            <w:tcW w:w="498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466D3377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600.0</w:t>
            </w:r>
          </w:p>
        </w:tc>
        <w:tc>
          <w:tcPr>
            <w:tcW w:w="498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665C3E3C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600.0</w:t>
            </w:r>
          </w:p>
        </w:tc>
        <w:tc>
          <w:tcPr>
            <w:tcW w:w="498" w:type="dxa"/>
            <w:gridSpan w:val="2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7BCC741C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650.0</w:t>
            </w:r>
          </w:p>
        </w:tc>
        <w:tc>
          <w:tcPr>
            <w:tcW w:w="498" w:type="dxa"/>
            <w:gridSpan w:val="2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6D8F6116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650.0</w:t>
            </w:r>
          </w:p>
        </w:tc>
        <w:tc>
          <w:tcPr>
            <w:tcW w:w="498" w:type="dxa"/>
            <w:gridSpan w:val="2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308C8034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650.0</w:t>
            </w:r>
          </w:p>
        </w:tc>
        <w:tc>
          <w:tcPr>
            <w:tcW w:w="628" w:type="dxa"/>
            <w:gridSpan w:val="2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191F246F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650.0</w:t>
            </w:r>
          </w:p>
        </w:tc>
        <w:tc>
          <w:tcPr>
            <w:tcW w:w="500" w:type="dxa"/>
            <w:gridSpan w:val="2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5AC56C1F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526.5</w:t>
            </w:r>
          </w:p>
        </w:tc>
      </w:tr>
      <w:tr w:rsidR="000E788A" w:rsidRPr="00D74AEF" w14:paraId="64E5F81A" w14:textId="77777777">
        <w:trPr>
          <w:trHeight w:val="161"/>
        </w:trPr>
        <w:tc>
          <w:tcPr>
            <w:tcW w:w="522" w:type="dxa"/>
            <w:vMerge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256ACA72" w14:textId="77777777" w:rsidR="000E788A" w:rsidRPr="00D74AEF" w:rsidRDefault="000E788A" w:rsidP="008766D2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CE52AE5" w14:textId="77777777" w:rsidR="000E788A" w:rsidRPr="00D74AEF" w:rsidRDefault="000E788A" w:rsidP="008766D2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D74AEF">
              <w:rPr>
                <w:sz w:val="18"/>
                <w:szCs w:val="18"/>
              </w:rPr>
              <w:t>L</w:t>
            </w:r>
          </w:p>
        </w:tc>
        <w:tc>
          <w:tcPr>
            <w:tcW w:w="13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EAB3E80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0</w:t>
            </w:r>
          </w:p>
        </w:tc>
        <w:tc>
          <w:tcPr>
            <w:tcW w:w="32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A898DE4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32.0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A15320E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48.0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A2E0ED8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245.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3FC1A16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245.0</w:t>
            </w:r>
          </w:p>
        </w:tc>
        <w:tc>
          <w:tcPr>
            <w:tcW w:w="43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9817884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269.5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6F90E1D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269.5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B9F1DD0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526.5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247A601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269.5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1B84E81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650.0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6A8720C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700.0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72BFF43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847.0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DECA36D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907.5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A4670A1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907.5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6B5B96D8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1152.0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33B6CBD0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1152.0</w:t>
            </w:r>
          </w:p>
        </w:tc>
        <w:tc>
          <w:tcPr>
            <w:tcW w:w="498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06B5C169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968.0</w:t>
            </w:r>
          </w:p>
        </w:tc>
        <w:tc>
          <w:tcPr>
            <w:tcW w:w="498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05C97A44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1080.0</w:t>
            </w:r>
          </w:p>
        </w:tc>
        <w:tc>
          <w:tcPr>
            <w:tcW w:w="498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1D64411F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1008.0</w:t>
            </w:r>
          </w:p>
        </w:tc>
        <w:tc>
          <w:tcPr>
            <w:tcW w:w="628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2A230181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1080.0</w:t>
            </w:r>
          </w:p>
        </w:tc>
        <w:tc>
          <w:tcPr>
            <w:tcW w:w="500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1BFD7108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1800.0</w:t>
            </w:r>
          </w:p>
        </w:tc>
      </w:tr>
      <w:tr w:rsidR="000E788A" w:rsidRPr="00D74AEF" w14:paraId="64F18BA0" w14:textId="77777777">
        <w:trPr>
          <w:trHeight w:val="124"/>
        </w:trPr>
        <w:tc>
          <w:tcPr>
            <w:tcW w:w="522" w:type="dxa"/>
            <w:vMerge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656BE020" w14:textId="77777777" w:rsidR="000E788A" w:rsidRPr="00D74AEF" w:rsidRDefault="000E788A" w:rsidP="008766D2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6820DEE" w14:textId="77777777" w:rsidR="000E788A" w:rsidRPr="00D74AEF" w:rsidRDefault="000E788A" w:rsidP="008766D2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D74AEF">
              <w:rPr>
                <w:sz w:val="18"/>
                <w:szCs w:val="18"/>
              </w:rPr>
              <w:t>R</w:t>
            </w:r>
          </w:p>
        </w:tc>
        <w:tc>
          <w:tcPr>
            <w:tcW w:w="132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765D4949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0</w:t>
            </w:r>
          </w:p>
        </w:tc>
        <w:tc>
          <w:tcPr>
            <w:tcW w:w="32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D17006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18.0</w:t>
            </w:r>
          </w:p>
        </w:tc>
        <w:tc>
          <w:tcPr>
            <w:tcW w:w="4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C395C8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75.0</w:t>
            </w:r>
          </w:p>
        </w:tc>
        <w:tc>
          <w:tcPr>
            <w:tcW w:w="41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560063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126.0</w:t>
            </w:r>
          </w:p>
        </w:tc>
        <w:tc>
          <w:tcPr>
            <w:tcW w:w="45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598A90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144.0</w:t>
            </w:r>
          </w:p>
        </w:tc>
        <w:tc>
          <w:tcPr>
            <w:tcW w:w="43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25A3C8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196.0</w:t>
            </w:r>
          </w:p>
        </w:tc>
        <w:tc>
          <w:tcPr>
            <w:tcW w:w="41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0917F4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245.0</w:t>
            </w:r>
          </w:p>
        </w:tc>
        <w:tc>
          <w:tcPr>
            <w:tcW w:w="41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E8E5DA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320.0</w:t>
            </w:r>
          </w:p>
        </w:tc>
        <w:tc>
          <w:tcPr>
            <w:tcW w:w="41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C6998F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320.0</w:t>
            </w:r>
          </w:p>
        </w:tc>
        <w:tc>
          <w:tcPr>
            <w:tcW w:w="41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FDFA15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486.0</w:t>
            </w:r>
          </w:p>
        </w:tc>
        <w:tc>
          <w:tcPr>
            <w:tcW w:w="41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6FF0A3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384.0</w:t>
            </w:r>
          </w:p>
        </w:tc>
        <w:tc>
          <w:tcPr>
            <w:tcW w:w="41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6F8477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567.0</w:t>
            </w:r>
          </w:p>
        </w:tc>
        <w:tc>
          <w:tcPr>
            <w:tcW w:w="41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39AE9B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700.0</w:t>
            </w:r>
          </w:p>
        </w:tc>
        <w:tc>
          <w:tcPr>
            <w:tcW w:w="49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EC675E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567.0</w:t>
            </w:r>
          </w:p>
        </w:tc>
        <w:tc>
          <w:tcPr>
            <w:tcW w:w="49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3946730A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750.0</w:t>
            </w:r>
          </w:p>
        </w:tc>
        <w:tc>
          <w:tcPr>
            <w:tcW w:w="49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5EB82411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700.0</w:t>
            </w:r>
          </w:p>
        </w:tc>
        <w:tc>
          <w:tcPr>
            <w:tcW w:w="498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594C8D6C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800.0</w:t>
            </w:r>
          </w:p>
        </w:tc>
        <w:tc>
          <w:tcPr>
            <w:tcW w:w="498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68DA3BA1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800.0</w:t>
            </w:r>
          </w:p>
        </w:tc>
        <w:tc>
          <w:tcPr>
            <w:tcW w:w="498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172E6FB3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750.0</w:t>
            </w:r>
          </w:p>
        </w:tc>
        <w:tc>
          <w:tcPr>
            <w:tcW w:w="628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6B7FE231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1028.5</w:t>
            </w:r>
          </w:p>
        </w:tc>
        <w:tc>
          <w:tcPr>
            <w:tcW w:w="500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24156C89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1028.5</w:t>
            </w:r>
          </w:p>
        </w:tc>
      </w:tr>
      <w:tr w:rsidR="000E788A" w:rsidRPr="00D74AEF" w14:paraId="1A7378F7" w14:textId="77777777">
        <w:trPr>
          <w:trHeight w:val="153"/>
        </w:trPr>
        <w:tc>
          <w:tcPr>
            <w:tcW w:w="522" w:type="dxa"/>
            <w:vMerge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21865A62" w14:textId="77777777" w:rsidR="000E788A" w:rsidRPr="00D74AEF" w:rsidRDefault="000E788A" w:rsidP="008766D2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A46329A" w14:textId="77777777" w:rsidR="000E788A" w:rsidRPr="00D74AEF" w:rsidRDefault="000E788A" w:rsidP="008766D2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D74AEF">
              <w:rPr>
                <w:sz w:val="18"/>
                <w:szCs w:val="18"/>
              </w:rPr>
              <w:t>L</w:t>
            </w:r>
          </w:p>
        </w:tc>
        <w:tc>
          <w:tcPr>
            <w:tcW w:w="13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20FFEFC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0</w:t>
            </w:r>
          </w:p>
        </w:tc>
        <w:tc>
          <w:tcPr>
            <w:tcW w:w="32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AB5D680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18.0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CF2B4E2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0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612076A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40.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CB321A9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40.0</w:t>
            </w:r>
          </w:p>
        </w:tc>
        <w:tc>
          <w:tcPr>
            <w:tcW w:w="43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F1F140F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75.0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65137C1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62.5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4D49258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75.0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9FF32C1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75.0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E4AE875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87.5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AC4C23F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220.5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95CBA88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245.0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56CF6D4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245.0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04613EE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384.0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4B778779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526.5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43950A18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384.0</w:t>
            </w:r>
          </w:p>
        </w:tc>
        <w:tc>
          <w:tcPr>
            <w:tcW w:w="498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47B10C17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700.0</w:t>
            </w:r>
          </w:p>
        </w:tc>
        <w:tc>
          <w:tcPr>
            <w:tcW w:w="498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6E29B23B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750.0</w:t>
            </w:r>
          </w:p>
        </w:tc>
        <w:tc>
          <w:tcPr>
            <w:tcW w:w="498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50A78681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1080.0</w:t>
            </w:r>
          </w:p>
        </w:tc>
        <w:tc>
          <w:tcPr>
            <w:tcW w:w="628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45DFF37B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1352.0</w:t>
            </w:r>
          </w:p>
        </w:tc>
        <w:tc>
          <w:tcPr>
            <w:tcW w:w="500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3B8C8FBF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1521.0</w:t>
            </w:r>
          </w:p>
        </w:tc>
      </w:tr>
      <w:tr w:rsidR="000E788A" w:rsidRPr="00D74AEF" w14:paraId="75B946F8" w14:textId="77777777">
        <w:trPr>
          <w:trHeight w:val="161"/>
        </w:trPr>
        <w:tc>
          <w:tcPr>
            <w:tcW w:w="522" w:type="dxa"/>
            <w:vMerge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5AF468C1" w14:textId="77777777" w:rsidR="000E788A" w:rsidRPr="00D74AEF" w:rsidRDefault="000E788A" w:rsidP="008766D2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D63A9D3" w14:textId="77777777" w:rsidR="000E788A" w:rsidRPr="00D74AEF" w:rsidRDefault="000E788A" w:rsidP="008766D2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D74AEF">
              <w:rPr>
                <w:sz w:val="18"/>
                <w:szCs w:val="18"/>
              </w:rPr>
              <w:t>R</w:t>
            </w:r>
          </w:p>
        </w:tc>
        <w:tc>
          <w:tcPr>
            <w:tcW w:w="132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2376EB35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0</w:t>
            </w:r>
          </w:p>
        </w:tc>
        <w:tc>
          <w:tcPr>
            <w:tcW w:w="32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2A04EE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0</w:t>
            </w:r>
          </w:p>
        </w:tc>
        <w:tc>
          <w:tcPr>
            <w:tcW w:w="4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0BEC88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27.0</w:t>
            </w:r>
          </w:p>
        </w:tc>
        <w:tc>
          <w:tcPr>
            <w:tcW w:w="41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7E27F4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18.0</w:t>
            </w:r>
          </w:p>
        </w:tc>
        <w:tc>
          <w:tcPr>
            <w:tcW w:w="45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CF6992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32.0</w:t>
            </w:r>
          </w:p>
        </w:tc>
        <w:tc>
          <w:tcPr>
            <w:tcW w:w="43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11ED24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32.0</w:t>
            </w:r>
          </w:p>
        </w:tc>
        <w:tc>
          <w:tcPr>
            <w:tcW w:w="41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C35585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22.5</w:t>
            </w:r>
          </w:p>
        </w:tc>
        <w:tc>
          <w:tcPr>
            <w:tcW w:w="41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B4A82E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48.0</w:t>
            </w:r>
          </w:p>
        </w:tc>
        <w:tc>
          <w:tcPr>
            <w:tcW w:w="41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A4D6E2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75.0</w:t>
            </w:r>
          </w:p>
        </w:tc>
        <w:tc>
          <w:tcPr>
            <w:tcW w:w="41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D484C6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126.0</w:t>
            </w:r>
          </w:p>
        </w:tc>
        <w:tc>
          <w:tcPr>
            <w:tcW w:w="41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F6969E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100.0</w:t>
            </w:r>
          </w:p>
        </w:tc>
        <w:tc>
          <w:tcPr>
            <w:tcW w:w="41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FCFA73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144.0</w:t>
            </w:r>
          </w:p>
        </w:tc>
        <w:tc>
          <w:tcPr>
            <w:tcW w:w="41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20D975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144.0</w:t>
            </w:r>
          </w:p>
        </w:tc>
        <w:tc>
          <w:tcPr>
            <w:tcW w:w="49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432283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162.0</w:t>
            </w:r>
          </w:p>
        </w:tc>
        <w:tc>
          <w:tcPr>
            <w:tcW w:w="49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088FE099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220.5</w:t>
            </w:r>
          </w:p>
        </w:tc>
        <w:tc>
          <w:tcPr>
            <w:tcW w:w="49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12A7FB5E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162.0</w:t>
            </w:r>
          </w:p>
        </w:tc>
        <w:tc>
          <w:tcPr>
            <w:tcW w:w="498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5162F7F3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245.0</w:t>
            </w:r>
          </w:p>
        </w:tc>
        <w:tc>
          <w:tcPr>
            <w:tcW w:w="498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5CCF04F6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245.0</w:t>
            </w:r>
          </w:p>
        </w:tc>
        <w:tc>
          <w:tcPr>
            <w:tcW w:w="498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0CFE297C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352.0</w:t>
            </w:r>
          </w:p>
        </w:tc>
        <w:tc>
          <w:tcPr>
            <w:tcW w:w="628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0D8A44E7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405.0</w:t>
            </w:r>
          </w:p>
        </w:tc>
        <w:tc>
          <w:tcPr>
            <w:tcW w:w="500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0C821701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445.5</w:t>
            </w:r>
          </w:p>
        </w:tc>
      </w:tr>
      <w:tr w:rsidR="000E788A" w:rsidRPr="00D74AEF" w14:paraId="2B8278BF" w14:textId="77777777">
        <w:trPr>
          <w:trHeight w:val="161"/>
        </w:trPr>
        <w:tc>
          <w:tcPr>
            <w:tcW w:w="522" w:type="dxa"/>
            <w:vMerge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5FE48E7B" w14:textId="77777777" w:rsidR="000E788A" w:rsidRPr="00D74AEF" w:rsidRDefault="000E788A" w:rsidP="008766D2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E3ADE39" w14:textId="77777777" w:rsidR="000E788A" w:rsidRPr="00D74AEF" w:rsidRDefault="000E788A" w:rsidP="008766D2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D74AEF">
              <w:rPr>
                <w:sz w:val="18"/>
                <w:szCs w:val="18"/>
              </w:rPr>
              <w:t>L</w:t>
            </w:r>
          </w:p>
        </w:tc>
        <w:tc>
          <w:tcPr>
            <w:tcW w:w="132" w:type="dxa"/>
            <w:tcBorders>
              <w:top w:val="nil"/>
              <w:left w:val="single" w:sz="4" w:space="0" w:color="000000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136C0CDF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0</w:t>
            </w:r>
          </w:p>
        </w:tc>
        <w:tc>
          <w:tcPr>
            <w:tcW w:w="329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33368A86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0</w:t>
            </w:r>
          </w:p>
        </w:tc>
        <w:tc>
          <w:tcPr>
            <w:tcW w:w="41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4E6D0368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0</w:t>
            </w:r>
          </w:p>
        </w:tc>
        <w:tc>
          <w:tcPr>
            <w:tcW w:w="411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4728869F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13.5</w:t>
            </w:r>
          </w:p>
        </w:tc>
        <w:tc>
          <w:tcPr>
            <w:tcW w:w="452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78C1536E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18.0</w:t>
            </w:r>
          </w:p>
        </w:tc>
        <w:tc>
          <w:tcPr>
            <w:tcW w:w="437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2BAAA2B7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62.5</w:t>
            </w:r>
          </w:p>
        </w:tc>
        <w:tc>
          <w:tcPr>
            <w:tcW w:w="414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4C3114C8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48.0</w:t>
            </w:r>
          </w:p>
        </w:tc>
        <w:tc>
          <w:tcPr>
            <w:tcW w:w="41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11F70F61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87.5</w:t>
            </w:r>
          </w:p>
        </w:tc>
        <w:tc>
          <w:tcPr>
            <w:tcW w:w="414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4E15C418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75.0</w:t>
            </w:r>
          </w:p>
        </w:tc>
        <w:tc>
          <w:tcPr>
            <w:tcW w:w="414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3410ADFA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126.0</w:t>
            </w:r>
          </w:p>
        </w:tc>
        <w:tc>
          <w:tcPr>
            <w:tcW w:w="414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7EEF20D0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196.0</w:t>
            </w:r>
          </w:p>
        </w:tc>
        <w:tc>
          <w:tcPr>
            <w:tcW w:w="414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36CAD954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220.5</w:t>
            </w:r>
          </w:p>
        </w:tc>
        <w:tc>
          <w:tcPr>
            <w:tcW w:w="414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1F003878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245.0</w:t>
            </w:r>
          </w:p>
        </w:tc>
        <w:tc>
          <w:tcPr>
            <w:tcW w:w="498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66831BF9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245.0</w:t>
            </w:r>
          </w:p>
        </w:tc>
        <w:tc>
          <w:tcPr>
            <w:tcW w:w="498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4ED50B21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269.5</w:t>
            </w:r>
          </w:p>
        </w:tc>
        <w:tc>
          <w:tcPr>
            <w:tcW w:w="498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5E18CB80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352.0</w:t>
            </w:r>
          </w:p>
        </w:tc>
        <w:tc>
          <w:tcPr>
            <w:tcW w:w="498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7843D785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384.0</w:t>
            </w:r>
          </w:p>
        </w:tc>
        <w:tc>
          <w:tcPr>
            <w:tcW w:w="498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5DB00A57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486.0</w:t>
            </w:r>
          </w:p>
        </w:tc>
        <w:tc>
          <w:tcPr>
            <w:tcW w:w="498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4589A3B7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526.5</w:t>
            </w:r>
          </w:p>
        </w:tc>
        <w:tc>
          <w:tcPr>
            <w:tcW w:w="628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4C5A83D6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650.0</w:t>
            </w:r>
          </w:p>
        </w:tc>
        <w:tc>
          <w:tcPr>
            <w:tcW w:w="500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47809936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607.5</w:t>
            </w:r>
          </w:p>
        </w:tc>
      </w:tr>
      <w:tr w:rsidR="000E788A" w:rsidRPr="00D74AEF" w14:paraId="1F40CF3D" w14:textId="77777777">
        <w:trPr>
          <w:trHeight w:val="114"/>
        </w:trPr>
        <w:tc>
          <w:tcPr>
            <w:tcW w:w="522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475EFFD8" w14:textId="77777777" w:rsidR="000E788A" w:rsidRPr="00D74AEF" w:rsidRDefault="000E788A" w:rsidP="008766D2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427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2289CDBF" w14:textId="77777777" w:rsidR="000E788A" w:rsidRPr="00D74AEF" w:rsidRDefault="000E788A" w:rsidP="008766D2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132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1BA6EEC8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</w:p>
        </w:tc>
        <w:tc>
          <w:tcPr>
            <w:tcW w:w="329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6E2332B0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</w:p>
        </w:tc>
        <w:tc>
          <w:tcPr>
            <w:tcW w:w="41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575C8771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</w:p>
        </w:tc>
        <w:tc>
          <w:tcPr>
            <w:tcW w:w="41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13C4DD7C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</w:p>
        </w:tc>
        <w:tc>
          <w:tcPr>
            <w:tcW w:w="452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027192F3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</w:p>
        </w:tc>
        <w:tc>
          <w:tcPr>
            <w:tcW w:w="437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5A1F30E5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</w:p>
        </w:tc>
        <w:tc>
          <w:tcPr>
            <w:tcW w:w="414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79A39902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</w:p>
        </w:tc>
        <w:tc>
          <w:tcPr>
            <w:tcW w:w="41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1431CE13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</w:p>
        </w:tc>
        <w:tc>
          <w:tcPr>
            <w:tcW w:w="414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55BB7B8E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</w:p>
        </w:tc>
        <w:tc>
          <w:tcPr>
            <w:tcW w:w="414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147FC976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</w:p>
        </w:tc>
        <w:tc>
          <w:tcPr>
            <w:tcW w:w="414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0560634D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</w:p>
        </w:tc>
        <w:tc>
          <w:tcPr>
            <w:tcW w:w="414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5DCE339F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</w:p>
        </w:tc>
        <w:tc>
          <w:tcPr>
            <w:tcW w:w="414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4A9F52DF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</w:p>
        </w:tc>
        <w:tc>
          <w:tcPr>
            <w:tcW w:w="498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5D3B155E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</w:p>
        </w:tc>
        <w:tc>
          <w:tcPr>
            <w:tcW w:w="498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3EAFA79E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</w:p>
        </w:tc>
        <w:tc>
          <w:tcPr>
            <w:tcW w:w="498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73BE2486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</w:p>
        </w:tc>
        <w:tc>
          <w:tcPr>
            <w:tcW w:w="498" w:type="dxa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608C177F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</w:p>
        </w:tc>
        <w:tc>
          <w:tcPr>
            <w:tcW w:w="498" w:type="dxa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796E55D9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</w:p>
        </w:tc>
        <w:tc>
          <w:tcPr>
            <w:tcW w:w="498" w:type="dxa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18E0698F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</w:p>
        </w:tc>
        <w:tc>
          <w:tcPr>
            <w:tcW w:w="628" w:type="dxa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743E5303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</w:p>
        </w:tc>
        <w:tc>
          <w:tcPr>
            <w:tcW w:w="500" w:type="dxa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16037F8C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</w:p>
        </w:tc>
      </w:tr>
      <w:tr w:rsidR="000E788A" w:rsidRPr="00D74AEF" w14:paraId="389160CF" w14:textId="77777777">
        <w:trPr>
          <w:trHeight w:val="124"/>
        </w:trPr>
        <w:tc>
          <w:tcPr>
            <w:tcW w:w="522" w:type="dxa"/>
            <w:vMerge w:val="restart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45B258A" w14:textId="77777777" w:rsidR="000E788A" w:rsidRPr="002D1ECC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2D1ECC">
              <w:rPr>
                <w:sz w:val="16"/>
                <w:szCs w:val="18"/>
              </w:rPr>
              <w:t>Vehicle</w:t>
            </w:r>
          </w:p>
        </w:tc>
        <w:tc>
          <w:tcPr>
            <w:tcW w:w="427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7BBD276" w14:textId="77777777" w:rsidR="000E788A" w:rsidRPr="00D74AEF" w:rsidRDefault="000E788A" w:rsidP="008766D2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D74AEF">
              <w:rPr>
                <w:sz w:val="18"/>
                <w:szCs w:val="18"/>
              </w:rPr>
              <w:t>R</w:t>
            </w:r>
          </w:p>
        </w:tc>
        <w:tc>
          <w:tcPr>
            <w:tcW w:w="132" w:type="dxa"/>
            <w:tcBorders>
              <w:top w:val="single" w:sz="6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4B85BC9A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0</w:t>
            </w:r>
          </w:p>
        </w:tc>
        <w:tc>
          <w:tcPr>
            <w:tcW w:w="329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A14193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0</w:t>
            </w:r>
          </w:p>
        </w:tc>
        <w:tc>
          <w:tcPr>
            <w:tcW w:w="410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5D983F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56.0</w:t>
            </w:r>
          </w:p>
        </w:tc>
        <w:tc>
          <w:tcPr>
            <w:tcW w:w="411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A65552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100.0</w:t>
            </w:r>
          </w:p>
        </w:tc>
        <w:tc>
          <w:tcPr>
            <w:tcW w:w="452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23F99E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144.0</w:t>
            </w:r>
          </w:p>
        </w:tc>
        <w:tc>
          <w:tcPr>
            <w:tcW w:w="437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2BD92C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162.0</w:t>
            </w:r>
          </w:p>
        </w:tc>
        <w:tc>
          <w:tcPr>
            <w:tcW w:w="414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373E5C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56.0</w:t>
            </w:r>
          </w:p>
        </w:tc>
        <w:tc>
          <w:tcPr>
            <w:tcW w:w="415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600CF0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56.0</w:t>
            </w:r>
          </w:p>
        </w:tc>
        <w:tc>
          <w:tcPr>
            <w:tcW w:w="414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DD31E5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87.5</w:t>
            </w:r>
          </w:p>
        </w:tc>
        <w:tc>
          <w:tcPr>
            <w:tcW w:w="414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D00ED0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220.5</w:t>
            </w:r>
          </w:p>
        </w:tc>
        <w:tc>
          <w:tcPr>
            <w:tcW w:w="414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D4F557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144.0</w:t>
            </w:r>
          </w:p>
        </w:tc>
        <w:tc>
          <w:tcPr>
            <w:tcW w:w="414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D4D1CA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144.0</w:t>
            </w:r>
          </w:p>
        </w:tc>
        <w:tc>
          <w:tcPr>
            <w:tcW w:w="414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80FB49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126.0</w:t>
            </w:r>
          </w:p>
        </w:tc>
        <w:tc>
          <w:tcPr>
            <w:tcW w:w="498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35159C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162.0</w:t>
            </w:r>
          </w:p>
        </w:tc>
        <w:tc>
          <w:tcPr>
            <w:tcW w:w="498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0C8ABF57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162.0</w:t>
            </w:r>
          </w:p>
        </w:tc>
        <w:tc>
          <w:tcPr>
            <w:tcW w:w="498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41DB32E3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162.0</w:t>
            </w:r>
          </w:p>
        </w:tc>
        <w:tc>
          <w:tcPr>
            <w:tcW w:w="498" w:type="dxa"/>
            <w:gridSpan w:val="2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113C16D8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220.5</w:t>
            </w:r>
          </w:p>
        </w:tc>
        <w:tc>
          <w:tcPr>
            <w:tcW w:w="498" w:type="dxa"/>
            <w:gridSpan w:val="2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494510EB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220.5</w:t>
            </w:r>
          </w:p>
        </w:tc>
        <w:tc>
          <w:tcPr>
            <w:tcW w:w="498" w:type="dxa"/>
            <w:gridSpan w:val="2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79A6E6E7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220.5</w:t>
            </w:r>
          </w:p>
        </w:tc>
        <w:tc>
          <w:tcPr>
            <w:tcW w:w="628" w:type="dxa"/>
            <w:gridSpan w:val="2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12F51C77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144.0</w:t>
            </w:r>
          </w:p>
        </w:tc>
        <w:tc>
          <w:tcPr>
            <w:tcW w:w="500" w:type="dxa"/>
            <w:gridSpan w:val="2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6051AE1C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171.5</w:t>
            </w:r>
          </w:p>
        </w:tc>
      </w:tr>
      <w:tr w:rsidR="000E788A" w:rsidRPr="00D74AEF" w14:paraId="2BBC8B40" w14:textId="77777777">
        <w:trPr>
          <w:trHeight w:val="124"/>
        </w:trPr>
        <w:tc>
          <w:tcPr>
            <w:tcW w:w="522" w:type="dxa"/>
            <w:vMerge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3C3BA99C" w14:textId="77777777" w:rsidR="000E788A" w:rsidRPr="00D74AEF" w:rsidRDefault="000E788A" w:rsidP="008766D2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7E6994A" w14:textId="77777777" w:rsidR="000E788A" w:rsidRPr="00D74AEF" w:rsidRDefault="000E788A" w:rsidP="008766D2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D74AEF">
              <w:rPr>
                <w:sz w:val="18"/>
                <w:szCs w:val="18"/>
              </w:rPr>
              <w:t>L</w:t>
            </w:r>
          </w:p>
        </w:tc>
        <w:tc>
          <w:tcPr>
            <w:tcW w:w="13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493A0FF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0</w:t>
            </w:r>
          </w:p>
        </w:tc>
        <w:tc>
          <w:tcPr>
            <w:tcW w:w="32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E942CCD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0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587B054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56.0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1846A19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75.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FE703EB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87.5</w:t>
            </w:r>
          </w:p>
        </w:tc>
        <w:tc>
          <w:tcPr>
            <w:tcW w:w="43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C8E291C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171.5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4CBFB34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108.0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070C040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87.5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08C203B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100.0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ABD4E20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87.5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B6B0189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75.0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326AB6D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40.0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D8B5974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108.0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5F37D5A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40.0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091CA0BE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108.0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2A4F5199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75.0</w:t>
            </w:r>
          </w:p>
        </w:tc>
        <w:tc>
          <w:tcPr>
            <w:tcW w:w="498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3FFA1361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126.0</w:t>
            </w:r>
          </w:p>
        </w:tc>
        <w:tc>
          <w:tcPr>
            <w:tcW w:w="498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77C63DF0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126.0</w:t>
            </w:r>
          </w:p>
        </w:tc>
        <w:tc>
          <w:tcPr>
            <w:tcW w:w="498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0B4307E4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108.0</w:t>
            </w:r>
          </w:p>
        </w:tc>
        <w:tc>
          <w:tcPr>
            <w:tcW w:w="628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2592784B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126.0</w:t>
            </w:r>
          </w:p>
        </w:tc>
        <w:tc>
          <w:tcPr>
            <w:tcW w:w="500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7F1D8D24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75.0</w:t>
            </w:r>
          </w:p>
        </w:tc>
      </w:tr>
      <w:tr w:rsidR="000E788A" w:rsidRPr="00D74AEF" w14:paraId="18DB3E64" w14:textId="77777777">
        <w:trPr>
          <w:trHeight w:val="161"/>
        </w:trPr>
        <w:tc>
          <w:tcPr>
            <w:tcW w:w="522" w:type="dxa"/>
            <w:vMerge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7B36E2C0" w14:textId="77777777" w:rsidR="000E788A" w:rsidRPr="00D74AEF" w:rsidRDefault="000E788A" w:rsidP="008766D2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3A5CB0D" w14:textId="77777777" w:rsidR="000E788A" w:rsidRPr="00D74AEF" w:rsidRDefault="000E788A" w:rsidP="008766D2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D74AEF">
              <w:rPr>
                <w:sz w:val="18"/>
                <w:szCs w:val="18"/>
              </w:rPr>
              <w:t>R</w:t>
            </w:r>
          </w:p>
        </w:tc>
        <w:tc>
          <w:tcPr>
            <w:tcW w:w="132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0A6B6966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0</w:t>
            </w:r>
          </w:p>
        </w:tc>
        <w:tc>
          <w:tcPr>
            <w:tcW w:w="32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B71FF5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0</w:t>
            </w:r>
          </w:p>
        </w:tc>
        <w:tc>
          <w:tcPr>
            <w:tcW w:w="4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51D2CB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40.0</w:t>
            </w:r>
          </w:p>
        </w:tc>
        <w:tc>
          <w:tcPr>
            <w:tcW w:w="41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1098F3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87.5</w:t>
            </w:r>
          </w:p>
        </w:tc>
        <w:tc>
          <w:tcPr>
            <w:tcW w:w="45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C88EFF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126.0</w:t>
            </w:r>
          </w:p>
        </w:tc>
        <w:tc>
          <w:tcPr>
            <w:tcW w:w="43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22BC0D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196.0</w:t>
            </w:r>
          </w:p>
        </w:tc>
        <w:tc>
          <w:tcPr>
            <w:tcW w:w="41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9542C0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220.5</w:t>
            </w:r>
          </w:p>
        </w:tc>
        <w:tc>
          <w:tcPr>
            <w:tcW w:w="41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2E7552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288.0</w:t>
            </w:r>
          </w:p>
        </w:tc>
        <w:tc>
          <w:tcPr>
            <w:tcW w:w="41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57C61F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320.0</w:t>
            </w:r>
          </w:p>
        </w:tc>
        <w:tc>
          <w:tcPr>
            <w:tcW w:w="41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586C80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405.0</w:t>
            </w:r>
          </w:p>
        </w:tc>
        <w:tc>
          <w:tcPr>
            <w:tcW w:w="41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475128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445.5</w:t>
            </w:r>
          </w:p>
        </w:tc>
        <w:tc>
          <w:tcPr>
            <w:tcW w:w="41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01192A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445.5</w:t>
            </w:r>
          </w:p>
        </w:tc>
        <w:tc>
          <w:tcPr>
            <w:tcW w:w="41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2F2B7D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550.0</w:t>
            </w:r>
          </w:p>
        </w:tc>
        <w:tc>
          <w:tcPr>
            <w:tcW w:w="49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A4277A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600.0</w:t>
            </w:r>
          </w:p>
        </w:tc>
        <w:tc>
          <w:tcPr>
            <w:tcW w:w="49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258B3303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650.0</w:t>
            </w:r>
          </w:p>
        </w:tc>
        <w:tc>
          <w:tcPr>
            <w:tcW w:w="49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6830BCB3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650.0</w:t>
            </w:r>
          </w:p>
        </w:tc>
        <w:tc>
          <w:tcPr>
            <w:tcW w:w="498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30C40B3A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650.0</w:t>
            </w:r>
          </w:p>
        </w:tc>
        <w:tc>
          <w:tcPr>
            <w:tcW w:w="498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6BEF6EA2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600.0</w:t>
            </w:r>
          </w:p>
        </w:tc>
        <w:tc>
          <w:tcPr>
            <w:tcW w:w="498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5B743064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650.0</w:t>
            </w:r>
          </w:p>
        </w:tc>
        <w:tc>
          <w:tcPr>
            <w:tcW w:w="628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137149C4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700.0</w:t>
            </w:r>
          </w:p>
        </w:tc>
        <w:tc>
          <w:tcPr>
            <w:tcW w:w="500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7C27AB15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600.0</w:t>
            </w:r>
          </w:p>
        </w:tc>
      </w:tr>
      <w:tr w:rsidR="000E788A" w:rsidRPr="00D74AEF" w14:paraId="45B49274" w14:textId="77777777">
        <w:trPr>
          <w:trHeight w:val="161"/>
        </w:trPr>
        <w:tc>
          <w:tcPr>
            <w:tcW w:w="522" w:type="dxa"/>
            <w:vMerge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2DF53C40" w14:textId="77777777" w:rsidR="000E788A" w:rsidRPr="00D74AEF" w:rsidRDefault="000E788A" w:rsidP="008766D2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4152663" w14:textId="77777777" w:rsidR="000E788A" w:rsidRPr="00D74AEF" w:rsidRDefault="000E788A" w:rsidP="008766D2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D74AEF">
              <w:rPr>
                <w:sz w:val="18"/>
                <w:szCs w:val="18"/>
              </w:rPr>
              <w:t>L</w:t>
            </w:r>
          </w:p>
        </w:tc>
        <w:tc>
          <w:tcPr>
            <w:tcW w:w="13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A6E7437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0</w:t>
            </w:r>
          </w:p>
        </w:tc>
        <w:tc>
          <w:tcPr>
            <w:tcW w:w="32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A6D2A0F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0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8F3779C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32.0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F4086AC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75.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97B36A5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40.0</w:t>
            </w:r>
          </w:p>
        </w:tc>
        <w:tc>
          <w:tcPr>
            <w:tcW w:w="43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6EC40B0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87.5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07A9D98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87.5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AFC9B26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126.0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7D8CCDB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256.0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337D569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364.5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2ED8C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364.5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B5FC384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405.0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3DC6682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550.0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95582CE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550.0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10880A35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445.5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4DFC3FE9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726.0</w:t>
            </w:r>
          </w:p>
        </w:tc>
        <w:tc>
          <w:tcPr>
            <w:tcW w:w="498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612CB15F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726.0</w:t>
            </w:r>
          </w:p>
        </w:tc>
        <w:tc>
          <w:tcPr>
            <w:tcW w:w="498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0A9D80A7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726.0</w:t>
            </w:r>
          </w:p>
        </w:tc>
        <w:tc>
          <w:tcPr>
            <w:tcW w:w="498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575D32CD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786.5</w:t>
            </w:r>
          </w:p>
        </w:tc>
        <w:tc>
          <w:tcPr>
            <w:tcW w:w="628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2D72BBCA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847.0</w:t>
            </w:r>
          </w:p>
        </w:tc>
        <w:tc>
          <w:tcPr>
            <w:tcW w:w="500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259AFBA4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847.0</w:t>
            </w:r>
          </w:p>
        </w:tc>
      </w:tr>
      <w:tr w:rsidR="000E788A" w:rsidRPr="00D74AEF" w14:paraId="2741DEA0" w14:textId="77777777">
        <w:trPr>
          <w:trHeight w:val="161"/>
        </w:trPr>
        <w:tc>
          <w:tcPr>
            <w:tcW w:w="522" w:type="dxa"/>
            <w:vMerge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3B6337BE" w14:textId="77777777" w:rsidR="000E788A" w:rsidRPr="00D74AEF" w:rsidRDefault="000E788A" w:rsidP="008766D2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85E586D" w14:textId="77777777" w:rsidR="000E788A" w:rsidRPr="00D74AEF" w:rsidRDefault="000E788A" w:rsidP="008766D2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D74AEF">
              <w:rPr>
                <w:sz w:val="18"/>
                <w:szCs w:val="18"/>
              </w:rPr>
              <w:t>R</w:t>
            </w:r>
          </w:p>
        </w:tc>
        <w:tc>
          <w:tcPr>
            <w:tcW w:w="132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067336BA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0</w:t>
            </w:r>
          </w:p>
        </w:tc>
        <w:tc>
          <w:tcPr>
            <w:tcW w:w="32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072AFB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32.0</w:t>
            </w:r>
          </w:p>
        </w:tc>
        <w:tc>
          <w:tcPr>
            <w:tcW w:w="4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089581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13.5</w:t>
            </w:r>
          </w:p>
        </w:tc>
        <w:tc>
          <w:tcPr>
            <w:tcW w:w="41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5C6A27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40.0</w:t>
            </w:r>
          </w:p>
        </w:tc>
        <w:tc>
          <w:tcPr>
            <w:tcW w:w="45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61306A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87.5</w:t>
            </w:r>
          </w:p>
        </w:tc>
        <w:tc>
          <w:tcPr>
            <w:tcW w:w="43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8B089B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87.5</w:t>
            </w:r>
          </w:p>
        </w:tc>
        <w:tc>
          <w:tcPr>
            <w:tcW w:w="41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D601B2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220.5</w:t>
            </w:r>
          </w:p>
        </w:tc>
        <w:tc>
          <w:tcPr>
            <w:tcW w:w="41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0BC5E8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162.0</w:t>
            </w:r>
          </w:p>
        </w:tc>
        <w:tc>
          <w:tcPr>
            <w:tcW w:w="41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B4309E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144.0</w:t>
            </w:r>
          </w:p>
        </w:tc>
        <w:tc>
          <w:tcPr>
            <w:tcW w:w="41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BA0758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196.0</w:t>
            </w:r>
          </w:p>
        </w:tc>
        <w:tc>
          <w:tcPr>
            <w:tcW w:w="41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B8B508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320.0</w:t>
            </w:r>
          </w:p>
        </w:tc>
        <w:tc>
          <w:tcPr>
            <w:tcW w:w="41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05A356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320.0</w:t>
            </w:r>
          </w:p>
        </w:tc>
        <w:tc>
          <w:tcPr>
            <w:tcW w:w="41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57F341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352.0</w:t>
            </w:r>
          </w:p>
        </w:tc>
        <w:tc>
          <w:tcPr>
            <w:tcW w:w="49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1BFCBA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352.0</w:t>
            </w:r>
          </w:p>
        </w:tc>
        <w:tc>
          <w:tcPr>
            <w:tcW w:w="49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40BB25A4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486.0</w:t>
            </w:r>
          </w:p>
        </w:tc>
        <w:tc>
          <w:tcPr>
            <w:tcW w:w="49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669FD5A6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650.0</w:t>
            </w:r>
          </w:p>
        </w:tc>
        <w:tc>
          <w:tcPr>
            <w:tcW w:w="498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1CD42FAD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700.0</w:t>
            </w:r>
          </w:p>
        </w:tc>
        <w:tc>
          <w:tcPr>
            <w:tcW w:w="498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1335C8AE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650.0</w:t>
            </w:r>
          </w:p>
        </w:tc>
        <w:tc>
          <w:tcPr>
            <w:tcW w:w="498" w:type="dxa"/>
            <w:gridSpan w:val="2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116083F8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847.0</w:t>
            </w:r>
          </w:p>
        </w:tc>
        <w:tc>
          <w:tcPr>
            <w:tcW w:w="628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3EB382E2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3A6CDA">
              <w:rPr>
                <w:sz w:val="14"/>
                <w:szCs w:val="18"/>
              </w:rPr>
              <w:t>Sacrificed</w:t>
            </w:r>
          </w:p>
        </w:tc>
        <w:tc>
          <w:tcPr>
            <w:tcW w:w="500" w:type="dxa"/>
            <w:gridSpan w:val="2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07B0DE03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</w:p>
        </w:tc>
      </w:tr>
      <w:tr w:rsidR="000E788A" w:rsidRPr="00D74AEF" w14:paraId="6BCE0BE6" w14:textId="77777777">
        <w:trPr>
          <w:trHeight w:val="124"/>
        </w:trPr>
        <w:tc>
          <w:tcPr>
            <w:tcW w:w="522" w:type="dxa"/>
            <w:vMerge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2506692F" w14:textId="77777777" w:rsidR="000E788A" w:rsidRPr="00D74AEF" w:rsidRDefault="000E788A" w:rsidP="008766D2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1FDE760" w14:textId="77777777" w:rsidR="000E788A" w:rsidRPr="00D74AEF" w:rsidRDefault="000E788A" w:rsidP="008766D2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D74AEF">
              <w:rPr>
                <w:sz w:val="18"/>
                <w:szCs w:val="18"/>
              </w:rPr>
              <w:t>L</w:t>
            </w:r>
          </w:p>
        </w:tc>
        <w:tc>
          <w:tcPr>
            <w:tcW w:w="132" w:type="dxa"/>
            <w:tcBorders>
              <w:top w:val="nil"/>
              <w:left w:val="single" w:sz="4" w:space="0" w:color="000000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04A2034E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0</w:t>
            </w:r>
          </w:p>
        </w:tc>
        <w:tc>
          <w:tcPr>
            <w:tcW w:w="329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56656802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0</w:t>
            </w:r>
          </w:p>
        </w:tc>
        <w:tc>
          <w:tcPr>
            <w:tcW w:w="41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0B53E6B1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0</w:t>
            </w:r>
          </w:p>
        </w:tc>
        <w:tc>
          <w:tcPr>
            <w:tcW w:w="411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2CC5D3EB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56.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3C5F9A04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48.0</w:t>
            </w:r>
          </w:p>
        </w:tc>
        <w:tc>
          <w:tcPr>
            <w:tcW w:w="437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3AA45568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48.0</w:t>
            </w:r>
          </w:p>
        </w:tc>
        <w:tc>
          <w:tcPr>
            <w:tcW w:w="414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4D6D5B56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100.0</w:t>
            </w:r>
          </w:p>
        </w:tc>
        <w:tc>
          <w:tcPr>
            <w:tcW w:w="41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7755C2F0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196.0</w:t>
            </w:r>
          </w:p>
        </w:tc>
        <w:tc>
          <w:tcPr>
            <w:tcW w:w="414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30246314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220.5</w:t>
            </w:r>
          </w:p>
        </w:tc>
        <w:tc>
          <w:tcPr>
            <w:tcW w:w="414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7EF9D3B3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405.0</w:t>
            </w:r>
          </w:p>
        </w:tc>
        <w:tc>
          <w:tcPr>
            <w:tcW w:w="414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513B6746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665.5</w:t>
            </w:r>
          </w:p>
        </w:tc>
        <w:tc>
          <w:tcPr>
            <w:tcW w:w="414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6EF5BBF9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786.5</w:t>
            </w:r>
          </w:p>
        </w:tc>
        <w:tc>
          <w:tcPr>
            <w:tcW w:w="414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64392D9A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847.0</w:t>
            </w:r>
          </w:p>
        </w:tc>
        <w:tc>
          <w:tcPr>
            <w:tcW w:w="498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00974763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1008.0</w:t>
            </w:r>
          </w:p>
        </w:tc>
        <w:tc>
          <w:tcPr>
            <w:tcW w:w="498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469A5DA8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1267.5</w:t>
            </w:r>
          </w:p>
        </w:tc>
        <w:tc>
          <w:tcPr>
            <w:tcW w:w="498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2B07D4D1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1352.0</w:t>
            </w:r>
          </w:p>
        </w:tc>
        <w:tc>
          <w:tcPr>
            <w:tcW w:w="498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667C329C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1436.5</w:t>
            </w:r>
          </w:p>
        </w:tc>
        <w:tc>
          <w:tcPr>
            <w:tcW w:w="498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45AE7EF6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1912.5</w:t>
            </w:r>
          </w:p>
        </w:tc>
        <w:tc>
          <w:tcPr>
            <w:tcW w:w="498" w:type="dxa"/>
            <w:gridSpan w:val="2"/>
            <w:tcBorders>
              <w:top w:val="nil"/>
              <w:left w:val="nil"/>
              <w:bottom w:val="single" w:sz="6" w:space="0" w:color="000000"/>
              <w:right w:val="single" w:sz="4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5249799C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2025.0</w:t>
            </w:r>
          </w:p>
        </w:tc>
        <w:tc>
          <w:tcPr>
            <w:tcW w:w="628" w:type="dxa"/>
            <w:gridSpan w:val="2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7CB3222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</w:p>
        </w:tc>
        <w:tc>
          <w:tcPr>
            <w:tcW w:w="500" w:type="dxa"/>
            <w:gridSpan w:val="2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794F21BB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</w:p>
        </w:tc>
      </w:tr>
    </w:tbl>
    <w:tbl>
      <w:tblPr>
        <w:tblpPr w:leftFromText="142" w:rightFromText="142" w:vertAnchor="page" w:horzAnchor="page" w:tblpX="805" w:tblpY="8335"/>
        <w:tblW w:w="9448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581"/>
        <w:gridCol w:w="470"/>
        <w:gridCol w:w="528"/>
        <w:gridCol w:w="658"/>
        <w:gridCol w:w="514"/>
        <w:gridCol w:w="514"/>
        <w:gridCol w:w="514"/>
        <w:gridCol w:w="516"/>
        <w:gridCol w:w="528"/>
        <w:gridCol w:w="528"/>
        <w:gridCol w:w="528"/>
        <w:gridCol w:w="528"/>
        <w:gridCol w:w="528"/>
        <w:gridCol w:w="528"/>
        <w:gridCol w:w="668"/>
        <w:gridCol w:w="439"/>
        <w:gridCol w:w="439"/>
        <w:gridCol w:w="439"/>
      </w:tblGrid>
      <w:tr w:rsidR="000E788A" w:rsidRPr="000A69B5" w14:paraId="4E774099" w14:textId="77777777">
        <w:trPr>
          <w:trHeight w:val="111"/>
        </w:trPr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5AAB7841" w14:textId="77777777" w:rsidR="000E788A" w:rsidRPr="000A69B5" w:rsidRDefault="000E788A" w:rsidP="008766D2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7F313FA2" w14:textId="77777777" w:rsidR="000E788A" w:rsidRPr="000A69B5" w:rsidRDefault="000E788A" w:rsidP="008766D2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1F632AE1" w14:textId="77777777" w:rsidR="000E788A" w:rsidRPr="000A69B5" w:rsidRDefault="000E788A" w:rsidP="008766D2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3A70CB7C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</w:p>
        </w:tc>
        <w:tc>
          <w:tcPr>
            <w:tcW w:w="2058" w:type="dxa"/>
            <w:gridSpan w:val="4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000000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143B3468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Gemcitabine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3E5643E3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0E772798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0C36BAAE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2AA44B20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</w:p>
        </w:tc>
        <w:tc>
          <w:tcPr>
            <w:tcW w:w="2163" w:type="dxa"/>
            <w:gridSpan w:val="4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000000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7BE2E104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Gemcitabine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49DF40DA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14C7C257" w14:textId="77777777" w:rsidR="000E788A" w:rsidRPr="000A69B5" w:rsidRDefault="000E788A" w:rsidP="008766D2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</w:tr>
      <w:tr w:rsidR="000E788A" w:rsidRPr="000A69B5" w14:paraId="304F64FC" w14:textId="77777777">
        <w:trPr>
          <w:trHeight w:val="122"/>
        </w:trPr>
        <w:tc>
          <w:tcPr>
            <w:tcW w:w="581" w:type="dxa"/>
            <w:tcBorders>
              <w:top w:val="nil"/>
              <w:left w:val="nil"/>
              <w:bottom w:val="single" w:sz="6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FF601E0" w14:textId="77777777" w:rsidR="000E788A" w:rsidRPr="000A69B5" w:rsidRDefault="000E788A" w:rsidP="008766D2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BB2D57A" w14:textId="77777777" w:rsidR="000E788A" w:rsidRPr="000A69B5" w:rsidRDefault="000E788A" w:rsidP="008766D2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0A69B5">
              <w:rPr>
                <w:sz w:val="18"/>
                <w:szCs w:val="18"/>
              </w:rPr>
              <w:t>weeks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06B480C4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21</w:t>
            </w:r>
          </w:p>
        </w:tc>
        <w:tc>
          <w:tcPr>
            <w:tcW w:w="658" w:type="dxa"/>
            <w:tcBorders>
              <w:top w:val="single" w:sz="4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55BC91B4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22</w:t>
            </w:r>
          </w:p>
        </w:tc>
        <w:tc>
          <w:tcPr>
            <w:tcW w:w="514" w:type="dxa"/>
            <w:tcBorders>
              <w:top w:val="single" w:sz="4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3E2E9090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23</w:t>
            </w:r>
          </w:p>
        </w:tc>
        <w:tc>
          <w:tcPr>
            <w:tcW w:w="514" w:type="dxa"/>
            <w:tcBorders>
              <w:top w:val="single" w:sz="4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1B6CCCEA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24</w:t>
            </w:r>
          </w:p>
        </w:tc>
        <w:tc>
          <w:tcPr>
            <w:tcW w:w="514" w:type="dxa"/>
            <w:tcBorders>
              <w:top w:val="single" w:sz="4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37FDF65D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25</w:t>
            </w:r>
          </w:p>
        </w:tc>
        <w:tc>
          <w:tcPr>
            <w:tcW w:w="516" w:type="dxa"/>
            <w:tcBorders>
              <w:top w:val="single" w:sz="4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24E120F5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26</w:t>
            </w:r>
          </w:p>
        </w:tc>
        <w:tc>
          <w:tcPr>
            <w:tcW w:w="528" w:type="dxa"/>
            <w:tcBorders>
              <w:top w:val="single" w:sz="4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6BBA224E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27</w:t>
            </w:r>
          </w:p>
        </w:tc>
        <w:tc>
          <w:tcPr>
            <w:tcW w:w="528" w:type="dxa"/>
            <w:tcBorders>
              <w:top w:val="single" w:sz="4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5EC2F93A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28</w:t>
            </w:r>
          </w:p>
        </w:tc>
        <w:tc>
          <w:tcPr>
            <w:tcW w:w="528" w:type="dxa"/>
            <w:tcBorders>
              <w:top w:val="single" w:sz="4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78E01FAD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29</w:t>
            </w:r>
          </w:p>
        </w:tc>
        <w:tc>
          <w:tcPr>
            <w:tcW w:w="528" w:type="dxa"/>
            <w:tcBorders>
              <w:top w:val="single" w:sz="4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492C287B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30</w:t>
            </w:r>
          </w:p>
        </w:tc>
        <w:tc>
          <w:tcPr>
            <w:tcW w:w="528" w:type="dxa"/>
            <w:tcBorders>
              <w:top w:val="single" w:sz="4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3E19E19B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31</w:t>
            </w:r>
          </w:p>
        </w:tc>
        <w:tc>
          <w:tcPr>
            <w:tcW w:w="528" w:type="dxa"/>
            <w:tcBorders>
              <w:top w:val="single" w:sz="4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01F0D8DF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32</w:t>
            </w:r>
          </w:p>
        </w:tc>
        <w:tc>
          <w:tcPr>
            <w:tcW w:w="668" w:type="dxa"/>
            <w:tcBorders>
              <w:top w:val="single" w:sz="4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0FBC8329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33</w:t>
            </w:r>
          </w:p>
        </w:tc>
        <w:tc>
          <w:tcPr>
            <w:tcW w:w="439" w:type="dxa"/>
            <w:tcBorders>
              <w:top w:val="single" w:sz="4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4E006C73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34</w:t>
            </w:r>
          </w:p>
        </w:tc>
        <w:tc>
          <w:tcPr>
            <w:tcW w:w="439" w:type="dxa"/>
            <w:tcBorders>
              <w:top w:val="single" w:sz="4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014D5D3C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35</w:t>
            </w:r>
          </w:p>
        </w:tc>
        <w:tc>
          <w:tcPr>
            <w:tcW w:w="439" w:type="dxa"/>
            <w:tcBorders>
              <w:top w:val="single" w:sz="4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0FFE7807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36</w:t>
            </w:r>
          </w:p>
        </w:tc>
      </w:tr>
      <w:tr w:rsidR="000E788A" w:rsidRPr="000A69B5" w14:paraId="2C1E7AD2" w14:textId="77777777">
        <w:trPr>
          <w:trHeight w:val="122"/>
        </w:trPr>
        <w:tc>
          <w:tcPr>
            <w:tcW w:w="581" w:type="dxa"/>
            <w:vMerge w:val="restart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0E1DE9D" w14:textId="77777777" w:rsidR="000E788A" w:rsidRPr="000A69B5" w:rsidRDefault="000E788A" w:rsidP="008766D2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0A69B5">
              <w:rPr>
                <w:sz w:val="18"/>
                <w:szCs w:val="18"/>
              </w:rPr>
              <w:t>GEM</w:t>
            </w:r>
          </w:p>
        </w:tc>
        <w:tc>
          <w:tcPr>
            <w:tcW w:w="470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4262509" w14:textId="77777777" w:rsidR="000E788A" w:rsidRPr="000A69B5" w:rsidRDefault="000E788A" w:rsidP="008766D2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0A69B5">
              <w:rPr>
                <w:sz w:val="18"/>
                <w:szCs w:val="18"/>
              </w:rPr>
              <w:t>R</w:t>
            </w:r>
          </w:p>
        </w:tc>
        <w:tc>
          <w:tcPr>
            <w:tcW w:w="528" w:type="dxa"/>
            <w:tcBorders>
              <w:top w:val="single" w:sz="6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66678D07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352.0</w:t>
            </w:r>
          </w:p>
        </w:tc>
        <w:tc>
          <w:tcPr>
            <w:tcW w:w="658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9A3FAD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320.0</w:t>
            </w:r>
          </w:p>
        </w:tc>
        <w:tc>
          <w:tcPr>
            <w:tcW w:w="514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89AC8A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352.0</w:t>
            </w:r>
          </w:p>
        </w:tc>
        <w:tc>
          <w:tcPr>
            <w:tcW w:w="514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ACD1B1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352.0</w:t>
            </w:r>
          </w:p>
        </w:tc>
        <w:tc>
          <w:tcPr>
            <w:tcW w:w="514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F56FE9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320.0</w:t>
            </w:r>
          </w:p>
        </w:tc>
        <w:tc>
          <w:tcPr>
            <w:tcW w:w="516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D2F3BE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245.0</w:t>
            </w:r>
          </w:p>
        </w:tc>
        <w:tc>
          <w:tcPr>
            <w:tcW w:w="528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DD9F68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220.5</w:t>
            </w:r>
          </w:p>
        </w:tc>
        <w:tc>
          <w:tcPr>
            <w:tcW w:w="528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393B62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220.5</w:t>
            </w:r>
          </w:p>
        </w:tc>
        <w:tc>
          <w:tcPr>
            <w:tcW w:w="528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A8204D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269.5</w:t>
            </w:r>
          </w:p>
        </w:tc>
        <w:tc>
          <w:tcPr>
            <w:tcW w:w="528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EC13FE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352.0</w:t>
            </w:r>
          </w:p>
        </w:tc>
        <w:tc>
          <w:tcPr>
            <w:tcW w:w="528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C7F84E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352.0</w:t>
            </w:r>
          </w:p>
        </w:tc>
        <w:tc>
          <w:tcPr>
            <w:tcW w:w="528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8D73B7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269.5</w:t>
            </w:r>
          </w:p>
        </w:tc>
        <w:tc>
          <w:tcPr>
            <w:tcW w:w="668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9D3A34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352.0</w:t>
            </w:r>
          </w:p>
        </w:tc>
        <w:tc>
          <w:tcPr>
            <w:tcW w:w="439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6DCEA724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320.0</w:t>
            </w:r>
          </w:p>
        </w:tc>
        <w:tc>
          <w:tcPr>
            <w:tcW w:w="439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2BEF1082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269.5</w:t>
            </w:r>
          </w:p>
        </w:tc>
        <w:tc>
          <w:tcPr>
            <w:tcW w:w="439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0D590B98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269.5</w:t>
            </w:r>
          </w:p>
        </w:tc>
      </w:tr>
      <w:tr w:rsidR="000E788A" w:rsidRPr="000A69B5" w14:paraId="31D3AD3B" w14:textId="77777777">
        <w:trPr>
          <w:trHeight w:val="122"/>
        </w:trPr>
        <w:tc>
          <w:tcPr>
            <w:tcW w:w="0" w:type="auto"/>
            <w:vMerge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285A9166" w14:textId="77777777" w:rsidR="000E788A" w:rsidRPr="000A69B5" w:rsidRDefault="000E788A" w:rsidP="008766D2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588B7FE" w14:textId="77777777" w:rsidR="000E788A" w:rsidRPr="000A69B5" w:rsidRDefault="000E788A" w:rsidP="008766D2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0A69B5">
              <w:rPr>
                <w:sz w:val="18"/>
                <w:szCs w:val="18"/>
              </w:rPr>
              <w:t>L</w:t>
            </w:r>
          </w:p>
        </w:tc>
        <w:tc>
          <w:tcPr>
            <w:tcW w:w="52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9075F1E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162.0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AD8E58E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220.5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DEB4264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196.0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55ECCF3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220.5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0E938DB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196.0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E36F457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196.0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D486BB9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144.0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E5961F0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87.5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60F03D6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220.5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91305CD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288.0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9D27A3D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320.0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AA85E3C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320.0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834091A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320.0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3F4DF41A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288.0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2C9A5221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320.0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374D76CF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320.0</w:t>
            </w:r>
          </w:p>
        </w:tc>
      </w:tr>
      <w:tr w:rsidR="000E788A" w:rsidRPr="000A69B5" w14:paraId="0EFBB847" w14:textId="77777777">
        <w:trPr>
          <w:trHeight w:val="122"/>
        </w:trPr>
        <w:tc>
          <w:tcPr>
            <w:tcW w:w="0" w:type="auto"/>
            <w:vMerge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20A97598" w14:textId="77777777" w:rsidR="000E788A" w:rsidRPr="000A69B5" w:rsidRDefault="000E788A" w:rsidP="008766D2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01114CC" w14:textId="77777777" w:rsidR="000E788A" w:rsidRPr="000A69B5" w:rsidRDefault="000E788A" w:rsidP="008766D2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0A69B5">
              <w:rPr>
                <w:sz w:val="18"/>
                <w:szCs w:val="18"/>
              </w:rPr>
              <w:t>R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4A57A203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75.0</w:t>
            </w:r>
          </w:p>
        </w:tc>
        <w:tc>
          <w:tcPr>
            <w:tcW w:w="65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EF2702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108.0</w:t>
            </w:r>
          </w:p>
        </w:tc>
        <w:tc>
          <w:tcPr>
            <w:tcW w:w="51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B82A01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171.5</w:t>
            </w:r>
          </w:p>
        </w:tc>
        <w:tc>
          <w:tcPr>
            <w:tcW w:w="51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303DA2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196.0</w:t>
            </w:r>
          </w:p>
        </w:tc>
        <w:tc>
          <w:tcPr>
            <w:tcW w:w="51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B93E74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75.0</w:t>
            </w:r>
          </w:p>
        </w:tc>
        <w:tc>
          <w:tcPr>
            <w:tcW w:w="5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9DB05F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108.0</w:t>
            </w:r>
          </w:p>
        </w:tc>
        <w:tc>
          <w:tcPr>
            <w:tcW w:w="52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840A3F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75.0</w:t>
            </w:r>
          </w:p>
        </w:tc>
        <w:tc>
          <w:tcPr>
            <w:tcW w:w="52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89F5A4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75.0</w:t>
            </w:r>
          </w:p>
        </w:tc>
        <w:tc>
          <w:tcPr>
            <w:tcW w:w="52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A17DDB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108.0</w:t>
            </w:r>
          </w:p>
        </w:tc>
        <w:tc>
          <w:tcPr>
            <w:tcW w:w="52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65F5E7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180.0</w:t>
            </w:r>
          </w:p>
        </w:tc>
        <w:tc>
          <w:tcPr>
            <w:tcW w:w="52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97735D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220.5</w:t>
            </w:r>
          </w:p>
        </w:tc>
        <w:tc>
          <w:tcPr>
            <w:tcW w:w="52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318575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126.0</w:t>
            </w:r>
          </w:p>
        </w:tc>
        <w:tc>
          <w:tcPr>
            <w:tcW w:w="66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D9CF12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126.0</w:t>
            </w:r>
          </w:p>
        </w:tc>
        <w:tc>
          <w:tcPr>
            <w:tcW w:w="43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49E998DD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180.0</w:t>
            </w:r>
          </w:p>
        </w:tc>
        <w:tc>
          <w:tcPr>
            <w:tcW w:w="43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219A4063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126.0</w:t>
            </w:r>
          </w:p>
        </w:tc>
        <w:tc>
          <w:tcPr>
            <w:tcW w:w="43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35A4D13C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87.5</w:t>
            </w:r>
          </w:p>
        </w:tc>
      </w:tr>
      <w:tr w:rsidR="000E788A" w:rsidRPr="000A69B5" w14:paraId="545AF2D0" w14:textId="77777777">
        <w:trPr>
          <w:trHeight w:val="122"/>
        </w:trPr>
        <w:tc>
          <w:tcPr>
            <w:tcW w:w="0" w:type="auto"/>
            <w:vMerge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69D92839" w14:textId="77777777" w:rsidR="000E788A" w:rsidRPr="000A69B5" w:rsidRDefault="000E788A" w:rsidP="008766D2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E907E5" w14:textId="77777777" w:rsidR="000E788A" w:rsidRPr="000A69B5" w:rsidRDefault="000E788A" w:rsidP="008766D2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0A69B5">
              <w:rPr>
                <w:sz w:val="18"/>
                <w:szCs w:val="18"/>
              </w:rPr>
              <w:t>L</w:t>
            </w:r>
          </w:p>
        </w:tc>
        <w:tc>
          <w:tcPr>
            <w:tcW w:w="52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8E0B953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144.0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0329CE4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144.0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B99459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144.0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A7CD2AD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144.0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1AB2777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126.0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E15E5C2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144.0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91C220A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126.0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75295F3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108.0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64F6D95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196.0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02BD2F6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196.0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C48D512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196.0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1230C1A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171.5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893FEF7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126.0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30A90214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126.0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5EC18385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126.0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40DF5F61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144.0</w:t>
            </w:r>
          </w:p>
        </w:tc>
      </w:tr>
      <w:tr w:rsidR="000E788A" w:rsidRPr="000A69B5" w14:paraId="0B6535D8" w14:textId="77777777">
        <w:trPr>
          <w:trHeight w:val="122"/>
        </w:trPr>
        <w:tc>
          <w:tcPr>
            <w:tcW w:w="0" w:type="auto"/>
            <w:vMerge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402208F4" w14:textId="77777777" w:rsidR="000E788A" w:rsidRPr="000A69B5" w:rsidRDefault="000E788A" w:rsidP="008766D2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4BE47FD" w14:textId="77777777" w:rsidR="000E788A" w:rsidRPr="000A69B5" w:rsidRDefault="000E788A" w:rsidP="008766D2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0A69B5">
              <w:rPr>
                <w:sz w:val="18"/>
                <w:szCs w:val="18"/>
              </w:rPr>
              <w:t>R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42DC9C76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100.0</w:t>
            </w:r>
          </w:p>
        </w:tc>
        <w:tc>
          <w:tcPr>
            <w:tcW w:w="65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6B35E8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162.0</w:t>
            </w:r>
          </w:p>
        </w:tc>
        <w:tc>
          <w:tcPr>
            <w:tcW w:w="51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FFD35B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162.0</w:t>
            </w:r>
          </w:p>
        </w:tc>
        <w:tc>
          <w:tcPr>
            <w:tcW w:w="51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5C2E3D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162.0</w:t>
            </w:r>
          </w:p>
        </w:tc>
        <w:tc>
          <w:tcPr>
            <w:tcW w:w="51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66AE61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87.5</w:t>
            </w:r>
          </w:p>
        </w:tc>
        <w:tc>
          <w:tcPr>
            <w:tcW w:w="5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3C9F5F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87.5</w:t>
            </w:r>
          </w:p>
        </w:tc>
        <w:tc>
          <w:tcPr>
            <w:tcW w:w="52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BADB27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56.0</w:t>
            </w:r>
          </w:p>
        </w:tc>
        <w:tc>
          <w:tcPr>
            <w:tcW w:w="52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762044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56.0</w:t>
            </w:r>
          </w:p>
        </w:tc>
        <w:tc>
          <w:tcPr>
            <w:tcW w:w="52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C093E9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56.0</w:t>
            </w:r>
          </w:p>
        </w:tc>
        <w:tc>
          <w:tcPr>
            <w:tcW w:w="52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F74F3A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144.0</w:t>
            </w:r>
          </w:p>
        </w:tc>
        <w:tc>
          <w:tcPr>
            <w:tcW w:w="52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A72807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162.0</w:t>
            </w:r>
          </w:p>
        </w:tc>
        <w:tc>
          <w:tcPr>
            <w:tcW w:w="52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B78B14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162.0</w:t>
            </w:r>
          </w:p>
        </w:tc>
        <w:tc>
          <w:tcPr>
            <w:tcW w:w="66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5F65E5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144.0</w:t>
            </w:r>
          </w:p>
        </w:tc>
        <w:tc>
          <w:tcPr>
            <w:tcW w:w="43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13D4BDC3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87.5</w:t>
            </w:r>
          </w:p>
        </w:tc>
        <w:tc>
          <w:tcPr>
            <w:tcW w:w="43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6380A4D3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144.0</w:t>
            </w:r>
          </w:p>
        </w:tc>
        <w:tc>
          <w:tcPr>
            <w:tcW w:w="43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59401B53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87.5</w:t>
            </w:r>
          </w:p>
        </w:tc>
      </w:tr>
      <w:tr w:rsidR="000E788A" w:rsidRPr="000A69B5" w14:paraId="43A1F63B" w14:textId="77777777">
        <w:trPr>
          <w:trHeight w:val="122"/>
        </w:trPr>
        <w:tc>
          <w:tcPr>
            <w:tcW w:w="0" w:type="auto"/>
            <w:vMerge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44CF4828" w14:textId="77777777" w:rsidR="000E788A" w:rsidRPr="000A69B5" w:rsidRDefault="000E788A" w:rsidP="008766D2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F0FF235" w14:textId="77777777" w:rsidR="000E788A" w:rsidRPr="000A69B5" w:rsidRDefault="000E788A" w:rsidP="008766D2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0A69B5">
              <w:rPr>
                <w:sz w:val="18"/>
                <w:szCs w:val="18"/>
              </w:rPr>
              <w:t>L</w:t>
            </w:r>
          </w:p>
        </w:tc>
        <w:tc>
          <w:tcPr>
            <w:tcW w:w="528" w:type="dxa"/>
            <w:tcBorders>
              <w:top w:val="nil"/>
              <w:left w:val="single" w:sz="4" w:space="0" w:color="000000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01CBC6A1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40.0</w:t>
            </w:r>
          </w:p>
        </w:tc>
        <w:tc>
          <w:tcPr>
            <w:tcW w:w="658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018FCD22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40.0</w:t>
            </w:r>
          </w:p>
        </w:tc>
        <w:tc>
          <w:tcPr>
            <w:tcW w:w="514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04BD3F24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48.0</w:t>
            </w:r>
          </w:p>
        </w:tc>
        <w:tc>
          <w:tcPr>
            <w:tcW w:w="514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6B2BEB83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48.0</w:t>
            </w:r>
          </w:p>
        </w:tc>
        <w:tc>
          <w:tcPr>
            <w:tcW w:w="514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0EF6EA73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40.0</w:t>
            </w:r>
          </w:p>
        </w:tc>
        <w:tc>
          <w:tcPr>
            <w:tcW w:w="516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318CEC02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32.0</w:t>
            </w:r>
          </w:p>
        </w:tc>
        <w:tc>
          <w:tcPr>
            <w:tcW w:w="528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0646E557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32.0</w:t>
            </w:r>
          </w:p>
        </w:tc>
        <w:tc>
          <w:tcPr>
            <w:tcW w:w="528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68D9018F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40.0</w:t>
            </w:r>
          </w:p>
        </w:tc>
        <w:tc>
          <w:tcPr>
            <w:tcW w:w="528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681DCBAD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62.5</w:t>
            </w:r>
          </w:p>
        </w:tc>
        <w:tc>
          <w:tcPr>
            <w:tcW w:w="528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5A1B87EF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32.0</w:t>
            </w:r>
          </w:p>
        </w:tc>
        <w:tc>
          <w:tcPr>
            <w:tcW w:w="528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6D3ABEBA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62.5</w:t>
            </w:r>
          </w:p>
        </w:tc>
        <w:tc>
          <w:tcPr>
            <w:tcW w:w="528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01B3DCC9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40.0</w:t>
            </w:r>
          </w:p>
        </w:tc>
        <w:tc>
          <w:tcPr>
            <w:tcW w:w="668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6C29BE31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62.5</w:t>
            </w:r>
          </w:p>
        </w:tc>
        <w:tc>
          <w:tcPr>
            <w:tcW w:w="439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18726055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40.0</w:t>
            </w:r>
          </w:p>
        </w:tc>
        <w:tc>
          <w:tcPr>
            <w:tcW w:w="439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76E6511A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32.0</w:t>
            </w:r>
          </w:p>
        </w:tc>
        <w:tc>
          <w:tcPr>
            <w:tcW w:w="439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7CC2436F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40.0</w:t>
            </w:r>
          </w:p>
        </w:tc>
      </w:tr>
      <w:tr w:rsidR="000E788A" w:rsidRPr="000A69B5" w14:paraId="31AEF5AE" w14:textId="77777777">
        <w:trPr>
          <w:trHeight w:val="112"/>
        </w:trPr>
        <w:tc>
          <w:tcPr>
            <w:tcW w:w="58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3770077B" w14:textId="77777777" w:rsidR="000E788A" w:rsidRPr="000A69B5" w:rsidRDefault="000E788A" w:rsidP="008766D2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47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5FDBCF8D" w14:textId="77777777" w:rsidR="000E788A" w:rsidRPr="000A69B5" w:rsidRDefault="000E788A" w:rsidP="008766D2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528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0EB63436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</w:p>
        </w:tc>
        <w:tc>
          <w:tcPr>
            <w:tcW w:w="658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7EFDA2E0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</w:p>
        </w:tc>
        <w:tc>
          <w:tcPr>
            <w:tcW w:w="514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635E7278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</w:p>
        </w:tc>
        <w:tc>
          <w:tcPr>
            <w:tcW w:w="514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395A529D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</w:p>
        </w:tc>
        <w:tc>
          <w:tcPr>
            <w:tcW w:w="514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592035E3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</w:p>
        </w:tc>
        <w:tc>
          <w:tcPr>
            <w:tcW w:w="516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43C03209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</w:p>
        </w:tc>
        <w:tc>
          <w:tcPr>
            <w:tcW w:w="528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3F4C64AD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</w:p>
        </w:tc>
        <w:tc>
          <w:tcPr>
            <w:tcW w:w="528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70BF1FC7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</w:p>
        </w:tc>
        <w:tc>
          <w:tcPr>
            <w:tcW w:w="528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6F331AD0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</w:p>
        </w:tc>
        <w:tc>
          <w:tcPr>
            <w:tcW w:w="528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169891C7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</w:p>
        </w:tc>
        <w:tc>
          <w:tcPr>
            <w:tcW w:w="528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761D4EA4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</w:p>
        </w:tc>
        <w:tc>
          <w:tcPr>
            <w:tcW w:w="528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5D5ED121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</w:p>
        </w:tc>
        <w:tc>
          <w:tcPr>
            <w:tcW w:w="668" w:type="dxa"/>
            <w:tcBorders>
              <w:top w:val="single" w:sz="6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989BA07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</w:p>
        </w:tc>
        <w:tc>
          <w:tcPr>
            <w:tcW w:w="439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B26C9E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</w:p>
        </w:tc>
        <w:tc>
          <w:tcPr>
            <w:tcW w:w="439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7EFDCD93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</w:p>
        </w:tc>
        <w:tc>
          <w:tcPr>
            <w:tcW w:w="439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</w:tcPr>
          <w:p w14:paraId="69C47AFC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</w:p>
        </w:tc>
      </w:tr>
      <w:tr w:rsidR="000E788A" w:rsidRPr="000A69B5" w14:paraId="717D13C7" w14:textId="77777777">
        <w:trPr>
          <w:trHeight w:val="122"/>
        </w:trPr>
        <w:tc>
          <w:tcPr>
            <w:tcW w:w="581" w:type="dxa"/>
            <w:vMerge w:val="restart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013EFC7" w14:textId="77777777" w:rsidR="000E788A" w:rsidRPr="000A69B5" w:rsidRDefault="000E788A" w:rsidP="008766D2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0A69B5">
              <w:rPr>
                <w:sz w:val="18"/>
                <w:szCs w:val="18"/>
              </w:rPr>
              <w:t>HU</w:t>
            </w:r>
          </w:p>
        </w:tc>
        <w:tc>
          <w:tcPr>
            <w:tcW w:w="470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7E2576C" w14:textId="77777777" w:rsidR="000E788A" w:rsidRPr="000A69B5" w:rsidRDefault="000E788A" w:rsidP="008766D2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0A69B5">
              <w:rPr>
                <w:sz w:val="18"/>
                <w:szCs w:val="18"/>
              </w:rPr>
              <w:t>R</w:t>
            </w:r>
          </w:p>
        </w:tc>
        <w:tc>
          <w:tcPr>
            <w:tcW w:w="528" w:type="dxa"/>
            <w:tcBorders>
              <w:top w:val="single" w:sz="6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01409192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384.0</w:t>
            </w:r>
          </w:p>
        </w:tc>
        <w:tc>
          <w:tcPr>
            <w:tcW w:w="658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1D3E85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600.0</w:t>
            </w:r>
          </w:p>
        </w:tc>
        <w:tc>
          <w:tcPr>
            <w:tcW w:w="514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F43BCC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786.5</w:t>
            </w:r>
          </w:p>
        </w:tc>
        <w:tc>
          <w:tcPr>
            <w:tcW w:w="514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A6F164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1098.5</w:t>
            </w:r>
          </w:p>
        </w:tc>
        <w:tc>
          <w:tcPr>
            <w:tcW w:w="514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875755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907.5</w:t>
            </w:r>
          </w:p>
        </w:tc>
        <w:tc>
          <w:tcPr>
            <w:tcW w:w="516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2E0EBB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1470.0</w:t>
            </w:r>
          </w:p>
        </w:tc>
        <w:tc>
          <w:tcPr>
            <w:tcW w:w="528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F7CDE9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2048.0</w:t>
            </w:r>
          </w:p>
        </w:tc>
        <w:tc>
          <w:tcPr>
            <w:tcW w:w="528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A34367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1568.0</w:t>
            </w:r>
          </w:p>
        </w:tc>
        <w:tc>
          <w:tcPr>
            <w:tcW w:w="528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5DA581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2432.0</w:t>
            </w:r>
          </w:p>
        </w:tc>
        <w:tc>
          <w:tcPr>
            <w:tcW w:w="528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A30C99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1666.0</w:t>
            </w:r>
          </w:p>
        </w:tc>
        <w:tc>
          <w:tcPr>
            <w:tcW w:w="528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270F0A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1666.0</w:t>
            </w:r>
          </w:p>
        </w:tc>
        <w:tc>
          <w:tcPr>
            <w:tcW w:w="528" w:type="dxa"/>
            <w:tcBorders>
              <w:top w:val="single" w:sz="6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4978DB15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1666.0</w:t>
            </w:r>
          </w:p>
        </w:tc>
        <w:tc>
          <w:tcPr>
            <w:tcW w:w="6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vAlign w:val="center"/>
          </w:tcPr>
          <w:p w14:paraId="3C799669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Dead</w:t>
            </w:r>
          </w:p>
        </w:tc>
        <w:tc>
          <w:tcPr>
            <w:tcW w:w="439" w:type="dxa"/>
            <w:vMerge w:val="restar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1F8C158F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</w:p>
        </w:tc>
        <w:tc>
          <w:tcPr>
            <w:tcW w:w="4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5C23D980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665BF96F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</w:p>
        </w:tc>
      </w:tr>
      <w:tr w:rsidR="000E788A" w:rsidRPr="000A69B5" w14:paraId="6562CA2E" w14:textId="77777777">
        <w:trPr>
          <w:trHeight w:val="122"/>
        </w:trPr>
        <w:tc>
          <w:tcPr>
            <w:tcW w:w="0" w:type="auto"/>
            <w:vMerge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666CAE2E" w14:textId="77777777" w:rsidR="000E788A" w:rsidRPr="000A69B5" w:rsidRDefault="000E788A" w:rsidP="008766D2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2630256" w14:textId="77777777" w:rsidR="000E788A" w:rsidRPr="000A69B5" w:rsidRDefault="000E788A" w:rsidP="008766D2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0A69B5">
              <w:rPr>
                <w:sz w:val="18"/>
                <w:szCs w:val="18"/>
              </w:rPr>
              <w:t>L</w:t>
            </w:r>
          </w:p>
        </w:tc>
        <w:tc>
          <w:tcPr>
            <w:tcW w:w="52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B5D7F19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1080.0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CE1C49D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1080.0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C408F67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1152.0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3CA507E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1436.5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37E9ECF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1352.0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B9F250C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1436.5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35CF988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1436.5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0DD8469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1521.0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D2D9E36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1764.0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A1B7760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1764.0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6ABF7E28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1764.0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4F57AE08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1764.0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1BC3927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5CE97B9C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3805FD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744A671D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</w:p>
        </w:tc>
      </w:tr>
      <w:tr w:rsidR="000E788A" w:rsidRPr="000A69B5" w14:paraId="1ACBD347" w14:textId="77777777">
        <w:trPr>
          <w:trHeight w:val="122"/>
        </w:trPr>
        <w:tc>
          <w:tcPr>
            <w:tcW w:w="0" w:type="auto"/>
            <w:vMerge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19F3304A" w14:textId="77777777" w:rsidR="000E788A" w:rsidRPr="000A69B5" w:rsidRDefault="000E788A" w:rsidP="008766D2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19037BD" w14:textId="77777777" w:rsidR="000E788A" w:rsidRPr="000A69B5" w:rsidRDefault="000E788A" w:rsidP="008766D2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0A69B5">
              <w:rPr>
                <w:sz w:val="18"/>
                <w:szCs w:val="18"/>
              </w:rPr>
              <w:t>R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34B7119F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1224.0</w:t>
            </w:r>
          </w:p>
        </w:tc>
        <w:tc>
          <w:tcPr>
            <w:tcW w:w="6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vAlign w:val="center"/>
          </w:tcPr>
          <w:p w14:paraId="6E2BD0EF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3A6CDA">
              <w:rPr>
                <w:sz w:val="14"/>
                <w:szCs w:val="18"/>
              </w:rPr>
              <w:t>Sacrificed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21FB484D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</w:p>
        </w:tc>
        <w:tc>
          <w:tcPr>
            <w:tcW w:w="514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01185F8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</w:p>
        </w:tc>
        <w:tc>
          <w:tcPr>
            <w:tcW w:w="514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B4D4652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</w:p>
        </w:tc>
        <w:tc>
          <w:tcPr>
            <w:tcW w:w="516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E8F9FB7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</w:p>
        </w:tc>
        <w:tc>
          <w:tcPr>
            <w:tcW w:w="528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6EF06EC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</w:p>
        </w:tc>
        <w:tc>
          <w:tcPr>
            <w:tcW w:w="528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AE96499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</w:p>
        </w:tc>
        <w:tc>
          <w:tcPr>
            <w:tcW w:w="528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6C52BC1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</w:p>
        </w:tc>
        <w:tc>
          <w:tcPr>
            <w:tcW w:w="528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52C73B7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</w:p>
        </w:tc>
        <w:tc>
          <w:tcPr>
            <w:tcW w:w="528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55FFCD5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</w:p>
        </w:tc>
        <w:tc>
          <w:tcPr>
            <w:tcW w:w="528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E7370EA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</w:p>
        </w:tc>
        <w:tc>
          <w:tcPr>
            <w:tcW w:w="668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DBF8C50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</w:p>
        </w:tc>
        <w:tc>
          <w:tcPr>
            <w:tcW w:w="4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76A198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</w:p>
        </w:tc>
        <w:tc>
          <w:tcPr>
            <w:tcW w:w="4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5A221776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</w:p>
        </w:tc>
        <w:tc>
          <w:tcPr>
            <w:tcW w:w="4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68EB0280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</w:p>
        </w:tc>
      </w:tr>
      <w:tr w:rsidR="000E788A" w:rsidRPr="000A69B5" w14:paraId="5841F7E7" w14:textId="77777777">
        <w:trPr>
          <w:trHeight w:val="112"/>
        </w:trPr>
        <w:tc>
          <w:tcPr>
            <w:tcW w:w="0" w:type="auto"/>
            <w:vMerge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1874F80D" w14:textId="77777777" w:rsidR="000E788A" w:rsidRPr="000A69B5" w:rsidRDefault="000E788A" w:rsidP="008766D2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5A5CD979" w14:textId="77777777" w:rsidR="000E788A" w:rsidRPr="000A69B5" w:rsidRDefault="000E788A" w:rsidP="008766D2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0A69B5">
              <w:rPr>
                <w:sz w:val="18"/>
                <w:szCs w:val="18"/>
              </w:rPr>
              <w:t>L</w:t>
            </w:r>
          </w:p>
        </w:tc>
        <w:tc>
          <w:tcPr>
            <w:tcW w:w="52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370FCD20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2028.0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43D1A1E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</w:p>
        </w:tc>
        <w:tc>
          <w:tcPr>
            <w:tcW w:w="51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671FD467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B2455A6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BF6A02A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F6B4373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1076499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3AB28E8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84D38A2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5824525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1A348F3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0326812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8CF538E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C54055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41DD3C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D13744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</w:p>
        </w:tc>
      </w:tr>
      <w:tr w:rsidR="000E788A" w:rsidRPr="000A69B5" w14:paraId="4315C84B" w14:textId="77777777">
        <w:trPr>
          <w:trHeight w:val="122"/>
        </w:trPr>
        <w:tc>
          <w:tcPr>
            <w:tcW w:w="0" w:type="auto"/>
            <w:vMerge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75D04EB4" w14:textId="77777777" w:rsidR="000E788A" w:rsidRPr="000A69B5" w:rsidRDefault="000E788A" w:rsidP="008766D2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3683DE9" w14:textId="77777777" w:rsidR="000E788A" w:rsidRPr="000A69B5" w:rsidRDefault="000E788A" w:rsidP="008766D2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0A69B5">
              <w:rPr>
                <w:sz w:val="18"/>
                <w:szCs w:val="18"/>
              </w:rPr>
              <w:t>R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611BEA7C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600.0</w:t>
            </w:r>
          </w:p>
        </w:tc>
        <w:tc>
          <w:tcPr>
            <w:tcW w:w="65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FF84E5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416.0</w:t>
            </w:r>
          </w:p>
        </w:tc>
        <w:tc>
          <w:tcPr>
            <w:tcW w:w="51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9A039C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294.0</w:t>
            </w:r>
          </w:p>
        </w:tc>
        <w:tc>
          <w:tcPr>
            <w:tcW w:w="51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8936EA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269.5</w:t>
            </w:r>
          </w:p>
        </w:tc>
        <w:tc>
          <w:tcPr>
            <w:tcW w:w="51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0C6E2D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294.0</w:t>
            </w:r>
          </w:p>
        </w:tc>
        <w:tc>
          <w:tcPr>
            <w:tcW w:w="5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EB6C8B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294.0</w:t>
            </w:r>
          </w:p>
        </w:tc>
        <w:tc>
          <w:tcPr>
            <w:tcW w:w="52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AFF32D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269.5</w:t>
            </w:r>
          </w:p>
        </w:tc>
        <w:tc>
          <w:tcPr>
            <w:tcW w:w="52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10E7A7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294.0</w:t>
            </w:r>
          </w:p>
        </w:tc>
        <w:tc>
          <w:tcPr>
            <w:tcW w:w="52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93D77F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396.0</w:t>
            </w:r>
          </w:p>
        </w:tc>
        <w:tc>
          <w:tcPr>
            <w:tcW w:w="52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BEF736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352.0</w:t>
            </w:r>
          </w:p>
        </w:tc>
        <w:tc>
          <w:tcPr>
            <w:tcW w:w="52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1E7E73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352.0</w:t>
            </w:r>
          </w:p>
        </w:tc>
        <w:tc>
          <w:tcPr>
            <w:tcW w:w="528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61E5E595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486.0</w:t>
            </w:r>
          </w:p>
        </w:tc>
        <w:tc>
          <w:tcPr>
            <w:tcW w:w="6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vAlign w:val="center"/>
          </w:tcPr>
          <w:p w14:paraId="4BA56855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Dead</w:t>
            </w:r>
          </w:p>
        </w:tc>
        <w:tc>
          <w:tcPr>
            <w:tcW w:w="43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23A0719A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5D32E9ED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0544FFCB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</w:p>
        </w:tc>
      </w:tr>
      <w:tr w:rsidR="000E788A" w:rsidRPr="000A69B5" w14:paraId="4FA74779" w14:textId="77777777">
        <w:trPr>
          <w:trHeight w:val="122"/>
        </w:trPr>
        <w:tc>
          <w:tcPr>
            <w:tcW w:w="0" w:type="auto"/>
            <w:vMerge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35B1ABE8" w14:textId="77777777" w:rsidR="000E788A" w:rsidRPr="000A69B5" w:rsidRDefault="000E788A" w:rsidP="008766D2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C1CA1C5" w14:textId="77777777" w:rsidR="000E788A" w:rsidRPr="000A69B5" w:rsidRDefault="000E788A" w:rsidP="008766D2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0A69B5">
              <w:rPr>
                <w:sz w:val="18"/>
                <w:szCs w:val="18"/>
              </w:rPr>
              <w:t>L</w:t>
            </w:r>
          </w:p>
        </w:tc>
        <w:tc>
          <w:tcPr>
            <w:tcW w:w="528" w:type="dxa"/>
            <w:tcBorders>
              <w:top w:val="nil"/>
              <w:left w:val="single" w:sz="4" w:space="0" w:color="000000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7176EF23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847.0</w:t>
            </w:r>
          </w:p>
        </w:tc>
        <w:tc>
          <w:tcPr>
            <w:tcW w:w="658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7AC0F331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1183.0</w:t>
            </w:r>
          </w:p>
        </w:tc>
        <w:tc>
          <w:tcPr>
            <w:tcW w:w="514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573EAB24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1008.0</w:t>
            </w:r>
          </w:p>
        </w:tc>
        <w:tc>
          <w:tcPr>
            <w:tcW w:w="514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1A386629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936.0</w:t>
            </w:r>
          </w:p>
        </w:tc>
        <w:tc>
          <w:tcPr>
            <w:tcW w:w="514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00B403D2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650.0</w:t>
            </w:r>
          </w:p>
        </w:tc>
        <w:tc>
          <w:tcPr>
            <w:tcW w:w="516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1503495D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936.0</w:t>
            </w:r>
          </w:p>
        </w:tc>
        <w:tc>
          <w:tcPr>
            <w:tcW w:w="528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3A221F7F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726.0</w:t>
            </w:r>
          </w:p>
        </w:tc>
        <w:tc>
          <w:tcPr>
            <w:tcW w:w="528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4A1F1EA5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1008.0</w:t>
            </w:r>
          </w:p>
        </w:tc>
        <w:tc>
          <w:tcPr>
            <w:tcW w:w="528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26E77776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1267.5</w:t>
            </w:r>
          </w:p>
        </w:tc>
        <w:tc>
          <w:tcPr>
            <w:tcW w:w="528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18DEA357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1267.5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02D004C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1267.5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9712638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1470.0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4D41E8B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</w:p>
        </w:tc>
        <w:tc>
          <w:tcPr>
            <w:tcW w:w="43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28A47910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48C527FD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4E9BF232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</w:p>
        </w:tc>
      </w:tr>
      <w:tr w:rsidR="000E788A" w:rsidRPr="000A69B5" w14:paraId="5083641B" w14:textId="77777777">
        <w:trPr>
          <w:trHeight w:val="114"/>
        </w:trPr>
        <w:tc>
          <w:tcPr>
            <w:tcW w:w="58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5F6DC898" w14:textId="77777777" w:rsidR="000E788A" w:rsidRPr="000A69B5" w:rsidRDefault="000E788A" w:rsidP="008766D2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47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11B54EAE" w14:textId="77777777" w:rsidR="000E788A" w:rsidRPr="000A69B5" w:rsidRDefault="000E788A" w:rsidP="008766D2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528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73982C6B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</w:p>
        </w:tc>
        <w:tc>
          <w:tcPr>
            <w:tcW w:w="658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2FED0274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</w:p>
        </w:tc>
        <w:tc>
          <w:tcPr>
            <w:tcW w:w="514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3283E01A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</w:p>
        </w:tc>
        <w:tc>
          <w:tcPr>
            <w:tcW w:w="514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0839159F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</w:p>
        </w:tc>
        <w:tc>
          <w:tcPr>
            <w:tcW w:w="514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10FF35E1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</w:p>
        </w:tc>
        <w:tc>
          <w:tcPr>
            <w:tcW w:w="516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29C2A64C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</w:p>
        </w:tc>
        <w:tc>
          <w:tcPr>
            <w:tcW w:w="528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2B7275DF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</w:p>
        </w:tc>
        <w:tc>
          <w:tcPr>
            <w:tcW w:w="528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6120B1B1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</w:p>
        </w:tc>
        <w:tc>
          <w:tcPr>
            <w:tcW w:w="528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3E4DD0A8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</w:p>
        </w:tc>
        <w:tc>
          <w:tcPr>
            <w:tcW w:w="528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4A4A9273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</w:p>
        </w:tc>
        <w:tc>
          <w:tcPr>
            <w:tcW w:w="5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9E12251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</w:p>
        </w:tc>
        <w:tc>
          <w:tcPr>
            <w:tcW w:w="5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CEE3D6A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</w:p>
        </w:tc>
        <w:tc>
          <w:tcPr>
            <w:tcW w:w="6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AB6E9FF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63B90FC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6635F9F9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3FC3AAFC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</w:p>
        </w:tc>
      </w:tr>
      <w:tr w:rsidR="000E788A" w:rsidRPr="000A69B5" w14:paraId="144AAC4D" w14:textId="77777777">
        <w:trPr>
          <w:trHeight w:val="122"/>
        </w:trPr>
        <w:tc>
          <w:tcPr>
            <w:tcW w:w="581" w:type="dxa"/>
            <w:vMerge w:val="restart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BA4427D" w14:textId="77777777" w:rsidR="000E788A" w:rsidRPr="000A69B5" w:rsidRDefault="000E788A" w:rsidP="008766D2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0A69B5">
              <w:rPr>
                <w:sz w:val="18"/>
                <w:szCs w:val="18"/>
              </w:rPr>
              <w:t>Vehicle</w:t>
            </w:r>
          </w:p>
        </w:tc>
        <w:tc>
          <w:tcPr>
            <w:tcW w:w="470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9797B7" w14:textId="77777777" w:rsidR="000E788A" w:rsidRPr="000A69B5" w:rsidRDefault="000E788A" w:rsidP="008766D2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0A69B5">
              <w:rPr>
                <w:sz w:val="18"/>
                <w:szCs w:val="18"/>
              </w:rPr>
              <w:t>R</w:t>
            </w:r>
          </w:p>
        </w:tc>
        <w:tc>
          <w:tcPr>
            <w:tcW w:w="528" w:type="dxa"/>
            <w:tcBorders>
              <w:top w:val="single" w:sz="6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1DA42D4F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144.0</w:t>
            </w:r>
          </w:p>
        </w:tc>
        <w:tc>
          <w:tcPr>
            <w:tcW w:w="658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6B03C5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87.5</w:t>
            </w:r>
          </w:p>
        </w:tc>
        <w:tc>
          <w:tcPr>
            <w:tcW w:w="514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7C6EC4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75.0</w:t>
            </w:r>
          </w:p>
        </w:tc>
        <w:tc>
          <w:tcPr>
            <w:tcW w:w="514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B212A6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40.0</w:t>
            </w:r>
          </w:p>
        </w:tc>
        <w:tc>
          <w:tcPr>
            <w:tcW w:w="514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821BB0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75.0</w:t>
            </w:r>
          </w:p>
        </w:tc>
        <w:tc>
          <w:tcPr>
            <w:tcW w:w="516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6CD6F4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126.0</w:t>
            </w:r>
          </w:p>
        </w:tc>
        <w:tc>
          <w:tcPr>
            <w:tcW w:w="528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7F18F7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40.0</w:t>
            </w:r>
          </w:p>
        </w:tc>
        <w:tc>
          <w:tcPr>
            <w:tcW w:w="528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ED6727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75.0</w:t>
            </w:r>
          </w:p>
        </w:tc>
        <w:tc>
          <w:tcPr>
            <w:tcW w:w="528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9B13D3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40.0</w:t>
            </w:r>
          </w:p>
        </w:tc>
        <w:tc>
          <w:tcPr>
            <w:tcW w:w="528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5492BE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40.0</w:t>
            </w:r>
          </w:p>
        </w:tc>
        <w:tc>
          <w:tcPr>
            <w:tcW w:w="52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8E5E10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32.0</w:t>
            </w:r>
          </w:p>
        </w:tc>
        <w:tc>
          <w:tcPr>
            <w:tcW w:w="52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BB59E3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32.0</w:t>
            </w:r>
          </w:p>
        </w:tc>
        <w:tc>
          <w:tcPr>
            <w:tcW w:w="66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743DA6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32.0</w:t>
            </w:r>
          </w:p>
        </w:tc>
        <w:tc>
          <w:tcPr>
            <w:tcW w:w="43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336DB729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32.0</w:t>
            </w:r>
          </w:p>
        </w:tc>
        <w:tc>
          <w:tcPr>
            <w:tcW w:w="43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13188008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32.0</w:t>
            </w:r>
          </w:p>
        </w:tc>
        <w:tc>
          <w:tcPr>
            <w:tcW w:w="43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2DF4681B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32.0</w:t>
            </w:r>
          </w:p>
        </w:tc>
      </w:tr>
      <w:tr w:rsidR="000E788A" w:rsidRPr="000A69B5" w14:paraId="476ED0C9" w14:textId="77777777">
        <w:trPr>
          <w:trHeight w:val="122"/>
        </w:trPr>
        <w:tc>
          <w:tcPr>
            <w:tcW w:w="0" w:type="auto"/>
            <w:vMerge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0FC0CD4F" w14:textId="77777777" w:rsidR="000E788A" w:rsidRPr="000A69B5" w:rsidRDefault="000E788A" w:rsidP="008766D2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291002D" w14:textId="77777777" w:rsidR="000E788A" w:rsidRPr="000A69B5" w:rsidRDefault="000E788A" w:rsidP="008766D2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0A69B5">
              <w:rPr>
                <w:sz w:val="18"/>
                <w:szCs w:val="18"/>
              </w:rPr>
              <w:t>L</w:t>
            </w:r>
          </w:p>
        </w:tc>
        <w:tc>
          <w:tcPr>
            <w:tcW w:w="52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FC0AC31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87.5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D9AB8BA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48.0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3ADAB1D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40.0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88A2E76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75.0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8251DD0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40.0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2F59034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62.5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1A9D3FD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40.0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B365420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40.0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E46177B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32.0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1FFAAF1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13.5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84DB08C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13.5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77AD244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32.0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DE1214B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32.0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10C702A1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13.5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3DBC9FCC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13.5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084B2FA0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32.0</w:t>
            </w:r>
          </w:p>
        </w:tc>
      </w:tr>
      <w:tr w:rsidR="000E788A" w:rsidRPr="000A69B5" w14:paraId="0114D672" w14:textId="77777777">
        <w:trPr>
          <w:trHeight w:val="122"/>
        </w:trPr>
        <w:tc>
          <w:tcPr>
            <w:tcW w:w="0" w:type="auto"/>
            <w:vMerge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014C89B0" w14:textId="77777777" w:rsidR="000E788A" w:rsidRPr="000A69B5" w:rsidRDefault="000E788A" w:rsidP="008766D2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04AD02B" w14:textId="77777777" w:rsidR="000E788A" w:rsidRPr="000A69B5" w:rsidRDefault="000E788A" w:rsidP="008766D2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0A69B5">
              <w:rPr>
                <w:sz w:val="18"/>
                <w:szCs w:val="18"/>
              </w:rPr>
              <w:t>R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0120FA69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567.0</w:t>
            </w:r>
          </w:p>
        </w:tc>
        <w:tc>
          <w:tcPr>
            <w:tcW w:w="65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3345AA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526.5</w:t>
            </w:r>
          </w:p>
        </w:tc>
        <w:tc>
          <w:tcPr>
            <w:tcW w:w="51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047B73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700.0</w:t>
            </w:r>
          </w:p>
        </w:tc>
        <w:tc>
          <w:tcPr>
            <w:tcW w:w="51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00D747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800.0</w:t>
            </w:r>
          </w:p>
        </w:tc>
        <w:tc>
          <w:tcPr>
            <w:tcW w:w="51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4F72DF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800.0</w:t>
            </w:r>
          </w:p>
        </w:tc>
        <w:tc>
          <w:tcPr>
            <w:tcW w:w="5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F691B4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750.0</w:t>
            </w:r>
          </w:p>
        </w:tc>
        <w:tc>
          <w:tcPr>
            <w:tcW w:w="52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40852D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800.0</w:t>
            </w:r>
          </w:p>
        </w:tc>
        <w:tc>
          <w:tcPr>
            <w:tcW w:w="52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41E092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800.0</w:t>
            </w:r>
          </w:p>
        </w:tc>
        <w:tc>
          <w:tcPr>
            <w:tcW w:w="52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5116FC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850.0</w:t>
            </w:r>
          </w:p>
        </w:tc>
        <w:tc>
          <w:tcPr>
            <w:tcW w:w="52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EB8223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1800.0</w:t>
            </w:r>
          </w:p>
        </w:tc>
        <w:tc>
          <w:tcPr>
            <w:tcW w:w="52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EC4238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1912.5</w:t>
            </w:r>
          </w:p>
        </w:tc>
        <w:tc>
          <w:tcPr>
            <w:tcW w:w="528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1DB53F74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1512.0</w:t>
            </w:r>
          </w:p>
        </w:tc>
        <w:tc>
          <w:tcPr>
            <w:tcW w:w="6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vAlign w:val="center"/>
          </w:tcPr>
          <w:p w14:paraId="4D500833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3A6CDA">
              <w:rPr>
                <w:sz w:val="14"/>
                <w:szCs w:val="18"/>
              </w:rPr>
              <w:t>Sacrificed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12577C2C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</w:p>
        </w:tc>
        <w:tc>
          <w:tcPr>
            <w:tcW w:w="43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41437030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</w:p>
        </w:tc>
        <w:tc>
          <w:tcPr>
            <w:tcW w:w="43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5333B0DC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</w:p>
        </w:tc>
      </w:tr>
      <w:tr w:rsidR="000E788A" w:rsidRPr="000A69B5" w14:paraId="711BB495" w14:textId="77777777">
        <w:trPr>
          <w:trHeight w:val="122"/>
        </w:trPr>
        <w:tc>
          <w:tcPr>
            <w:tcW w:w="0" w:type="auto"/>
            <w:vMerge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177383D2" w14:textId="77777777" w:rsidR="000E788A" w:rsidRPr="000A69B5" w:rsidRDefault="000E788A" w:rsidP="008766D2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594CFCE" w14:textId="77777777" w:rsidR="000E788A" w:rsidRPr="000A69B5" w:rsidRDefault="000E788A" w:rsidP="008766D2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0A69B5">
              <w:rPr>
                <w:sz w:val="18"/>
                <w:szCs w:val="18"/>
              </w:rPr>
              <w:t>L</w:t>
            </w:r>
          </w:p>
        </w:tc>
        <w:tc>
          <w:tcPr>
            <w:tcW w:w="52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8F4DFDF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847.0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53D61D9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1008.0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EDFBB23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1008.0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81B30D6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1267.5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62D7D25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1080.0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A26FADD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1080.0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472C507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1687.5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1FD8817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1470.0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65ABF70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1800.0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26EE06F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1210.0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2A4FDBB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1000.0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EA6CEFE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  <w:r w:rsidRPr="007F5C21">
              <w:rPr>
                <w:sz w:val="16"/>
                <w:szCs w:val="18"/>
              </w:rPr>
              <w:t>2890.0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05FBADF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</w:p>
        </w:tc>
        <w:tc>
          <w:tcPr>
            <w:tcW w:w="43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7390B342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1139D84D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732BC46E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</w:p>
        </w:tc>
      </w:tr>
      <w:tr w:rsidR="000E788A" w:rsidRPr="000A69B5" w14:paraId="025DB003" w14:textId="77777777">
        <w:trPr>
          <w:trHeight w:val="92"/>
        </w:trPr>
        <w:tc>
          <w:tcPr>
            <w:tcW w:w="0" w:type="auto"/>
            <w:vMerge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4EEBA573" w14:textId="77777777" w:rsidR="000E788A" w:rsidRPr="000A69B5" w:rsidRDefault="000E788A" w:rsidP="008766D2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1370737" w14:textId="77777777" w:rsidR="000E788A" w:rsidRPr="000A69B5" w:rsidRDefault="000E788A" w:rsidP="008766D2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0A69B5">
              <w:rPr>
                <w:sz w:val="18"/>
                <w:szCs w:val="18"/>
              </w:rPr>
              <w:t>R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right w:val="nil"/>
            </w:tcBorders>
            <w:shd w:val="clear" w:color="auto" w:fill="auto"/>
            <w:vAlign w:val="center"/>
          </w:tcPr>
          <w:p w14:paraId="771CAC08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</w:p>
        </w:tc>
        <w:tc>
          <w:tcPr>
            <w:tcW w:w="658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2200B40E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</w:p>
        </w:tc>
        <w:tc>
          <w:tcPr>
            <w:tcW w:w="514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10084E63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</w:p>
        </w:tc>
        <w:tc>
          <w:tcPr>
            <w:tcW w:w="514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29B3E284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</w:p>
        </w:tc>
        <w:tc>
          <w:tcPr>
            <w:tcW w:w="514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75059E6B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</w:p>
        </w:tc>
        <w:tc>
          <w:tcPr>
            <w:tcW w:w="516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739B5F1C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</w:p>
        </w:tc>
        <w:tc>
          <w:tcPr>
            <w:tcW w:w="528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2A9CB946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</w:p>
        </w:tc>
        <w:tc>
          <w:tcPr>
            <w:tcW w:w="528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597C6EE5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</w:p>
        </w:tc>
        <w:tc>
          <w:tcPr>
            <w:tcW w:w="528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15B73770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</w:p>
        </w:tc>
        <w:tc>
          <w:tcPr>
            <w:tcW w:w="528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30D67AE9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</w:p>
        </w:tc>
        <w:tc>
          <w:tcPr>
            <w:tcW w:w="528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2F361177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</w:p>
        </w:tc>
        <w:tc>
          <w:tcPr>
            <w:tcW w:w="528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4848CD62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</w:p>
        </w:tc>
        <w:tc>
          <w:tcPr>
            <w:tcW w:w="668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2BFC098F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078E6F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5FF03035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1C765313" w14:textId="77777777" w:rsidR="000E788A" w:rsidRPr="007F5C21" w:rsidRDefault="000E788A" w:rsidP="008766D2">
            <w:pPr>
              <w:spacing w:line="240" w:lineRule="exact"/>
              <w:jc w:val="center"/>
              <w:rPr>
                <w:sz w:val="16"/>
                <w:szCs w:val="18"/>
              </w:rPr>
            </w:pPr>
          </w:p>
        </w:tc>
      </w:tr>
      <w:tr w:rsidR="000E788A" w:rsidRPr="000A69B5" w14:paraId="349FAE80" w14:textId="77777777">
        <w:trPr>
          <w:trHeight w:val="53"/>
        </w:trPr>
        <w:tc>
          <w:tcPr>
            <w:tcW w:w="0" w:type="auto"/>
            <w:vMerge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5F3607BA" w14:textId="77777777" w:rsidR="000E788A" w:rsidRPr="000A69B5" w:rsidRDefault="000E788A" w:rsidP="008766D2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6D363F5" w14:textId="77777777" w:rsidR="000E788A" w:rsidRPr="000A69B5" w:rsidRDefault="000E788A" w:rsidP="008766D2">
            <w:pPr>
              <w:spacing w:line="240" w:lineRule="exact"/>
              <w:jc w:val="center"/>
              <w:rPr>
                <w:sz w:val="18"/>
                <w:szCs w:val="18"/>
              </w:rPr>
            </w:pPr>
            <w:r w:rsidRPr="000A69B5">
              <w:rPr>
                <w:sz w:val="18"/>
                <w:szCs w:val="18"/>
              </w:rPr>
              <w:t>L</w:t>
            </w:r>
          </w:p>
        </w:tc>
        <w:tc>
          <w:tcPr>
            <w:tcW w:w="528" w:type="dxa"/>
            <w:tcBorders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66AE825F" w14:textId="77777777" w:rsidR="000E788A" w:rsidRPr="000A69B5" w:rsidRDefault="000E788A" w:rsidP="008766D2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658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4FCC6495" w14:textId="77777777" w:rsidR="000E788A" w:rsidRPr="000A69B5" w:rsidRDefault="000E788A" w:rsidP="008766D2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3B7B72" w14:textId="77777777" w:rsidR="000E788A" w:rsidRPr="000A69B5" w:rsidRDefault="000E788A" w:rsidP="008766D2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FBC404" w14:textId="77777777" w:rsidR="000E788A" w:rsidRPr="000A69B5" w:rsidRDefault="000E788A" w:rsidP="008766D2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9BB42D" w14:textId="77777777" w:rsidR="000E788A" w:rsidRPr="000A69B5" w:rsidRDefault="000E788A" w:rsidP="008766D2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5C23AD" w14:textId="77777777" w:rsidR="000E788A" w:rsidRPr="000A69B5" w:rsidRDefault="000E788A" w:rsidP="008766D2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D16B1C" w14:textId="77777777" w:rsidR="000E788A" w:rsidRPr="000A69B5" w:rsidRDefault="000E788A" w:rsidP="008766D2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06BAAF" w14:textId="77777777" w:rsidR="000E788A" w:rsidRPr="000A69B5" w:rsidRDefault="000E788A" w:rsidP="008766D2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34972E" w14:textId="77777777" w:rsidR="000E788A" w:rsidRPr="000A69B5" w:rsidRDefault="000E788A" w:rsidP="008766D2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987DC0" w14:textId="77777777" w:rsidR="000E788A" w:rsidRPr="000A69B5" w:rsidRDefault="000E788A" w:rsidP="008766D2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1D17E1" w14:textId="77777777" w:rsidR="000E788A" w:rsidRPr="000A69B5" w:rsidRDefault="000E788A" w:rsidP="008766D2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29C025" w14:textId="77777777" w:rsidR="000E788A" w:rsidRPr="000A69B5" w:rsidRDefault="000E788A" w:rsidP="008766D2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BD2821" w14:textId="77777777" w:rsidR="000E788A" w:rsidRPr="000A69B5" w:rsidRDefault="000E788A" w:rsidP="008766D2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B947EB" w14:textId="77777777" w:rsidR="000E788A" w:rsidRPr="000A69B5" w:rsidRDefault="000E788A" w:rsidP="008766D2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08B240" w14:textId="77777777" w:rsidR="000E788A" w:rsidRPr="000A69B5" w:rsidRDefault="000E788A" w:rsidP="008766D2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AB1DB5" w14:textId="77777777" w:rsidR="000E788A" w:rsidRPr="000A69B5" w:rsidRDefault="000E788A" w:rsidP="008766D2">
            <w:pPr>
              <w:spacing w:line="240" w:lineRule="exact"/>
              <w:jc w:val="center"/>
              <w:rPr>
                <w:sz w:val="18"/>
                <w:szCs w:val="18"/>
              </w:rPr>
            </w:pPr>
          </w:p>
        </w:tc>
      </w:tr>
    </w:tbl>
    <w:p w14:paraId="6CF6472E" w14:textId="6780DF77" w:rsidR="00CA67A3" w:rsidRPr="00B06E62" w:rsidRDefault="00FC27DC" w:rsidP="009C1472">
      <w:pPr>
        <w:spacing w:line="360" w:lineRule="auto"/>
        <w:jc w:val="left"/>
        <w:rPr>
          <w:b/>
          <w:color w:val="000000"/>
          <w:sz w:val="16"/>
          <w:szCs w:val="16"/>
        </w:rPr>
      </w:pPr>
      <w:r>
        <w:rPr>
          <w:b/>
          <w:color w:val="000000"/>
          <w:sz w:val="16"/>
          <w:szCs w:val="16"/>
        </w:rPr>
        <w:t xml:space="preserve">Supplementary Table </w:t>
      </w:r>
      <w:bookmarkStart w:id="0" w:name="_GoBack"/>
      <w:bookmarkEnd w:id="0"/>
      <w:r w:rsidR="00B06E62" w:rsidRPr="00B06E62">
        <w:rPr>
          <w:b/>
          <w:color w:val="000000"/>
          <w:sz w:val="16"/>
          <w:szCs w:val="16"/>
        </w:rPr>
        <w:t>2</w:t>
      </w:r>
      <w:r w:rsidR="00130878">
        <w:rPr>
          <w:b/>
          <w:color w:val="000000"/>
          <w:sz w:val="16"/>
          <w:szCs w:val="16"/>
        </w:rPr>
        <w:t>:</w:t>
      </w:r>
      <w:r w:rsidR="00B06E62" w:rsidRPr="00B06E62">
        <w:rPr>
          <w:b/>
          <w:color w:val="000000"/>
          <w:sz w:val="16"/>
          <w:szCs w:val="16"/>
        </w:rPr>
        <w:t xml:space="preserve"> The effect of repeated cycles of gemcitabine treatment on the growth of established tumors</w:t>
      </w:r>
    </w:p>
    <w:sectPr w:rsidR="00CA67A3" w:rsidRPr="00B06E62" w:rsidSect="001A5779">
      <w:footerReference w:type="even" r:id="rId8"/>
      <w:footerReference w:type="default" r:id="rId9"/>
      <w:pgSz w:w="11900" w:h="16840"/>
      <w:pgMar w:top="1134" w:right="1701" w:bottom="1701" w:left="1701" w:header="851" w:footer="992" w:gutter="0"/>
      <w:pgNumType w:start="1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B19D877" w14:textId="77777777" w:rsidR="00253DDB" w:rsidRDefault="00253DDB">
      <w:r>
        <w:separator/>
      </w:r>
    </w:p>
  </w:endnote>
  <w:endnote w:type="continuationSeparator" w:id="0">
    <w:p w14:paraId="6CABAD54" w14:textId="77777777" w:rsidR="00253DDB" w:rsidRDefault="00253D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平成明朝">
    <w:altName w:val="ＭＳ Ｐ明朝"/>
    <w:charset w:val="80"/>
    <w:family w:val="auto"/>
    <w:pitch w:val="variable"/>
    <w:sig w:usb0="01000001" w:usb1="08070708" w:usb2="10000010" w:usb3="00000000" w:csb0="00020000" w:csb1="00000000"/>
  </w:font>
  <w:font w:name="ヒラギノ角ゴ ProN W3"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0B24040" w14:textId="77777777" w:rsidR="00253DDB" w:rsidRDefault="00135999" w:rsidP="00F90D38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253DDB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157D0C9" w14:textId="77777777" w:rsidR="00253DDB" w:rsidRDefault="00253DDB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AEE8AAF" w14:textId="77777777" w:rsidR="00253DDB" w:rsidRDefault="00135999" w:rsidP="00F90D38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253DDB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FC27DC">
      <w:rPr>
        <w:rStyle w:val="PageNumber"/>
        <w:noProof/>
      </w:rPr>
      <w:t>1</w:t>
    </w:r>
    <w:r>
      <w:rPr>
        <w:rStyle w:val="PageNumber"/>
      </w:rPr>
      <w:fldChar w:fldCharType="end"/>
    </w:r>
  </w:p>
  <w:p w14:paraId="4C4B2ED2" w14:textId="77777777" w:rsidR="00253DDB" w:rsidRDefault="00253DD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292633A" w14:textId="77777777" w:rsidR="00253DDB" w:rsidRDefault="00253DDB">
      <w:r>
        <w:separator/>
      </w:r>
    </w:p>
  </w:footnote>
  <w:footnote w:type="continuationSeparator" w:id="0">
    <w:p w14:paraId="68606681" w14:textId="77777777" w:rsidR="00253DDB" w:rsidRDefault="00253DD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46200F6"/>
    <w:multiLevelType w:val="hybridMultilevel"/>
    <w:tmpl w:val="0F582644"/>
    <w:lvl w:ilvl="0" w:tplc="D4FC45A4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oNotTrackMoves/>
  <w:defaultTabStop w:val="960"/>
  <w:drawingGridVerticalSpacing w:val="20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Intl_J_Cancer_2015_Endnote Copy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0&lt;/HangingIndent&gt;&lt;LineSpacing&gt;1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ape5raaru22s97eszf5pa2pjfwxe29pw2ext&quot;&gt;meningioma vs gem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/record-ids&gt;&lt;/item&gt;&lt;/Libraries&gt;"/>
  </w:docVars>
  <w:rsids>
    <w:rsidRoot w:val="00BE3605"/>
    <w:rsid w:val="00000F6F"/>
    <w:rsid w:val="000017BA"/>
    <w:rsid w:val="00001ED0"/>
    <w:rsid w:val="0000432C"/>
    <w:rsid w:val="00004FD1"/>
    <w:rsid w:val="000107F9"/>
    <w:rsid w:val="00013DB4"/>
    <w:rsid w:val="00016E81"/>
    <w:rsid w:val="000203F8"/>
    <w:rsid w:val="00025FB1"/>
    <w:rsid w:val="00027528"/>
    <w:rsid w:val="00033D49"/>
    <w:rsid w:val="00037DB2"/>
    <w:rsid w:val="000408C4"/>
    <w:rsid w:val="00040DCF"/>
    <w:rsid w:val="000421FA"/>
    <w:rsid w:val="00044B3E"/>
    <w:rsid w:val="000465A1"/>
    <w:rsid w:val="00047E35"/>
    <w:rsid w:val="00055AAE"/>
    <w:rsid w:val="00060084"/>
    <w:rsid w:val="0006244A"/>
    <w:rsid w:val="00064AF2"/>
    <w:rsid w:val="00071C39"/>
    <w:rsid w:val="000772FF"/>
    <w:rsid w:val="00080DFC"/>
    <w:rsid w:val="00086733"/>
    <w:rsid w:val="00086D8E"/>
    <w:rsid w:val="00094E62"/>
    <w:rsid w:val="000A01D0"/>
    <w:rsid w:val="000A4966"/>
    <w:rsid w:val="000B2CF4"/>
    <w:rsid w:val="000B6BC0"/>
    <w:rsid w:val="000C5260"/>
    <w:rsid w:val="000D00DD"/>
    <w:rsid w:val="000D08BB"/>
    <w:rsid w:val="000D355D"/>
    <w:rsid w:val="000E056A"/>
    <w:rsid w:val="000E5A07"/>
    <w:rsid w:val="000E788A"/>
    <w:rsid w:val="000F7FB5"/>
    <w:rsid w:val="00102029"/>
    <w:rsid w:val="0010214C"/>
    <w:rsid w:val="00104451"/>
    <w:rsid w:val="0010624A"/>
    <w:rsid w:val="0010795E"/>
    <w:rsid w:val="00110533"/>
    <w:rsid w:val="001131CB"/>
    <w:rsid w:val="00115F96"/>
    <w:rsid w:val="00120C07"/>
    <w:rsid w:val="00124F44"/>
    <w:rsid w:val="0012578F"/>
    <w:rsid w:val="00126FA1"/>
    <w:rsid w:val="00130878"/>
    <w:rsid w:val="0013146B"/>
    <w:rsid w:val="001318CA"/>
    <w:rsid w:val="00131D98"/>
    <w:rsid w:val="0013400B"/>
    <w:rsid w:val="0013440C"/>
    <w:rsid w:val="001349BE"/>
    <w:rsid w:val="00135999"/>
    <w:rsid w:val="00142D9F"/>
    <w:rsid w:val="00145E2C"/>
    <w:rsid w:val="001476A6"/>
    <w:rsid w:val="00147E9A"/>
    <w:rsid w:val="00151370"/>
    <w:rsid w:val="00151819"/>
    <w:rsid w:val="00151B28"/>
    <w:rsid w:val="0015731B"/>
    <w:rsid w:val="001578C9"/>
    <w:rsid w:val="0015794C"/>
    <w:rsid w:val="00160838"/>
    <w:rsid w:val="00165514"/>
    <w:rsid w:val="001708D2"/>
    <w:rsid w:val="00170955"/>
    <w:rsid w:val="0017147E"/>
    <w:rsid w:val="00171F74"/>
    <w:rsid w:val="00176D31"/>
    <w:rsid w:val="00176D65"/>
    <w:rsid w:val="001854AC"/>
    <w:rsid w:val="00186A8B"/>
    <w:rsid w:val="0019391A"/>
    <w:rsid w:val="001A5779"/>
    <w:rsid w:val="001B47DC"/>
    <w:rsid w:val="001B66EA"/>
    <w:rsid w:val="001B6838"/>
    <w:rsid w:val="001C1620"/>
    <w:rsid w:val="001C37CB"/>
    <w:rsid w:val="001C7C11"/>
    <w:rsid w:val="001D282D"/>
    <w:rsid w:val="001D4511"/>
    <w:rsid w:val="001D6ADF"/>
    <w:rsid w:val="001D733F"/>
    <w:rsid w:val="001D764B"/>
    <w:rsid w:val="001D7DA3"/>
    <w:rsid w:val="001E0572"/>
    <w:rsid w:val="001E432A"/>
    <w:rsid w:val="001F6B57"/>
    <w:rsid w:val="002043AA"/>
    <w:rsid w:val="00205525"/>
    <w:rsid w:val="002059A1"/>
    <w:rsid w:val="00206754"/>
    <w:rsid w:val="00214037"/>
    <w:rsid w:val="00215906"/>
    <w:rsid w:val="0021630B"/>
    <w:rsid w:val="00216CAA"/>
    <w:rsid w:val="00222067"/>
    <w:rsid w:val="00222B3C"/>
    <w:rsid w:val="00226038"/>
    <w:rsid w:val="0022640C"/>
    <w:rsid w:val="0023462D"/>
    <w:rsid w:val="00244A73"/>
    <w:rsid w:val="00245838"/>
    <w:rsid w:val="0025302F"/>
    <w:rsid w:val="00253359"/>
    <w:rsid w:val="00253DDB"/>
    <w:rsid w:val="00266626"/>
    <w:rsid w:val="00273DB4"/>
    <w:rsid w:val="002766A7"/>
    <w:rsid w:val="00276CEB"/>
    <w:rsid w:val="002854EF"/>
    <w:rsid w:val="00285D29"/>
    <w:rsid w:val="00287474"/>
    <w:rsid w:val="00291BE8"/>
    <w:rsid w:val="002924E8"/>
    <w:rsid w:val="002A49F3"/>
    <w:rsid w:val="002B41F2"/>
    <w:rsid w:val="002B52DA"/>
    <w:rsid w:val="002B72E1"/>
    <w:rsid w:val="002C03B5"/>
    <w:rsid w:val="002C1A7A"/>
    <w:rsid w:val="002C6398"/>
    <w:rsid w:val="002C6D49"/>
    <w:rsid w:val="002C7311"/>
    <w:rsid w:val="002D1ECC"/>
    <w:rsid w:val="002D3680"/>
    <w:rsid w:val="002D506D"/>
    <w:rsid w:val="002D6458"/>
    <w:rsid w:val="002D646D"/>
    <w:rsid w:val="002E7338"/>
    <w:rsid w:val="002E7713"/>
    <w:rsid w:val="002E7B8C"/>
    <w:rsid w:val="002F1A4D"/>
    <w:rsid w:val="002F63A8"/>
    <w:rsid w:val="00301B9A"/>
    <w:rsid w:val="00311B7B"/>
    <w:rsid w:val="00317292"/>
    <w:rsid w:val="00317468"/>
    <w:rsid w:val="00324585"/>
    <w:rsid w:val="003247FF"/>
    <w:rsid w:val="003343BA"/>
    <w:rsid w:val="00344207"/>
    <w:rsid w:val="003510C4"/>
    <w:rsid w:val="00352E11"/>
    <w:rsid w:val="003560D9"/>
    <w:rsid w:val="00357DF7"/>
    <w:rsid w:val="00366A4D"/>
    <w:rsid w:val="0037088C"/>
    <w:rsid w:val="00373DB0"/>
    <w:rsid w:val="00373DC9"/>
    <w:rsid w:val="00385CD5"/>
    <w:rsid w:val="003878F4"/>
    <w:rsid w:val="00393665"/>
    <w:rsid w:val="00397C99"/>
    <w:rsid w:val="003A300D"/>
    <w:rsid w:val="003A39D8"/>
    <w:rsid w:val="003A4326"/>
    <w:rsid w:val="003A5617"/>
    <w:rsid w:val="003A60E3"/>
    <w:rsid w:val="003C26EC"/>
    <w:rsid w:val="003D16D1"/>
    <w:rsid w:val="003D2B7F"/>
    <w:rsid w:val="003D43E0"/>
    <w:rsid w:val="003D76EF"/>
    <w:rsid w:val="003F0ED0"/>
    <w:rsid w:val="003F5044"/>
    <w:rsid w:val="003F5982"/>
    <w:rsid w:val="003F6CAC"/>
    <w:rsid w:val="003F7012"/>
    <w:rsid w:val="0041748D"/>
    <w:rsid w:val="00423136"/>
    <w:rsid w:val="004306E7"/>
    <w:rsid w:val="00432064"/>
    <w:rsid w:val="00434122"/>
    <w:rsid w:val="004341FA"/>
    <w:rsid w:val="0044111E"/>
    <w:rsid w:val="0044228D"/>
    <w:rsid w:val="00442F39"/>
    <w:rsid w:val="00444C80"/>
    <w:rsid w:val="00450002"/>
    <w:rsid w:val="00456E0A"/>
    <w:rsid w:val="00461FC2"/>
    <w:rsid w:val="00463819"/>
    <w:rsid w:val="00463865"/>
    <w:rsid w:val="0046401E"/>
    <w:rsid w:val="00464D84"/>
    <w:rsid w:val="00465B38"/>
    <w:rsid w:val="00470DA6"/>
    <w:rsid w:val="00471074"/>
    <w:rsid w:val="0047207E"/>
    <w:rsid w:val="00474A63"/>
    <w:rsid w:val="00480E82"/>
    <w:rsid w:val="0048325E"/>
    <w:rsid w:val="0049287E"/>
    <w:rsid w:val="0049329E"/>
    <w:rsid w:val="00493DCC"/>
    <w:rsid w:val="004A19D0"/>
    <w:rsid w:val="004A76AA"/>
    <w:rsid w:val="004A7DFE"/>
    <w:rsid w:val="004B4337"/>
    <w:rsid w:val="004B44DB"/>
    <w:rsid w:val="004C1620"/>
    <w:rsid w:val="004C7E97"/>
    <w:rsid w:val="004D096F"/>
    <w:rsid w:val="004D0EA3"/>
    <w:rsid w:val="004D1CE9"/>
    <w:rsid w:val="004D319C"/>
    <w:rsid w:val="004D66C4"/>
    <w:rsid w:val="004F7144"/>
    <w:rsid w:val="00501FB1"/>
    <w:rsid w:val="005040BE"/>
    <w:rsid w:val="00510BD1"/>
    <w:rsid w:val="00514FB4"/>
    <w:rsid w:val="00522D0D"/>
    <w:rsid w:val="00522FF2"/>
    <w:rsid w:val="0052458D"/>
    <w:rsid w:val="005337DB"/>
    <w:rsid w:val="005410E3"/>
    <w:rsid w:val="00545B82"/>
    <w:rsid w:val="00547B1E"/>
    <w:rsid w:val="0055049B"/>
    <w:rsid w:val="005532C5"/>
    <w:rsid w:val="0055462C"/>
    <w:rsid w:val="00557218"/>
    <w:rsid w:val="00567760"/>
    <w:rsid w:val="00570D96"/>
    <w:rsid w:val="00582617"/>
    <w:rsid w:val="00582E48"/>
    <w:rsid w:val="005851EB"/>
    <w:rsid w:val="005903FD"/>
    <w:rsid w:val="005923B0"/>
    <w:rsid w:val="005B0CBC"/>
    <w:rsid w:val="005B75B1"/>
    <w:rsid w:val="005C2D4F"/>
    <w:rsid w:val="005C5997"/>
    <w:rsid w:val="005C7131"/>
    <w:rsid w:val="005D021F"/>
    <w:rsid w:val="005D2459"/>
    <w:rsid w:val="005D2665"/>
    <w:rsid w:val="005D53FF"/>
    <w:rsid w:val="005D5995"/>
    <w:rsid w:val="005E3821"/>
    <w:rsid w:val="005E702A"/>
    <w:rsid w:val="005F7226"/>
    <w:rsid w:val="00600894"/>
    <w:rsid w:val="00606532"/>
    <w:rsid w:val="00615E02"/>
    <w:rsid w:val="006221A9"/>
    <w:rsid w:val="00626002"/>
    <w:rsid w:val="00630E9E"/>
    <w:rsid w:val="00632EF7"/>
    <w:rsid w:val="0063496E"/>
    <w:rsid w:val="00643009"/>
    <w:rsid w:val="006465BC"/>
    <w:rsid w:val="0065123A"/>
    <w:rsid w:val="006520E8"/>
    <w:rsid w:val="006548F4"/>
    <w:rsid w:val="0065693F"/>
    <w:rsid w:val="00656962"/>
    <w:rsid w:val="00657064"/>
    <w:rsid w:val="00663135"/>
    <w:rsid w:val="00664B6C"/>
    <w:rsid w:val="006720EE"/>
    <w:rsid w:val="0067268D"/>
    <w:rsid w:val="00677977"/>
    <w:rsid w:val="00677CBC"/>
    <w:rsid w:val="00681774"/>
    <w:rsid w:val="00681A27"/>
    <w:rsid w:val="00684035"/>
    <w:rsid w:val="006851E4"/>
    <w:rsid w:val="006869BA"/>
    <w:rsid w:val="00687FF3"/>
    <w:rsid w:val="006A0662"/>
    <w:rsid w:val="006A1AA2"/>
    <w:rsid w:val="006A1B0A"/>
    <w:rsid w:val="006A2EF4"/>
    <w:rsid w:val="006A5232"/>
    <w:rsid w:val="006A5445"/>
    <w:rsid w:val="006A6BC9"/>
    <w:rsid w:val="006A71D7"/>
    <w:rsid w:val="006A7AC4"/>
    <w:rsid w:val="006B2172"/>
    <w:rsid w:val="006B544F"/>
    <w:rsid w:val="006C0EE5"/>
    <w:rsid w:val="006C1349"/>
    <w:rsid w:val="006C3219"/>
    <w:rsid w:val="006C55F1"/>
    <w:rsid w:val="006C6983"/>
    <w:rsid w:val="006D270A"/>
    <w:rsid w:val="006D4D1C"/>
    <w:rsid w:val="006D7CDF"/>
    <w:rsid w:val="006E031D"/>
    <w:rsid w:val="006E1630"/>
    <w:rsid w:val="006E49E1"/>
    <w:rsid w:val="006E541E"/>
    <w:rsid w:val="006E7CEA"/>
    <w:rsid w:val="00704D47"/>
    <w:rsid w:val="00710C58"/>
    <w:rsid w:val="00713259"/>
    <w:rsid w:val="00715AE7"/>
    <w:rsid w:val="00716049"/>
    <w:rsid w:val="007200A7"/>
    <w:rsid w:val="00724C1C"/>
    <w:rsid w:val="00725051"/>
    <w:rsid w:val="0073300C"/>
    <w:rsid w:val="007344A0"/>
    <w:rsid w:val="0074154D"/>
    <w:rsid w:val="00744693"/>
    <w:rsid w:val="007539FA"/>
    <w:rsid w:val="00761EB9"/>
    <w:rsid w:val="007636E3"/>
    <w:rsid w:val="00765107"/>
    <w:rsid w:val="00772E9F"/>
    <w:rsid w:val="00775A83"/>
    <w:rsid w:val="0078224B"/>
    <w:rsid w:val="007823B1"/>
    <w:rsid w:val="0079062F"/>
    <w:rsid w:val="0079122B"/>
    <w:rsid w:val="007A38B0"/>
    <w:rsid w:val="007A79FC"/>
    <w:rsid w:val="007B1C8B"/>
    <w:rsid w:val="007B46B2"/>
    <w:rsid w:val="007C2DA4"/>
    <w:rsid w:val="007C60D8"/>
    <w:rsid w:val="007C6C5A"/>
    <w:rsid w:val="007C7924"/>
    <w:rsid w:val="007C7BA9"/>
    <w:rsid w:val="007D3217"/>
    <w:rsid w:val="007D3FE8"/>
    <w:rsid w:val="007E130C"/>
    <w:rsid w:val="007E6583"/>
    <w:rsid w:val="007F0E89"/>
    <w:rsid w:val="007F3BFD"/>
    <w:rsid w:val="007F470E"/>
    <w:rsid w:val="007F5C21"/>
    <w:rsid w:val="00805C9B"/>
    <w:rsid w:val="0080656B"/>
    <w:rsid w:val="00811DE2"/>
    <w:rsid w:val="00813ABE"/>
    <w:rsid w:val="00813F92"/>
    <w:rsid w:val="0081455B"/>
    <w:rsid w:val="00821291"/>
    <w:rsid w:val="0082704E"/>
    <w:rsid w:val="008270C5"/>
    <w:rsid w:val="00827135"/>
    <w:rsid w:val="008272A8"/>
    <w:rsid w:val="00830F29"/>
    <w:rsid w:val="008356F4"/>
    <w:rsid w:val="00835B01"/>
    <w:rsid w:val="008400A4"/>
    <w:rsid w:val="00851CB8"/>
    <w:rsid w:val="008538BE"/>
    <w:rsid w:val="00860FEE"/>
    <w:rsid w:val="008615A6"/>
    <w:rsid w:val="00871427"/>
    <w:rsid w:val="008766D2"/>
    <w:rsid w:val="00880153"/>
    <w:rsid w:val="00886BB4"/>
    <w:rsid w:val="008904C9"/>
    <w:rsid w:val="00891C28"/>
    <w:rsid w:val="00892344"/>
    <w:rsid w:val="0089267C"/>
    <w:rsid w:val="008930C3"/>
    <w:rsid w:val="00894646"/>
    <w:rsid w:val="008958C6"/>
    <w:rsid w:val="008A1F41"/>
    <w:rsid w:val="008B6606"/>
    <w:rsid w:val="008C0A1A"/>
    <w:rsid w:val="008C0AC2"/>
    <w:rsid w:val="008C3F5E"/>
    <w:rsid w:val="008D407E"/>
    <w:rsid w:val="008D5561"/>
    <w:rsid w:val="008D671A"/>
    <w:rsid w:val="008E009B"/>
    <w:rsid w:val="008F2D12"/>
    <w:rsid w:val="008F4117"/>
    <w:rsid w:val="008F72EE"/>
    <w:rsid w:val="00904D5A"/>
    <w:rsid w:val="009056D9"/>
    <w:rsid w:val="00905783"/>
    <w:rsid w:val="009074E9"/>
    <w:rsid w:val="00913624"/>
    <w:rsid w:val="00917DEA"/>
    <w:rsid w:val="00922119"/>
    <w:rsid w:val="0092415A"/>
    <w:rsid w:val="00933187"/>
    <w:rsid w:val="0093569C"/>
    <w:rsid w:val="0095042D"/>
    <w:rsid w:val="00960D40"/>
    <w:rsid w:val="0096100E"/>
    <w:rsid w:val="00961488"/>
    <w:rsid w:val="009636DC"/>
    <w:rsid w:val="009672E9"/>
    <w:rsid w:val="00970C62"/>
    <w:rsid w:val="00972C4E"/>
    <w:rsid w:val="00974730"/>
    <w:rsid w:val="009747A7"/>
    <w:rsid w:val="009748AD"/>
    <w:rsid w:val="0097508C"/>
    <w:rsid w:val="0097579D"/>
    <w:rsid w:val="0098453C"/>
    <w:rsid w:val="00985720"/>
    <w:rsid w:val="009A695B"/>
    <w:rsid w:val="009A7039"/>
    <w:rsid w:val="009A7EF5"/>
    <w:rsid w:val="009B50C3"/>
    <w:rsid w:val="009C1472"/>
    <w:rsid w:val="009C5D2E"/>
    <w:rsid w:val="009E7528"/>
    <w:rsid w:val="009F001B"/>
    <w:rsid w:val="009F1210"/>
    <w:rsid w:val="009F16AC"/>
    <w:rsid w:val="009F3436"/>
    <w:rsid w:val="009F51B4"/>
    <w:rsid w:val="009F750F"/>
    <w:rsid w:val="00A02673"/>
    <w:rsid w:val="00A03CC0"/>
    <w:rsid w:val="00A03F94"/>
    <w:rsid w:val="00A1436E"/>
    <w:rsid w:val="00A252F1"/>
    <w:rsid w:val="00A330B7"/>
    <w:rsid w:val="00A33F17"/>
    <w:rsid w:val="00A4004C"/>
    <w:rsid w:val="00A40FD8"/>
    <w:rsid w:val="00A45723"/>
    <w:rsid w:val="00A528D2"/>
    <w:rsid w:val="00A53865"/>
    <w:rsid w:val="00A53EF0"/>
    <w:rsid w:val="00A57584"/>
    <w:rsid w:val="00A62E62"/>
    <w:rsid w:val="00A65CBE"/>
    <w:rsid w:val="00A72555"/>
    <w:rsid w:val="00A72B68"/>
    <w:rsid w:val="00A7592E"/>
    <w:rsid w:val="00A82617"/>
    <w:rsid w:val="00A82950"/>
    <w:rsid w:val="00AA3476"/>
    <w:rsid w:val="00AA3A02"/>
    <w:rsid w:val="00AA61BE"/>
    <w:rsid w:val="00AB2FB2"/>
    <w:rsid w:val="00AB41BF"/>
    <w:rsid w:val="00AB6226"/>
    <w:rsid w:val="00AC2968"/>
    <w:rsid w:val="00AC29F7"/>
    <w:rsid w:val="00AC671E"/>
    <w:rsid w:val="00AC74A9"/>
    <w:rsid w:val="00AD60C1"/>
    <w:rsid w:val="00AE0E8A"/>
    <w:rsid w:val="00AE27E8"/>
    <w:rsid w:val="00AE2854"/>
    <w:rsid w:val="00AE6B1F"/>
    <w:rsid w:val="00AF404F"/>
    <w:rsid w:val="00AF454D"/>
    <w:rsid w:val="00AF65B5"/>
    <w:rsid w:val="00B05BA1"/>
    <w:rsid w:val="00B06D5E"/>
    <w:rsid w:val="00B06E62"/>
    <w:rsid w:val="00B2244C"/>
    <w:rsid w:val="00B3088D"/>
    <w:rsid w:val="00B3186F"/>
    <w:rsid w:val="00B333EC"/>
    <w:rsid w:val="00B340BF"/>
    <w:rsid w:val="00B35E8B"/>
    <w:rsid w:val="00B36790"/>
    <w:rsid w:val="00B36C9F"/>
    <w:rsid w:val="00B419E2"/>
    <w:rsid w:val="00B44997"/>
    <w:rsid w:val="00B4626E"/>
    <w:rsid w:val="00B558DD"/>
    <w:rsid w:val="00B57749"/>
    <w:rsid w:val="00B57ACE"/>
    <w:rsid w:val="00B643FE"/>
    <w:rsid w:val="00B757F3"/>
    <w:rsid w:val="00B77752"/>
    <w:rsid w:val="00B80046"/>
    <w:rsid w:val="00B92872"/>
    <w:rsid w:val="00B92A54"/>
    <w:rsid w:val="00B93648"/>
    <w:rsid w:val="00B9468A"/>
    <w:rsid w:val="00B948B3"/>
    <w:rsid w:val="00B95A2C"/>
    <w:rsid w:val="00B96193"/>
    <w:rsid w:val="00BA2199"/>
    <w:rsid w:val="00BB226B"/>
    <w:rsid w:val="00BC4BBA"/>
    <w:rsid w:val="00BC6A18"/>
    <w:rsid w:val="00BD2095"/>
    <w:rsid w:val="00BD4E87"/>
    <w:rsid w:val="00BD60C3"/>
    <w:rsid w:val="00BE3605"/>
    <w:rsid w:val="00BE3F01"/>
    <w:rsid w:val="00BE4B6D"/>
    <w:rsid w:val="00BE5C1D"/>
    <w:rsid w:val="00BE65AD"/>
    <w:rsid w:val="00BF164C"/>
    <w:rsid w:val="00BF3E42"/>
    <w:rsid w:val="00BF71D8"/>
    <w:rsid w:val="00C04FC0"/>
    <w:rsid w:val="00C11295"/>
    <w:rsid w:val="00C13158"/>
    <w:rsid w:val="00C1582A"/>
    <w:rsid w:val="00C2345F"/>
    <w:rsid w:val="00C26007"/>
    <w:rsid w:val="00C37E62"/>
    <w:rsid w:val="00C410D6"/>
    <w:rsid w:val="00C46520"/>
    <w:rsid w:val="00C51E4B"/>
    <w:rsid w:val="00C53634"/>
    <w:rsid w:val="00C57ACB"/>
    <w:rsid w:val="00C60961"/>
    <w:rsid w:val="00C613D4"/>
    <w:rsid w:val="00C735A4"/>
    <w:rsid w:val="00C77A10"/>
    <w:rsid w:val="00C80D04"/>
    <w:rsid w:val="00C83238"/>
    <w:rsid w:val="00C8749E"/>
    <w:rsid w:val="00C87506"/>
    <w:rsid w:val="00C905E8"/>
    <w:rsid w:val="00C9094E"/>
    <w:rsid w:val="00C91C3D"/>
    <w:rsid w:val="00C937EA"/>
    <w:rsid w:val="00C949AC"/>
    <w:rsid w:val="00C95734"/>
    <w:rsid w:val="00CA47C4"/>
    <w:rsid w:val="00CA52DD"/>
    <w:rsid w:val="00CA5BEF"/>
    <w:rsid w:val="00CA67A3"/>
    <w:rsid w:val="00CA6831"/>
    <w:rsid w:val="00CB01F9"/>
    <w:rsid w:val="00CB3E74"/>
    <w:rsid w:val="00CB457D"/>
    <w:rsid w:val="00CB4A92"/>
    <w:rsid w:val="00CB4C85"/>
    <w:rsid w:val="00CC35ED"/>
    <w:rsid w:val="00CC47C6"/>
    <w:rsid w:val="00CD646A"/>
    <w:rsid w:val="00CE3A63"/>
    <w:rsid w:val="00CE5C89"/>
    <w:rsid w:val="00CE7C86"/>
    <w:rsid w:val="00CF01C4"/>
    <w:rsid w:val="00D015D2"/>
    <w:rsid w:val="00D06A0A"/>
    <w:rsid w:val="00D0730D"/>
    <w:rsid w:val="00D07FAE"/>
    <w:rsid w:val="00D1155E"/>
    <w:rsid w:val="00D1219F"/>
    <w:rsid w:val="00D12615"/>
    <w:rsid w:val="00D1776B"/>
    <w:rsid w:val="00D342F0"/>
    <w:rsid w:val="00D349E7"/>
    <w:rsid w:val="00D3503F"/>
    <w:rsid w:val="00D42770"/>
    <w:rsid w:val="00D42E9F"/>
    <w:rsid w:val="00D438EC"/>
    <w:rsid w:val="00D53571"/>
    <w:rsid w:val="00D56FDD"/>
    <w:rsid w:val="00D639C7"/>
    <w:rsid w:val="00D71E9F"/>
    <w:rsid w:val="00D80BE2"/>
    <w:rsid w:val="00D82CE9"/>
    <w:rsid w:val="00D8367A"/>
    <w:rsid w:val="00D85EC5"/>
    <w:rsid w:val="00D9098F"/>
    <w:rsid w:val="00D917B9"/>
    <w:rsid w:val="00D94878"/>
    <w:rsid w:val="00D96BDA"/>
    <w:rsid w:val="00DA000F"/>
    <w:rsid w:val="00DA5EBF"/>
    <w:rsid w:val="00DC1D81"/>
    <w:rsid w:val="00DC2595"/>
    <w:rsid w:val="00DC385A"/>
    <w:rsid w:val="00DD5759"/>
    <w:rsid w:val="00DE39C7"/>
    <w:rsid w:val="00DE595C"/>
    <w:rsid w:val="00DF04F5"/>
    <w:rsid w:val="00DF056F"/>
    <w:rsid w:val="00DF4773"/>
    <w:rsid w:val="00E00A12"/>
    <w:rsid w:val="00E01E4B"/>
    <w:rsid w:val="00E03B79"/>
    <w:rsid w:val="00E0606C"/>
    <w:rsid w:val="00E06C17"/>
    <w:rsid w:val="00E0789C"/>
    <w:rsid w:val="00E10859"/>
    <w:rsid w:val="00E10929"/>
    <w:rsid w:val="00E1385A"/>
    <w:rsid w:val="00E27247"/>
    <w:rsid w:val="00E279B5"/>
    <w:rsid w:val="00E31D0B"/>
    <w:rsid w:val="00E37AF6"/>
    <w:rsid w:val="00E40A5C"/>
    <w:rsid w:val="00E533AC"/>
    <w:rsid w:val="00E6014D"/>
    <w:rsid w:val="00E61074"/>
    <w:rsid w:val="00E61B7F"/>
    <w:rsid w:val="00E63529"/>
    <w:rsid w:val="00E63998"/>
    <w:rsid w:val="00E64193"/>
    <w:rsid w:val="00E648DC"/>
    <w:rsid w:val="00E66874"/>
    <w:rsid w:val="00E745C9"/>
    <w:rsid w:val="00E7535D"/>
    <w:rsid w:val="00E767C8"/>
    <w:rsid w:val="00E85921"/>
    <w:rsid w:val="00E8644E"/>
    <w:rsid w:val="00E86D21"/>
    <w:rsid w:val="00E915CD"/>
    <w:rsid w:val="00E91F74"/>
    <w:rsid w:val="00E936B6"/>
    <w:rsid w:val="00E95246"/>
    <w:rsid w:val="00EA0E39"/>
    <w:rsid w:val="00EA3EA1"/>
    <w:rsid w:val="00EA4E75"/>
    <w:rsid w:val="00EB2463"/>
    <w:rsid w:val="00EB63C9"/>
    <w:rsid w:val="00EC65E4"/>
    <w:rsid w:val="00EC71B6"/>
    <w:rsid w:val="00ED5833"/>
    <w:rsid w:val="00ED5C1E"/>
    <w:rsid w:val="00EE58DF"/>
    <w:rsid w:val="00EE64BB"/>
    <w:rsid w:val="00EF04E7"/>
    <w:rsid w:val="00EF0C75"/>
    <w:rsid w:val="00EF29DB"/>
    <w:rsid w:val="00EF556A"/>
    <w:rsid w:val="00F11785"/>
    <w:rsid w:val="00F11FBB"/>
    <w:rsid w:val="00F20805"/>
    <w:rsid w:val="00F268FF"/>
    <w:rsid w:val="00F31529"/>
    <w:rsid w:val="00F3456F"/>
    <w:rsid w:val="00F34BB0"/>
    <w:rsid w:val="00F35722"/>
    <w:rsid w:val="00F40D68"/>
    <w:rsid w:val="00F42101"/>
    <w:rsid w:val="00F47153"/>
    <w:rsid w:val="00F50982"/>
    <w:rsid w:val="00F56F6C"/>
    <w:rsid w:val="00F60BEB"/>
    <w:rsid w:val="00F64708"/>
    <w:rsid w:val="00F71CD3"/>
    <w:rsid w:val="00F72B58"/>
    <w:rsid w:val="00F76EF2"/>
    <w:rsid w:val="00F77897"/>
    <w:rsid w:val="00F77EF6"/>
    <w:rsid w:val="00F827EB"/>
    <w:rsid w:val="00F8641F"/>
    <w:rsid w:val="00F90D38"/>
    <w:rsid w:val="00F915DA"/>
    <w:rsid w:val="00F93395"/>
    <w:rsid w:val="00F95CD1"/>
    <w:rsid w:val="00F96553"/>
    <w:rsid w:val="00FA51B4"/>
    <w:rsid w:val="00FA521A"/>
    <w:rsid w:val="00FA6558"/>
    <w:rsid w:val="00FA73C6"/>
    <w:rsid w:val="00FA79CB"/>
    <w:rsid w:val="00FB43FD"/>
    <w:rsid w:val="00FB516A"/>
    <w:rsid w:val="00FC24CD"/>
    <w:rsid w:val="00FC27DC"/>
    <w:rsid w:val="00FC306D"/>
    <w:rsid w:val="00FC54F1"/>
    <w:rsid w:val="00FC7592"/>
    <w:rsid w:val="00FD1152"/>
    <w:rsid w:val="00FE074D"/>
    <w:rsid w:val="00FE0C47"/>
    <w:rsid w:val="00FE2497"/>
    <w:rsid w:val="00FE3408"/>
    <w:rsid w:val="00FE68A4"/>
    <w:rsid w:val="00FE6F73"/>
    <w:rsid w:val="00FF535F"/>
    <w:rsid w:val="00FF540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73167A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0" w:defSemiHidden="0" w:defUnhideWhenUsed="0" w:defQFormat="0" w:count="267">
    <w:lsdException w:name="Normal (Web)" w:uiPriority="99"/>
    <w:lsdException w:name="No List" w:uiPriority="99"/>
    <w:lsdException w:name="Table Grid" w:uiPriority="59"/>
    <w:lsdException w:name="List Paragraph" w:uiPriority="34" w:qFormat="1"/>
  </w:latentStyles>
  <w:style w:type="paragraph" w:default="1" w:styleId="Normal">
    <w:name w:val="Normal"/>
    <w:qFormat/>
    <w:rsid w:val="00B757F3"/>
    <w:pPr>
      <w:widowControl w:val="0"/>
      <w:jc w:val="both"/>
    </w:pPr>
    <w:rPr>
      <w:rFonts w:ascii="Times New Roman" w:eastAsia="MS Mincho" w:hAnsi="Times New Roman" w:cs="Times New Roman"/>
    </w:rPr>
  </w:style>
  <w:style w:type="paragraph" w:styleId="Heading1">
    <w:name w:val="heading 1"/>
    <w:basedOn w:val="Normal"/>
    <w:next w:val="Normal"/>
    <w:link w:val="Heading1Char"/>
    <w:rsid w:val="006851E4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B757F3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rsid w:val="00B757F3"/>
    <w:rPr>
      <w:rFonts w:ascii="Times New Roman" w:eastAsia="MS Mincho" w:hAnsi="Times New Roman" w:cs="Times New Roman"/>
    </w:rPr>
  </w:style>
  <w:style w:type="character" w:styleId="PageNumber">
    <w:name w:val="page number"/>
    <w:basedOn w:val="DefaultParagraphFont"/>
    <w:rsid w:val="00B757F3"/>
  </w:style>
  <w:style w:type="paragraph" w:styleId="ListParagraph">
    <w:name w:val="List Paragraph"/>
    <w:basedOn w:val="Normal"/>
    <w:uiPriority w:val="34"/>
    <w:qFormat/>
    <w:rsid w:val="00B757F3"/>
    <w:pPr>
      <w:ind w:leftChars="400" w:left="960"/>
    </w:pPr>
  </w:style>
  <w:style w:type="paragraph" w:styleId="NormalWeb">
    <w:name w:val="Normal (Web)"/>
    <w:basedOn w:val="Normal"/>
    <w:uiPriority w:val="99"/>
    <w:rsid w:val="006B544F"/>
    <w:pPr>
      <w:widowControl/>
      <w:spacing w:beforeLines="1" w:afterLines="1"/>
      <w:jc w:val="left"/>
    </w:pPr>
    <w:rPr>
      <w:rFonts w:ascii="Times" w:eastAsiaTheme="minorEastAsia" w:hAnsi="Times"/>
      <w:kern w:val="0"/>
      <w:sz w:val="20"/>
      <w:szCs w:val="20"/>
    </w:rPr>
  </w:style>
  <w:style w:type="paragraph" w:customStyle="1" w:styleId="EndNoteBibliographyTitle">
    <w:name w:val="EndNote Bibliography Title"/>
    <w:basedOn w:val="Normal"/>
    <w:rsid w:val="00D639C7"/>
    <w:pPr>
      <w:jc w:val="center"/>
    </w:pPr>
    <w:rPr>
      <w:sz w:val="20"/>
    </w:rPr>
  </w:style>
  <w:style w:type="paragraph" w:customStyle="1" w:styleId="EndNoteBibliography">
    <w:name w:val="EndNote Bibliography"/>
    <w:basedOn w:val="Normal"/>
    <w:rsid w:val="00D639C7"/>
    <w:pPr>
      <w:spacing w:line="360" w:lineRule="auto"/>
    </w:pPr>
    <w:rPr>
      <w:sz w:val="20"/>
    </w:rPr>
  </w:style>
  <w:style w:type="character" w:styleId="Hyperlink">
    <w:name w:val="Hyperlink"/>
    <w:basedOn w:val="DefaultParagraphFont"/>
    <w:rsid w:val="00CB457D"/>
    <w:rPr>
      <w:color w:val="0000FF" w:themeColor="hyperlink"/>
      <w:u w:val="single"/>
    </w:rPr>
  </w:style>
  <w:style w:type="paragraph" w:customStyle="1" w:styleId="arttitle">
    <w:name w:val="arttitle"/>
    <w:basedOn w:val="Heading1"/>
    <w:rsid w:val="006851E4"/>
    <w:pPr>
      <w:keepNext w:val="0"/>
      <w:widowControl/>
      <w:spacing w:before="240" w:after="60" w:line="480" w:lineRule="atLeast"/>
      <w:jc w:val="left"/>
      <w:outlineLvl w:val="9"/>
    </w:pPr>
    <w:rPr>
      <w:rFonts w:ascii="Arial" w:eastAsia="平成明朝" w:hAnsi="Arial" w:cs="Times New Roman"/>
      <w:b/>
      <w:noProof/>
      <w:color w:val="000000"/>
      <w:kern w:val="0"/>
      <w:sz w:val="32"/>
      <w:szCs w:val="20"/>
    </w:rPr>
  </w:style>
  <w:style w:type="paragraph" w:customStyle="1" w:styleId="aug">
    <w:name w:val="aug"/>
    <w:basedOn w:val="Heading1"/>
    <w:rsid w:val="006851E4"/>
    <w:pPr>
      <w:keepNext w:val="0"/>
      <w:widowControl/>
      <w:spacing w:before="240" w:after="60" w:line="480" w:lineRule="atLeast"/>
      <w:jc w:val="left"/>
      <w:outlineLvl w:val="9"/>
    </w:pPr>
    <w:rPr>
      <w:rFonts w:ascii="Times New Roman" w:eastAsia="平成明朝" w:hAnsi="Times New Roman" w:cs="Times New Roman"/>
      <w:noProof/>
      <w:color w:val="000000"/>
      <w:kern w:val="0"/>
      <w:sz w:val="24"/>
      <w:szCs w:val="20"/>
    </w:rPr>
  </w:style>
  <w:style w:type="paragraph" w:customStyle="1" w:styleId="aff">
    <w:name w:val="aff"/>
    <w:basedOn w:val="Heading1"/>
    <w:rsid w:val="006851E4"/>
    <w:pPr>
      <w:keepNext w:val="0"/>
      <w:widowControl/>
      <w:spacing w:before="240" w:after="60" w:line="480" w:lineRule="atLeast"/>
      <w:jc w:val="left"/>
      <w:outlineLvl w:val="9"/>
    </w:pPr>
    <w:rPr>
      <w:rFonts w:ascii="Times" w:eastAsia="平成明朝" w:hAnsi="Times" w:cs="Times New Roman"/>
      <w:noProof/>
      <w:color w:val="000000"/>
      <w:kern w:val="0"/>
      <w:sz w:val="24"/>
      <w:szCs w:val="20"/>
    </w:rPr>
  </w:style>
  <w:style w:type="paragraph" w:customStyle="1" w:styleId="abs">
    <w:name w:val="abs"/>
    <w:basedOn w:val="Heading1"/>
    <w:rsid w:val="006851E4"/>
    <w:pPr>
      <w:keepNext w:val="0"/>
      <w:widowControl/>
      <w:spacing w:before="240" w:after="60" w:line="480" w:lineRule="atLeast"/>
      <w:jc w:val="left"/>
      <w:outlineLvl w:val="9"/>
    </w:pPr>
    <w:rPr>
      <w:rFonts w:ascii="Times New Roman" w:eastAsia="平成明朝" w:hAnsi="Times New Roman" w:cs="Times New Roman"/>
      <w:b/>
      <w:noProof/>
      <w:color w:val="000000"/>
      <w:kern w:val="0"/>
      <w:sz w:val="24"/>
      <w:szCs w:val="20"/>
    </w:rPr>
  </w:style>
  <w:style w:type="character" w:customStyle="1" w:styleId="Heading1Char">
    <w:name w:val="Heading 1 Char"/>
    <w:basedOn w:val="DefaultParagraphFont"/>
    <w:link w:val="Heading1"/>
    <w:rsid w:val="006851E4"/>
    <w:rPr>
      <w:rFonts w:asciiTheme="majorHAnsi" w:eastAsiaTheme="majorEastAsia" w:hAnsiTheme="majorHAnsi" w:cstheme="majorBidi"/>
      <w:sz w:val="28"/>
      <w:szCs w:val="28"/>
    </w:rPr>
  </w:style>
  <w:style w:type="table" w:styleId="TableGrid">
    <w:name w:val="Table Grid"/>
    <w:basedOn w:val="TableNormal"/>
    <w:uiPriority w:val="59"/>
    <w:rsid w:val="00FC759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rsid w:val="00F20805"/>
    <w:rPr>
      <w:rFonts w:ascii="ヒラギノ角ゴ ProN W3" w:eastAsia="ヒラギノ角ゴ ProN W3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F20805"/>
    <w:rPr>
      <w:rFonts w:ascii="ヒラギノ角ゴ ProN W3" w:eastAsia="ヒラギノ角ゴ ProN W3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0" w:defSemiHidden="0" w:defUnhideWhenUsed="0" w:defQFormat="0" w:count="267">
    <w:lsdException w:name="No List" w:uiPriority="99"/>
    <w:lsdException w:name="Table Grid" w:uiPriority="59"/>
  </w:latentStyles>
  <w:style w:type="paragraph" w:default="1" w:styleId="Normal">
    <w:name w:val="Normal"/>
    <w:qFormat/>
    <w:rsid w:val="00B757F3"/>
    <w:pPr>
      <w:widowControl w:val="0"/>
      <w:jc w:val="both"/>
    </w:pPr>
    <w:rPr>
      <w:rFonts w:ascii="Times New Roman" w:eastAsia="MS Mincho" w:hAnsi="Times New Roman" w:cs="Times New Roman"/>
    </w:rPr>
  </w:style>
  <w:style w:type="paragraph" w:styleId="Heading1">
    <w:name w:val="heading 1"/>
    <w:basedOn w:val="Normal"/>
    <w:next w:val="Normal"/>
    <w:link w:val="Heading1Char"/>
    <w:rsid w:val="006851E4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B757F3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フッター (文字)"/>
    <w:basedOn w:val="DefaultParagraphFont"/>
    <w:link w:val="Footer"/>
    <w:rsid w:val="00B757F3"/>
    <w:rPr>
      <w:rFonts w:ascii="Times New Roman" w:eastAsia="MS Mincho" w:hAnsi="Times New Roman" w:cs="Times New Roman"/>
    </w:rPr>
  </w:style>
  <w:style w:type="character" w:styleId="PageNumber">
    <w:name w:val="page number"/>
    <w:basedOn w:val="DefaultParagraphFont"/>
    <w:rsid w:val="00B757F3"/>
  </w:style>
  <w:style w:type="paragraph" w:styleId="ListParagraph">
    <w:name w:val="List Paragraph"/>
    <w:basedOn w:val="Normal"/>
    <w:uiPriority w:val="34"/>
    <w:qFormat/>
    <w:rsid w:val="00B757F3"/>
    <w:pPr>
      <w:ind w:leftChars="400" w:left="960"/>
    </w:pPr>
  </w:style>
  <w:style w:type="paragraph" w:styleId="NormalWeb">
    <w:name w:val="Normal (Web)"/>
    <w:basedOn w:val="Normal"/>
    <w:uiPriority w:val="99"/>
    <w:rsid w:val="006B544F"/>
    <w:pPr>
      <w:widowControl/>
      <w:spacing w:beforeLines="1" w:afterLines="1"/>
      <w:jc w:val="left"/>
    </w:pPr>
    <w:rPr>
      <w:rFonts w:ascii="Times" w:eastAsiaTheme="minorEastAsia" w:hAnsi="Times"/>
      <w:kern w:val="0"/>
      <w:sz w:val="20"/>
      <w:szCs w:val="20"/>
    </w:rPr>
  </w:style>
  <w:style w:type="paragraph" w:customStyle="1" w:styleId="EndNoteBibliographyTitle">
    <w:name w:val="EndNote Bibliography Title"/>
    <w:basedOn w:val="Normal"/>
    <w:rsid w:val="00D639C7"/>
    <w:pPr>
      <w:jc w:val="center"/>
    </w:pPr>
    <w:rPr>
      <w:sz w:val="20"/>
    </w:rPr>
  </w:style>
  <w:style w:type="paragraph" w:customStyle="1" w:styleId="EndNoteBibliography">
    <w:name w:val="EndNote Bibliography"/>
    <w:basedOn w:val="Normal"/>
    <w:rsid w:val="00D639C7"/>
    <w:pPr>
      <w:spacing w:line="360" w:lineRule="auto"/>
    </w:pPr>
    <w:rPr>
      <w:sz w:val="20"/>
    </w:rPr>
  </w:style>
  <w:style w:type="character" w:styleId="Hyperlink">
    <w:name w:val="Hyperlink"/>
    <w:basedOn w:val="DefaultParagraphFont"/>
    <w:rsid w:val="00CB457D"/>
    <w:rPr>
      <w:color w:val="0000FF" w:themeColor="hyperlink"/>
      <w:u w:val="single"/>
    </w:rPr>
  </w:style>
  <w:style w:type="paragraph" w:customStyle="1" w:styleId="arttitle">
    <w:name w:val="arttitle"/>
    <w:basedOn w:val="Heading1"/>
    <w:rsid w:val="006851E4"/>
    <w:pPr>
      <w:keepNext w:val="0"/>
      <w:widowControl/>
      <w:spacing w:before="240" w:after="60" w:line="480" w:lineRule="atLeast"/>
      <w:jc w:val="left"/>
      <w:outlineLvl w:val="9"/>
    </w:pPr>
    <w:rPr>
      <w:rFonts w:ascii="Arial" w:eastAsia="平成明朝" w:hAnsi="Arial" w:cs="Times New Roman"/>
      <w:b/>
      <w:noProof/>
      <w:color w:val="000000"/>
      <w:kern w:val="0"/>
      <w:sz w:val="32"/>
      <w:szCs w:val="20"/>
    </w:rPr>
  </w:style>
  <w:style w:type="paragraph" w:customStyle="1" w:styleId="aug">
    <w:name w:val="aug"/>
    <w:basedOn w:val="Heading1"/>
    <w:rsid w:val="006851E4"/>
    <w:pPr>
      <w:keepNext w:val="0"/>
      <w:widowControl/>
      <w:spacing w:before="240" w:after="60" w:line="480" w:lineRule="atLeast"/>
      <w:jc w:val="left"/>
      <w:outlineLvl w:val="9"/>
    </w:pPr>
    <w:rPr>
      <w:rFonts w:ascii="Times New Roman" w:eastAsia="平成明朝" w:hAnsi="Times New Roman" w:cs="Times New Roman"/>
      <w:noProof/>
      <w:color w:val="000000"/>
      <w:kern w:val="0"/>
      <w:sz w:val="24"/>
      <w:szCs w:val="20"/>
    </w:rPr>
  </w:style>
  <w:style w:type="paragraph" w:customStyle="1" w:styleId="aff">
    <w:name w:val="aff"/>
    <w:basedOn w:val="Heading1"/>
    <w:rsid w:val="006851E4"/>
    <w:pPr>
      <w:keepNext w:val="0"/>
      <w:widowControl/>
      <w:spacing w:before="240" w:after="60" w:line="480" w:lineRule="atLeast"/>
      <w:jc w:val="left"/>
      <w:outlineLvl w:val="9"/>
    </w:pPr>
    <w:rPr>
      <w:rFonts w:ascii="Times" w:eastAsia="平成明朝" w:hAnsi="Times" w:cs="Times New Roman"/>
      <w:noProof/>
      <w:color w:val="000000"/>
      <w:kern w:val="0"/>
      <w:sz w:val="24"/>
      <w:szCs w:val="20"/>
    </w:rPr>
  </w:style>
  <w:style w:type="paragraph" w:customStyle="1" w:styleId="abs">
    <w:name w:val="abs"/>
    <w:basedOn w:val="Heading1"/>
    <w:rsid w:val="006851E4"/>
    <w:pPr>
      <w:keepNext w:val="0"/>
      <w:widowControl/>
      <w:spacing w:before="240" w:after="60" w:line="480" w:lineRule="atLeast"/>
      <w:jc w:val="left"/>
      <w:outlineLvl w:val="9"/>
    </w:pPr>
    <w:rPr>
      <w:rFonts w:ascii="Times New Roman" w:eastAsia="平成明朝" w:hAnsi="Times New Roman" w:cs="Times New Roman"/>
      <w:b/>
      <w:noProof/>
      <w:color w:val="000000"/>
      <w:kern w:val="0"/>
      <w:sz w:val="24"/>
      <w:szCs w:val="20"/>
    </w:rPr>
  </w:style>
  <w:style w:type="character" w:customStyle="1" w:styleId="Heading1Char">
    <w:name w:val="見出し 1 (文字)"/>
    <w:basedOn w:val="DefaultParagraphFont"/>
    <w:link w:val="Heading1"/>
    <w:rsid w:val="006851E4"/>
    <w:rPr>
      <w:rFonts w:asciiTheme="majorHAnsi" w:eastAsiaTheme="majorEastAsia" w:hAnsiTheme="majorHAnsi" w:cstheme="majorBidi"/>
      <w:sz w:val="28"/>
      <w:szCs w:val="28"/>
    </w:rPr>
  </w:style>
  <w:style w:type="table" w:styleId="TableGrid">
    <w:name w:val="Table Grid"/>
    <w:basedOn w:val="TableNormal"/>
    <w:uiPriority w:val="59"/>
    <w:rsid w:val="00FC759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82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574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161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5459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9857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48017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30153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588</Words>
  <Characters>3352</Characters>
  <Application>Microsoft Office Word</Application>
  <DocSecurity>0</DocSecurity>
  <Lines>27</Lines>
  <Paragraphs>7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Headings</vt:lpstr>
      </vt:variant>
      <vt:variant>
        <vt:i4>5</vt:i4>
      </vt:variant>
    </vt:vector>
  </HeadingPairs>
  <TitlesOfParts>
    <vt:vector size="6" baseType="lpstr">
      <vt:lpstr/>
      <vt:lpstr>Introduction</vt:lpstr>
      <vt:lpstr>Discussion</vt:lpstr>
      <vt:lpstr>We thank Ms. Eriko Watanabe and Ms. Asuka Sugai for their technical and secretar</vt:lpstr>
      <vt:lpstr/>
      <vt:lpstr>The authors declare no conflict of interest.</vt:lpstr>
    </vt:vector>
  </TitlesOfParts>
  <Company/>
  <LinksUpToDate>false</LinksUpToDate>
  <CharactersWithSpaces>39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ncer science Molcular</dc:creator>
  <cp:keywords/>
  <dc:description/>
  <cp:lastModifiedBy>Journal_5</cp:lastModifiedBy>
  <cp:revision>7</cp:revision>
  <cp:lastPrinted>2017-02-03T03:14:00Z</cp:lastPrinted>
  <dcterms:created xsi:type="dcterms:W3CDTF">2017-02-21T02:12:00Z</dcterms:created>
  <dcterms:modified xsi:type="dcterms:W3CDTF">2017-06-24T10:50:00Z</dcterms:modified>
</cp:coreProperties>
</file>